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1BCAB" w14:textId="6D714886" w:rsidR="00647308" w:rsidRPr="00657295" w:rsidRDefault="00647308" w:rsidP="00B25DD6">
      <w:pPr>
        <w:rPr>
          <w:b/>
          <w:bCs/>
          <w:sz w:val="24"/>
          <w:szCs w:val="22"/>
        </w:rPr>
      </w:pPr>
      <w:r w:rsidRPr="00657295">
        <w:rPr>
          <w:b/>
          <w:bCs/>
          <w:sz w:val="24"/>
          <w:szCs w:val="22"/>
        </w:rPr>
        <w:t>Supplementary Table S1.</w:t>
      </w:r>
      <w:r w:rsidRPr="00657295">
        <w:rPr>
          <w:sz w:val="24"/>
          <w:szCs w:val="22"/>
        </w:rPr>
        <w:t xml:space="preserve"> List of </w:t>
      </w:r>
      <w:r w:rsidR="00785EC3" w:rsidRPr="00657295">
        <w:rPr>
          <w:sz w:val="24"/>
          <w:szCs w:val="22"/>
        </w:rPr>
        <w:t xml:space="preserve">individuals and </w:t>
      </w:r>
      <w:r w:rsidRPr="00657295">
        <w:rPr>
          <w:sz w:val="24"/>
          <w:szCs w:val="22"/>
        </w:rPr>
        <w:t>institutions providing</w:t>
      </w:r>
      <w:r w:rsidR="00D86AC8" w:rsidRPr="00657295">
        <w:rPr>
          <w:sz w:val="24"/>
          <w:szCs w:val="22"/>
        </w:rPr>
        <w:t xml:space="preserve"> </w:t>
      </w:r>
      <w:r w:rsidRPr="00657295">
        <w:rPr>
          <w:sz w:val="24"/>
          <w:szCs w:val="22"/>
        </w:rPr>
        <w:t>clinical information</w:t>
      </w:r>
    </w:p>
    <w:tbl>
      <w:tblPr>
        <w:tblW w:w="864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6237"/>
      </w:tblGrid>
      <w:tr w:rsidR="00C71E50" w:rsidRPr="00657295" w14:paraId="314A2B3C" w14:textId="32AC773A" w:rsidTr="00E6121A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35E60" w14:textId="3EB4CD7C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657295">
              <w:rPr>
                <w:rFonts w:eastAsia="游ゴシック"/>
                <w:kern w:val="0"/>
                <w:sz w:val="22"/>
                <w:szCs w:val="22"/>
              </w:rPr>
              <w:t>Individual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ACF0" w14:textId="7DC2C83C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游ゴシック"/>
                <w:kern w:val="0"/>
                <w:sz w:val="22"/>
                <w:szCs w:val="22"/>
              </w:rPr>
              <w:t>Institutions</w:t>
            </w:r>
          </w:p>
        </w:tc>
      </w:tr>
      <w:tr w:rsidR="00C71E50" w:rsidRPr="00657295" w14:paraId="3935A5AE" w14:textId="09677CF8" w:rsidTr="00E6121A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F3C92" w14:textId="5117D216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osuke Inou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18B" w14:textId="79216212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Cancer Institute Hospital, Japanese Foundation for Cancer Research</w:t>
            </w:r>
          </w:p>
        </w:tc>
      </w:tr>
      <w:tr w:rsidR="00C71E50" w:rsidRPr="00657295" w14:paraId="61FF96FE" w14:textId="2FC6389E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45C8" w14:textId="19E388DC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Yuich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Nagakaw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94A" w14:textId="23713FD8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Tokyo Medical University Hospital</w:t>
            </w:r>
          </w:p>
        </w:tc>
      </w:tr>
      <w:tr w:rsidR="00C71E50" w:rsidRPr="00657295" w14:paraId="1DBEB845" w14:textId="03E0AA09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CB1E" w14:textId="490624DB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Akihiro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Ohb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9AF" w14:textId="1D35C60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ational Cancer Center Hospital</w:t>
            </w:r>
          </w:p>
        </w:tc>
      </w:tr>
      <w:tr w:rsidR="00C71E50" w:rsidRPr="00657295" w14:paraId="53894701" w14:textId="458894D3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AE01" w14:textId="0BC0C39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Hidek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Takam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3A9" w14:textId="085A62F3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agoya University Hospital</w:t>
            </w:r>
          </w:p>
        </w:tc>
      </w:tr>
      <w:tr w:rsidR="00C71E50" w:rsidRPr="00657295" w14:paraId="48ECB9F0" w14:textId="6CAEA9EB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5576" w14:textId="7D1C767B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Michiak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Unn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DEAF" w14:textId="2C4FE7EB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Tohoku University Hospital</w:t>
            </w:r>
          </w:p>
        </w:tc>
      </w:tr>
      <w:tr w:rsidR="00C71E50" w:rsidRPr="00657295" w14:paraId="48984856" w14:textId="00EF79A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C071" w14:textId="47FA4BD6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Tomohisa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Yamamo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0846" w14:textId="3CCBF2A6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Kansai Medical University Hospital</w:t>
            </w:r>
          </w:p>
        </w:tc>
      </w:tr>
      <w:tr w:rsidR="00C71E50" w:rsidRPr="00657295" w14:paraId="68D737D1" w14:textId="4FE3523B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F69A" w14:textId="683C3405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Shoj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Kawakatsu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C18" w14:textId="69933AA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Aichi Cancer Center</w:t>
            </w:r>
          </w:p>
        </w:tc>
      </w:tr>
      <w:tr w:rsidR="00C71E50" w:rsidRPr="00657295" w14:paraId="4B3A84AE" w14:textId="6851DAEC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2BBE" w14:textId="68A49781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suyoshi Hayash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87C" w14:textId="4E06A71B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Teine </w:t>
            </w:r>
            <w:proofErr w:type="spellStart"/>
            <w:r w:rsidRPr="00E6121A">
              <w:rPr>
                <w:kern w:val="0"/>
                <w:sz w:val="22"/>
              </w:rPr>
              <w:t>Keijinkai</w:t>
            </w:r>
            <w:proofErr w:type="spellEnd"/>
            <w:r w:rsidRPr="00E6121A">
              <w:rPr>
                <w:kern w:val="0"/>
                <w:sz w:val="22"/>
              </w:rPr>
              <w:t xml:space="preserve"> Hospital</w:t>
            </w:r>
          </w:p>
        </w:tc>
      </w:tr>
      <w:tr w:rsidR="00C71E50" w:rsidRPr="00657295" w14:paraId="7DC118AB" w14:textId="24738B1F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D2F2" w14:textId="0D551B17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Hirohisa Kitagaw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391" w14:textId="37BF827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Kurashiki Central Hospital</w:t>
            </w:r>
          </w:p>
        </w:tc>
      </w:tr>
      <w:tr w:rsidR="00C71E50" w:rsidRPr="00657295" w14:paraId="6912646E" w14:textId="28AE935D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5A72" w14:textId="14FCF210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Ryota Higuch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4C2" w14:textId="54313DC6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Tokyo Women's Medical University Hospital</w:t>
            </w:r>
          </w:p>
        </w:tc>
      </w:tr>
      <w:tr w:rsidR="00C71E50" w:rsidRPr="00657295" w14:paraId="00AA18A5" w14:textId="6B405EF9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BC81" w14:textId="46DF05D6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Kenich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Hakamad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B6D7" w14:textId="3FD05B77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Hirosaki</w:t>
            </w:r>
            <w:proofErr w:type="spellEnd"/>
            <w:r w:rsidRPr="00E6121A">
              <w:rPr>
                <w:kern w:val="0"/>
                <w:sz w:val="22"/>
              </w:rPr>
              <w:t xml:space="preserve"> University Hospital</w:t>
            </w:r>
          </w:p>
        </w:tc>
      </w:tr>
      <w:tr w:rsidR="00C71E50" w:rsidRPr="00657295" w14:paraId="08DD4363" w14:textId="4CADF7A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62AE" w14:textId="74EFBB28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Minoru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Kitag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30CF" w14:textId="54D62587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Keio University Hospital</w:t>
            </w:r>
          </w:p>
        </w:tc>
      </w:tr>
      <w:tr w:rsidR="00C71E50" w:rsidRPr="00657295" w14:paraId="5A30336E" w14:textId="7D15CC77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269A" w14:textId="2BEBD442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oshifumi Takeyam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16A" w14:textId="331A18A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Kindai</w:t>
            </w:r>
            <w:proofErr w:type="spellEnd"/>
            <w:r w:rsidRPr="00E6121A">
              <w:rPr>
                <w:kern w:val="0"/>
                <w:sz w:val="22"/>
              </w:rPr>
              <w:t xml:space="preserve"> University Hospital</w:t>
            </w:r>
          </w:p>
        </w:tc>
      </w:tr>
      <w:tr w:rsidR="00C71E50" w:rsidRPr="00657295" w14:paraId="42D7DBB2" w14:textId="0A26A6F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70D2" w14:textId="5B2DECF5" w:rsidR="00326B51" w:rsidRPr="00657295" w:rsidRDefault="005A67D8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atsuya Nomur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E2D6" w14:textId="0E8987E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iigata Cancer Center Hospital</w:t>
            </w:r>
          </w:p>
        </w:tc>
      </w:tr>
      <w:tr w:rsidR="00C71E50" w:rsidRPr="00657295" w14:paraId="14F9B6FC" w14:textId="3F05656D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D5B6" w14:textId="35615593" w:rsidR="00326B51" w:rsidRPr="00657295" w:rsidRDefault="00D12CA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  <w:highlight w:val="green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Hisash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Ikom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1F17" w14:textId="05BCE43B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University Hospital, Kyoto Prefectural University of Medicine</w:t>
            </w:r>
          </w:p>
        </w:tc>
      </w:tr>
      <w:tr w:rsidR="00C71E50" w:rsidRPr="00657295" w14:paraId="18DF48D1" w14:textId="1A3FE8B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C89A" w14:textId="5263A53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Yasuhiro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Fujin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E50" w14:textId="37F94D1C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Hyogo Cancer Center</w:t>
            </w:r>
          </w:p>
        </w:tc>
      </w:tr>
      <w:tr w:rsidR="00C71E50" w:rsidRPr="00657295" w14:paraId="1E26ADDD" w14:textId="5512574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F6FF" w14:textId="53C64FED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uji Fujit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707" w14:textId="67FF7F67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TT Medical Center Tokyo</w:t>
            </w:r>
          </w:p>
        </w:tc>
      </w:tr>
      <w:tr w:rsidR="00C71E50" w:rsidRPr="00657295" w14:paraId="165BBBF6" w14:textId="3296FA1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90B8" w14:textId="79F5173A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Hidetosh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Eguch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B45A" w14:textId="33E3CB5E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Osaka University Hospital</w:t>
            </w:r>
          </w:p>
        </w:tc>
      </w:tr>
      <w:tr w:rsidR="00C71E50" w:rsidRPr="00657295" w14:paraId="2502035D" w14:textId="7DC92C20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88E9" w14:textId="4A890DF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omoyuki Yokot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8FC" w14:textId="5448A4E8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Matsuyama Red Cross Hospital</w:t>
            </w:r>
          </w:p>
        </w:tc>
      </w:tr>
      <w:tr w:rsidR="00C71E50" w:rsidRPr="00657295" w14:paraId="34D4B38F" w14:textId="3120C29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5529" w14:textId="06EAC848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Keiichi Kubot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DC21" w14:textId="3995026A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Dokkyo</w:t>
            </w:r>
            <w:proofErr w:type="spellEnd"/>
            <w:r w:rsidRPr="00E6121A">
              <w:rPr>
                <w:kern w:val="0"/>
                <w:sz w:val="22"/>
              </w:rPr>
              <w:t xml:space="preserve"> Medical University</w:t>
            </w:r>
          </w:p>
        </w:tc>
      </w:tr>
      <w:tr w:rsidR="00C71E50" w:rsidRPr="00657295" w14:paraId="1A0ED290" w14:textId="3F5A9152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CAF1" w14:textId="7812210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Yoshik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Hirook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390F" w14:textId="6CD4750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Fujita Health University Hospital</w:t>
            </w:r>
          </w:p>
        </w:tc>
      </w:tr>
      <w:tr w:rsidR="00C71E50" w:rsidRPr="00657295" w14:paraId="22A4BABF" w14:textId="7A36CFEC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0608" w14:textId="6A8B316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utaka Taked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972F" w14:textId="49B0CA35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Kansai Rosai Hospital</w:t>
            </w:r>
          </w:p>
        </w:tc>
      </w:tr>
      <w:tr w:rsidR="00C71E50" w:rsidRPr="00657295" w14:paraId="337A7325" w14:textId="0583437D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47F9" w14:textId="78F377C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Nakao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Shirahat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E9B" w14:textId="1F155EDE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Yamagata Prefectural Central Hospital</w:t>
            </w:r>
          </w:p>
        </w:tc>
      </w:tr>
      <w:tr w:rsidR="00C71E50" w:rsidRPr="00657295" w14:paraId="4AF21647" w14:textId="59C203A5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B1A0" w14:textId="2F484B44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Masayo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Motoy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D2D" w14:textId="1F11D42B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Sapporo Medical University Hospital</w:t>
            </w:r>
          </w:p>
        </w:tc>
      </w:tr>
      <w:tr w:rsidR="00C71E50" w:rsidRPr="00657295" w14:paraId="69D7DB2E" w14:textId="7EAFE681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6D20" w14:textId="037C4E57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Akira Matsushit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703E" w14:textId="057079F4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ippon Medical School Hospital</w:t>
            </w:r>
          </w:p>
        </w:tc>
      </w:tr>
      <w:tr w:rsidR="00C71E50" w:rsidRPr="00657295" w14:paraId="3D7D96F2" w14:textId="323901B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FC68" w14:textId="52D622E4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Keij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Hanad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59B1" w14:textId="6114ECAE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JA </w:t>
            </w:r>
            <w:proofErr w:type="spellStart"/>
            <w:r w:rsidRPr="00E6121A">
              <w:rPr>
                <w:kern w:val="0"/>
                <w:sz w:val="22"/>
              </w:rPr>
              <w:t>Onomichi</w:t>
            </w:r>
            <w:proofErr w:type="spellEnd"/>
            <w:r w:rsidRPr="00E6121A">
              <w:rPr>
                <w:kern w:val="0"/>
                <w:sz w:val="22"/>
              </w:rPr>
              <w:t xml:space="preserve"> General Hospital</w:t>
            </w:r>
          </w:p>
        </w:tc>
      </w:tr>
      <w:tr w:rsidR="00C71E50" w:rsidRPr="00657295" w14:paraId="2D46A834" w14:textId="2DB01947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AB1E" w14:textId="7C056302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Shugo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Mizun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8BDF" w14:textId="04318E0A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Mie University Hospital</w:t>
            </w:r>
          </w:p>
        </w:tc>
      </w:tr>
      <w:tr w:rsidR="00C71E50" w:rsidRPr="00657295" w14:paraId="0F23A363" w14:textId="74706B00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988A" w14:textId="75B4504A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Ryo Takag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A398" w14:textId="5BB85DCB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Urasoe</w:t>
            </w:r>
            <w:proofErr w:type="spellEnd"/>
            <w:r w:rsidRPr="00E6121A">
              <w:rPr>
                <w:kern w:val="0"/>
                <w:sz w:val="22"/>
              </w:rPr>
              <w:t xml:space="preserve"> General Hospital</w:t>
            </w:r>
          </w:p>
        </w:tc>
      </w:tr>
      <w:tr w:rsidR="00C71E50" w:rsidRPr="00657295" w14:paraId="5A507A84" w14:textId="1AD4994D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534D" w14:textId="21791DCC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Masayuk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Oht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C409" w14:textId="6BC2484C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Oita University Hospital</w:t>
            </w:r>
          </w:p>
        </w:tc>
      </w:tr>
      <w:tr w:rsidR="00C71E50" w:rsidRPr="00657295" w14:paraId="26364F8B" w14:textId="3AF4DF4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AB13" w14:textId="3E78D8C7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oshifumi Waka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ED59" w14:textId="51925D28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iigata University Medical &amp; Dental Hospital</w:t>
            </w:r>
          </w:p>
        </w:tc>
      </w:tr>
      <w:tr w:rsidR="00C71E50" w:rsidRPr="00657295" w14:paraId="7BAEA520" w14:textId="514FC5C3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3D14" w14:textId="3D211094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usuke Ishid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43AB" w14:textId="3D354D0D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Fukuoka University Hospital</w:t>
            </w:r>
          </w:p>
        </w:tc>
      </w:tr>
      <w:tr w:rsidR="00C71E50" w:rsidRPr="00657295" w14:paraId="38FE420F" w14:textId="71DD1CF9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7211" w14:textId="3885BFC7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Naok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Hiramatsu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AAB1" w14:textId="7D437991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Osaka Rosai Hospital</w:t>
            </w:r>
          </w:p>
        </w:tc>
      </w:tr>
      <w:tr w:rsidR="00C71E50" w:rsidRPr="00657295" w14:paraId="629D046E" w14:textId="78A61E67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5225" w14:textId="1E279E50" w:rsidR="00326B51" w:rsidRPr="00657295" w:rsidRDefault="00D63240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oichi Miyat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19BC" w14:textId="1080536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Asahi General Hospital</w:t>
            </w:r>
          </w:p>
        </w:tc>
      </w:tr>
      <w:tr w:rsidR="00C71E50" w:rsidRPr="00657295" w14:paraId="28FD5D7C" w14:textId="6C3075D2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A796" w14:textId="52A9841D" w:rsidR="00326B51" w:rsidRPr="00657295" w:rsidRDefault="00D63240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Yuich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Torisu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693" w14:textId="7236CB14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The </w:t>
            </w:r>
            <w:proofErr w:type="spellStart"/>
            <w:r w:rsidRPr="00E6121A">
              <w:rPr>
                <w:kern w:val="0"/>
                <w:sz w:val="22"/>
              </w:rPr>
              <w:t>Jikei</w:t>
            </w:r>
            <w:proofErr w:type="spellEnd"/>
            <w:r w:rsidRPr="00E6121A">
              <w:rPr>
                <w:kern w:val="0"/>
                <w:sz w:val="22"/>
              </w:rPr>
              <w:t xml:space="preserve"> University Hospital</w:t>
            </w:r>
          </w:p>
        </w:tc>
      </w:tr>
      <w:tr w:rsidR="00C71E50" w:rsidRPr="00657295" w14:paraId="3E03A277" w14:textId="1633D7BB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F35C" w14:textId="6130E93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Tsutomu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Fuji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2DD9" w14:textId="612C2746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Toyama University Hospital</w:t>
            </w:r>
          </w:p>
        </w:tc>
      </w:tr>
      <w:tr w:rsidR="00C71E50" w:rsidRPr="00657295" w14:paraId="42D6AFDD" w14:textId="2156B71F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3D6C" w14:textId="2C7009D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Masaji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Tan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97C2" w14:textId="6966E66A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Shiga University of Medical Science Hospital</w:t>
            </w:r>
          </w:p>
        </w:tc>
      </w:tr>
      <w:tr w:rsidR="00C71E50" w:rsidRPr="00657295" w14:paraId="57F560B1" w14:textId="40F8915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9BF" w14:textId="61369103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Shuji Suzuk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894" w14:textId="0EB72B3A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Tokyo Medical University Ibaraki Medical Center</w:t>
            </w:r>
          </w:p>
        </w:tc>
      </w:tr>
      <w:tr w:rsidR="00C71E50" w:rsidRPr="00657295" w14:paraId="2BD74C55" w14:textId="7CF5FF0B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459A" w14:textId="05660F5D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Hiroaki Nagan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58B7" w14:textId="7EBBC798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Yamaguchi University Hospital</w:t>
            </w:r>
          </w:p>
        </w:tc>
      </w:tr>
      <w:tr w:rsidR="00C71E50" w:rsidRPr="00657295" w14:paraId="517A1E8D" w14:textId="187E4F2D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70BD" w14:textId="37680C25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Masahide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Oshit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296C" w14:textId="61C45935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Osaka Police Hospital</w:t>
            </w:r>
          </w:p>
        </w:tc>
      </w:tr>
      <w:tr w:rsidR="00C71E50" w:rsidRPr="00657295" w14:paraId="067CDFCC" w14:textId="407EA47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A6ED" w14:textId="2DA6CB7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Fuyuhiko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Moto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ED0D" w14:textId="278AEB4C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Yamagata University Hospital</w:t>
            </w:r>
          </w:p>
        </w:tc>
      </w:tr>
      <w:tr w:rsidR="00C71E50" w:rsidRPr="00657295" w14:paraId="0EA2415C" w14:textId="70FF7B8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E0AC" w14:textId="5E644263" w:rsidR="00326B51" w:rsidRPr="00657295" w:rsidRDefault="00D12CA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oshinobu Okab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40F0" w14:textId="7B0D6AA5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Kurume University Hospital</w:t>
            </w:r>
          </w:p>
        </w:tc>
      </w:tr>
      <w:tr w:rsidR="00C71E50" w:rsidRPr="00657295" w14:paraId="2847E1D9" w14:textId="6D7CBD9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4BA" w14:textId="152F9B44" w:rsidR="00326B51" w:rsidRPr="00657295" w:rsidRDefault="00D12CA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Ke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Yane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7CE" w14:textId="2DC276E1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Tonan</w:t>
            </w:r>
            <w:proofErr w:type="spellEnd"/>
            <w:r w:rsidRPr="00E6121A">
              <w:rPr>
                <w:kern w:val="0"/>
                <w:sz w:val="22"/>
              </w:rPr>
              <w:t xml:space="preserve"> Hospital</w:t>
            </w:r>
          </w:p>
        </w:tc>
      </w:tr>
      <w:tr w:rsidR="00C71E50" w:rsidRPr="00657295" w14:paraId="471CBE6B" w14:textId="49BD76B9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92D8" w14:textId="7051DDA8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suyoshi San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B85" w14:textId="6C777CE9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Aichi Medical University Hospital</w:t>
            </w:r>
          </w:p>
        </w:tc>
      </w:tr>
      <w:tr w:rsidR="00C71E50" w:rsidRPr="00657295" w14:paraId="0DD881FE" w14:textId="4E414DBF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03CB" w14:textId="0FB15C9D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Ken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Kawabe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E770" w14:textId="7AE4A91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ational Hospital Organization Kyushu Medical Center</w:t>
            </w:r>
          </w:p>
        </w:tc>
      </w:tr>
      <w:tr w:rsidR="00C71E50" w:rsidRPr="00657295" w14:paraId="79B5A3B4" w14:textId="3CA23C9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CCEA" w14:textId="223A99C6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Atsushi Miyamo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9A2" w14:textId="1E7BC5C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ational Hospital Organization Osaka National Hospital</w:t>
            </w:r>
          </w:p>
        </w:tc>
      </w:tr>
      <w:tr w:rsidR="00C71E50" w:rsidRPr="00657295" w14:paraId="2EAF9C3D" w14:textId="4D0DF01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7C2C" w14:textId="3D2A173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Naohiro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Sat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803" w14:textId="6F221D8E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Jichi</w:t>
            </w:r>
            <w:proofErr w:type="spellEnd"/>
            <w:r w:rsidRPr="00E6121A">
              <w:rPr>
                <w:kern w:val="0"/>
                <w:sz w:val="22"/>
              </w:rPr>
              <w:t xml:space="preserve"> Medical University Hospital</w:t>
            </w:r>
          </w:p>
        </w:tc>
      </w:tr>
      <w:tr w:rsidR="00C71E50" w:rsidRPr="00657295" w14:paraId="662AC66C" w14:textId="2512F802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90BB" w14:textId="12CAAF52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Shigeto Mizun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F23" w14:textId="1E21AC2C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Kindai</w:t>
            </w:r>
            <w:proofErr w:type="spellEnd"/>
            <w:r w:rsidRPr="00E6121A">
              <w:rPr>
                <w:kern w:val="0"/>
                <w:sz w:val="22"/>
              </w:rPr>
              <w:t xml:space="preserve"> University Nara Hospital</w:t>
            </w:r>
          </w:p>
        </w:tc>
      </w:tr>
      <w:tr w:rsidR="00C71E50" w:rsidRPr="00657295" w14:paraId="4CF42033" w14:textId="0370E18E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D405" w14:textId="04B491B1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akayoshi Nakajim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0CBB" w14:textId="2B63355A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Meiwa Hospital</w:t>
            </w:r>
          </w:p>
        </w:tc>
      </w:tr>
      <w:tr w:rsidR="00C71E50" w:rsidRPr="00657295" w14:paraId="033A7193" w14:textId="6B89626C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1748" w14:textId="1E45EFEC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Hiromasa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Ohir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C31" w14:textId="365C95DD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Fukushima Medical University Hospital</w:t>
            </w:r>
          </w:p>
        </w:tc>
      </w:tr>
      <w:tr w:rsidR="00C71E50" w:rsidRPr="00657295" w14:paraId="1C502D90" w14:textId="3EF5F88B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59A3" w14:textId="7C11E22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Hideyuki Yoshitom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BD9" w14:textId="0240C70D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Dokkyo</w:t>
            </w:r>
            <w:proofErr w:type="spellEnd"/>
            <w:r w:rsidRPr="00E6121A">
              <w:rPr>
                <w:kern w:val="0"/>
                <w:sz w:val="22"/>
              </w:rPr>
              <w:t xml:space="preserve"> Medical University Saitama Medical Center</w:t>
            </w:r>
          </w:p>
        </w:tc>
      </w:tr>
      <w:tr w:rsidR="00C71E50" w:rsidRPr="00657295" w14:paraId="0BB9FE0B" w14:textId="03CC5527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5A86" w14:textId="551F20C8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lastRenderedPageBreak/>
              <w:t>Tsuyoshi Muka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CBE" w14:textId="2AC3FAD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Gifu Municipal Hospital</w:t>
            </w:r>
          </w:p>
        </w:tc>
      </w:tr>
      <w:tr w:rsidR="00C71E50" w:rsidRPr="00657295" w14:paraId="16E34499" w14:textId="737CFE8F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CD70" w14:textId="26396E4D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oshinari Furukaw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9760" w14:textId="1E2F90D1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Hiroshima Red Cross Hospital &amp; Atomic-bomb Survivors Hospital</w:t>
            </w:r>
          </w:p>
        </w:tc>
      </w:tr>
      <w:tr w:rsidR="00C71E50" w:rsidRPr="00657295" w14:paraId="41F4CACE" w14:textId="0684311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CD70" w14:textId="07F1FFD0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akashi</w:t>
            </w:r>
            <w:r w:rsidR="00394D14" w:rsidRPr="00657295">
              <w:rPr>
                <w:rFonts w:eastAsia="HGP明朝E"/>
                <w:sz w:val="22"/>
                <w:szCs w:val="22"/>
              </w:rPr>
              <w:t xml:space="preserve"> </w:t>
            </w:r>
            <w:proofErr w:type="spellStart"/>
            <w:r w:rsidR="00394D14" w:rsidRPr="00657295">
              <w:rPr>
                <w:rFonts w:eastAsia="HGP明朝E"/>
                <w:sz w:val="22"/>
                <w:szCs w:val="22"/>
              </w:rPr>
              <w:t>Hator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BD6" w14:textId="4371C2BD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International University of Health and Welfare, </w:t>
            </w:r>
            <w:proofErr w:type="spellStart"/>
            <w:r w:rsidRPr="00E6121A">
              <w:rPr>
                <w:kern w:val="0"/>
                <w:sz w:val="22"/>
              </w:rPr>
              <w:t>Mita</w:t>
            </w:r>
            <w:proofErr w:type="spellEnd"/>
            <w:r w:rsidRPr="00E6121A">
              <w:rPr>
                <w:kern w:val="0"/>
                <w:sz w:val="22"/>
              </w:rPr>
              <w:t xml:space="preserve"> Hospital</w:t>
            </w:r>
          </w:p>
        </w:tc>
      </w:tr>
      <w:tr w:rsidR="00C71E50" w:rsidRPr="00657295" w14:paraId="3195DA89" w14:textId="227B6B1A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89D0" w14:textId="0AD10BB7" w:rsidR="00326B51" w:rsidRPr="00B90099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B90099">
              <w:rPr>
                <w:rFonts w:eastAsia="HGP明朝E"/>
                <w:sz w:val="22"/>
                <w:szCs w:val="22"/>
              </w:rPr>
              <w:t>Joe Matsumo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2769" w14:textId="416DCD99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Obihiro</w:t>
            </w:r>
            <w:proofErr w:type="spellEnd"/>
            <w:r w:rsidRPr="00E6121A">
              <w:rPr>
                <w:kern w:val="0"/>
                <w:sz w:val="22"/>
              </w:rPr>
              <w:t xml:space="preserve"> Kosei Hospital</w:t>
            </w:r>
          </w:p>
        </w:tc>
      </w:tr>
      <w:tr w:rsidR="00C71E50" w:rsidRPr="00657295" w14:paraId="1FB22B74" w14:textId="703121ED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1723" w14:textId="27FA4B8A" w:rsidR="00326B51" w:rsidRPr="00B90099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B90099">
              <w:rPr>
                <w:rFonts w:eastAsia="HGP明朝E"/>
                <w:color w:val="000000" w:themeColor="text1"/>
                <w:sz w:val="22"/>
                <w:szCs w:val="22"/>
              </w:rPr>
              <w:t xml:space="preserve">Makoto </w:t>
            </w:r>
            <w:proofErr w:type="spellStart"/>
            <w:r w:rsidR="006806A9" w:rsidRPr="00B90099">
              <w:rPr>
                <w:rFonts w:eastAsia="HGP明朝E" w:hint="eastAsia"/>
                <w:color w:val="000000" w:themeColor="text1"/>
                <w:sz w:val="22"/>
                <w:szCs w:val="22"/>
              </w:rPr>
              <w:t>Shi</w:t>
            </w:r>
            <w:r w:rsidRPr="00B90099">
              <w:rPr>
                <w:rFonts w:eastAsia="HGP明朝E"/>
                <w:color w:val="000000" w:themeColor="text1"/>
                <w:sz w:val="22"/>
                <w:szCs w:val="22"/>
              </w:rPr>
              <w:t>nzek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91E" w14:textId="29BF3AB3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Osaka </w:t>
            </w:r>
            <w:proofErr w:type="spellStart"/>
            <w:r w:rsidRPr="00E6121A">
              <w:rPr>
                <w:kern w:val="0"/>
                <w:sz w:val="22"/>
              </w:rPr>
              <w:t>Saiseikai</w:t>
            </w:r>
            <w:proofErr w:type="spellEnd"/>
            <w:r w:rsidRPr="00E6121A">
              <w:rPr>
                <w:kern w:val="0"/>
                <w:sz w:val="22"/>
              </w:rPr>
              <w:t xml:space="preserve"> </w:t>
            </w:r>
            <w:proofErr w:type="spellStart"/>
            <w:r w:rsidRPr="00E6121A">
              <w:rPr>
                <w:kern w:val="0"/>
                <w:sz w:val="22"/>
              </w:rPr>
              <w:t>Nakatsu</w:t>
            </w:r>
            <w:proofErr w:type="spellEnd"/>
            <w:r w:rsidRPr="00E6121A">
              <w:rPr>
                <w:kern w:val="0"/>
                <w:sz w:val="22"/>
              </w:rPr>
              <w:t xml:space="preserve"> Hospital</w:t>
            </w:r>
          </w:p>
        </w:tc>
      </w:tr>
      <w:tr w:rsidR="00C71E50" w:rsidRPr="00657295" w14:paraId="6DFB2142" w14:textId="269CE29F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182E" w14:textId="767CC4B7" w:rsidR="00326B51" w:rsidRPr="00B90099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B90099">
              <w:rPr>
                <w:rFonts w:eastAsia="HGP明朝E"/>
                <w:sz w:val="22"/>
                <w:szCs w:val="22"/>
              </w:rPr>
              <w:t>Fumihiro</w:t>
            </w:r>
            <w:proofErr w:type="spellEnd"/>
            <w:r w:rsidRPr="00B90099">
              <w:rPr>
                <w:rFonts w:eastAsia="HGP明朝E"/>
                <w:sz w:val="22"/>
                <w:szCs w:val="22"/>
              </w:rPr>
              <w:t xml:space="preserve"> Okumur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B5AB" w14:textId="161EE772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Gifu Prefectural </w:t>
            </w:r>
            <w:proofErr w:type="spellStart"/>
            <w:r w:rsidRPr="00E6121A">
              <w:rPr>
                <w:kern w:val="0"/>
                <w:sz w:val="22"/>
              </w:rPr>
              <w:t>Tajimi</w:t>
            </w:r>
            <w:proofErr w:type="spellEnd"/>
            <w:r w:rsidRPr="00E6121A">
              <w:rPr>
                <w:kern w:val="0"/>
                <w:sz w:val="22"/>
              </w:rPr>
              <w:t xml:space="preserve"> Hospital</w:t>
            </w:r>
          </w:p>
        </w:tc>
      </w:tr>
      <w:tr w:rsidR="00C71E50" w:rsidRPr="00657295" w14:paraId="35CF959A" w14:textId="2B06D24D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77DD" w14:textId="2B9395D2" w:rsidR="00326B51" w:rsidRPr="00B90099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B90099">
              <w:rPr>
                <w:rFonts w:eastAsia="HGP明朝E"/>
                <w:sz w:val="22"/>
                <w:szCs w:val="22"/>
              </w:rPr>
              <w:t>Yoichi Matsu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CD66" w14:textId="69CC747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Nagoya City University Hospital</w:t>
            </w:r>
          </w:p>
        </w:tc>
      </w:tr>
      <w:tr w:rsidR="00C71E50" w:rsidRPr="00657295" w14:paraId="75AE45DB" w14:textId="0D983ED9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DDC6" w14:textId="57E75E26" w:rsidR="00326B51" w:rsidRPr="00B90099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B90099">
              <w:rPr>
                <w:rFonts w:eastAsia="HGP明朝E"/>
                <w:sz w:val="22"/>
                <w:szCs w:val="22"/>
              </w:rPr>
              <w:t>Yoshifumi Morit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FCB9" w14:textId="43603693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Hamamatsu University Hospital</w:t>
            </w:r>
          </w:p>
        </w:tc>
      </w:tr>
      <w:tr w:rsidR="00C71E50" w:rsidRPr="00657295" w14:paraId="50E7EC9B" w14:textId="0386C0FF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6326" w14:textId="6213AED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Satosh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Tann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DE1E" w14:textId="5C79403A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IMS Sapporo Digestive Disease Center General Hospital</w:t>
            </w:r>
          </w:p>
        </w:tc>
      </w:tr>
      <w:tr w:rsidR="00C71E50" w:rsidRPr="00657295" w14:paraId="247FFEBB" w14:textId="0E798DF3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9D44" w14:textId="28287D66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Takuro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Yoshikaw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C9A0" w14:textId="08D1A631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Saiseikai</w:t>
            </w:r>
            <w:proofErr w:type="spellEnd"/>
            <w:r w:rsidRPr="00E6121A">
              <w:rPr>
                <w:kern w:val="0"/>
                <w:sz w:val="22"/>
              </w:rPr>
              <w:t xml:space="preserve"> Suita Hospital</w:t>
            </w:r>
          </w:p>
        </w:tc>
      </w:tr>
      <w:tr w:rsidR="00C71E50" w:rsidRPr="00657295" w14:paraId="2F509A93" w14:textId="12FD859E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7016" w14:textId="345F8A7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Akiko Takeshit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C4C" w14:textId="7B473226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Okitama</w:t>
            </w:r>
            <w:proofErr w:type="spellEnd"/>
            <w:r w:rsidRPr="00E6121A">
              <w:rPr>
                <w:kern w:val="0"/>
                <w:sz w:val="22"/>
              </w:rPr>
              <w:t xml:space="preserve"> Public General Hospital</w:t>
            </w:r>
          </w:p>
        </w:tc>
      </w:tr>
      <w:tr w:rsidR="00C71E50" w:rsidRPr="00657295" w14:paraId="2F542387" w14:textId="2DC3E5F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9E91" w14:textId="33C5E924" w:rsidR="00326B51" w:rsidRPr="00657295" w:rsidRDefault="00CD5ABD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Tomoya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Shamot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082" w14:textId="5EE917EC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Nagoya City University West Medical Center </w:t>
            </w:r>
          </w:p>
        </w:tc>
      </w:tr>
      <w:tr w:rsidR="00C71E50" w:rsidRPr="00657295" w14:paraId="422B791F" w14:textId="44EF24CA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9006" w14:textId="28C298C1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Toru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Niihar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C5E3" w14:textId="69C8CC5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Nanpuh</w:t>
            </w:r>
            <w:proofErr w:type="spellEnd"/>
            <w:r w:rsidRPr="00E6121A">
              <w:rPr>
                <w:kern w:val="0"/>
                <w:sz w:val="22"/>
              </w:rPr>
              <w:t xml:space="preserve"> Hospital</w:t>
            </w:r>
          </w:p>
        </w:tc>
      </w:tr>
      <w:tr w:rsidR="00C71E50" w:rsidRPr="00657295" w14:paraId="5A55B6CB" w14:textId="6C688414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9556" w14:textId="4C6AEB38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oshifumi I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412" w14:textId="24B61429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Japan Community Health care Organization Osaka Hospital</w:t>
            </w:r>
          </w:p>
        </w:tc>
      </w:tr>
      <w:tr w:rsidR="00C71E50" w:rsidRPr="00657295" w14:paraId="64A0C4B7" w14:textId="134094DC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E6C3" w14:textId="3CCEABA5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Shin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Nakahir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2B0" w14:textId="6B7A9AA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Sakai City Medical Center</w:t>
            </w:r>
          </w:p>
        </w:tc>
      </w:tr>
      <w:tr w:rsidR="00C71E50" w:rsidRPr="00657295" w14:paraId="63A49B18" w14:textId="7C7FF18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06D7" w14:textId="5F9BACC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Naoki Ham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84F7" w14:textId="405732BF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Ikeda City Hospital</w:t>
            </w:r>
          </w:p>
        </w:tc>
      </w:tr>
      <w:tr w:rsidR="00C71E50" w:rsidRPr="00657295" w14:paraId="4CED2BFE" w14:textId="600CC51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8797" w14:textId="72407EAC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Hiroyuki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Hisa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DBB" w14:textId="54A4CC6C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Japanese Red Cross Date Hospital</w:t>
            </w:r>
          </w:p>
        </w:tc>
      </w:tr>
      <w:tr w:rsidR="00C71E50" w:rsidRPr="00657295" w14:paraId="22B187A3" w14:textId="369B92CC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33CF" w14:textId="2F487CA7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Hiromichi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Ishi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00A" w14:textId="1784E07E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Matsushita Memorial Hospital</w:t>
            </w:r>
          </w:p>
        </w:tc>
      </w:tr>
      <w:tr w:rsidR="00C71E50" w:rsidRPr="00657295" w14:paraId="021E6F38" w14:textId="161ECD90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8EE6" w14:textId="0AE2E95D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Hiroshi Yoshid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3031" w14:textId="56C8E544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Iwaki City Medical Center</w:t>
            </w:r>
          </w:p>
        </w:tc>
      </w:tr>
      <w:tr w:rsidR="00C71E50" w:rsidRPr="00657295" w14:paraId="03772A3B" w14:textId="1CDEA97A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377A" w14:textId="3E1F4E55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oshifumi Matsumo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5949" w14:textId="2E7B4D27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Beppu</w:t>
            </w:r>
            <w:proofErr w:type="spellEnd"/>
            <w:r w:rsidRPr="00E6121A">
              <w:rPr>
                <w:kern w:val="0"/>
                <w:sz w:val="22"/>
              </w:rPr>
              <w:t xml:space="preserve"> Medical Center </w:t>
            </w:r>
          </w:p>
        </w:tc>
      </w:tr>
      <w:tr w:rsidR="00C71E50" w:rsidRPr="00657295" w14:paraId="2B7B8A8E" w14:textId="3759B4D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C4F0" w14:textId="520CD989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Hiroyuki Sugimo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259" w14:textId="2D0F69E3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Handa</w:t>
            </w:r>
            <w:proofErr w:type="spellEnd"/>
            <w:r w:rsidRPr="00E6121A">
              <w:rPr>
                <w:kern w:val="0"/>
                <w:sz w:val="22"/>
              </w:rPr>
              <w:t xml:space="preserve"> City Hospital</w:t>
            </w:r>
          </w:p>
        </w:tc>
      </w:tr>
      <w:tr w:rsidR="00C71E50" w:rsidRPr="00657295" w14:paraId="5151178F" w14:textId="20A03931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4ACE" w14:textId="5202419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Yuki Iked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23B" w14:textId="085B5CE4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 xml:space="preserve">Steel Memorial </w:t>
            </w:r>
            <w:proofErr w:type="spellStart"/>
            <w:r w:rsidRPr="00E6121A">
              <w:rPr>
                <w:kern w:val="0"/>
                <w:sz w:val="22"/>
              </w:rPr>
              <w:t>Muroran</w:t>
            </w:r>
            <w:proofErr w:type="spellEnd"/>
            <w:r w:rsidRPr="00E6121A">
              <w:rPr>
                <w:kern w:val="0"/>
                <w:sz w:val="22"/>
              </w:rPr>
              <w:t xml:space="preserve"> Hospital</w:t>
            </w:r>
          </w:p>
        </w:tc>
      </w:tr>
      <w:tr w:rsidR="00C71E50" w:rsidRPr="00657295" w14:paraId="701EEAE7" w14:textId="5BAC40E7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8801" w14:textId="3B9C5D55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Akihiko Satoh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B8E5" w14:textId="17F0D60B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South Miyagi Medical Center</w:t>
            </w:r>
          </w:p>
        </w:tc>
      </w:tr>
      <w:tr w:rsidR="00C71E50" w:rsidRPr="00657295" w14:paraId="79D1A55C" w14:textId="6C094539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01FD" w14:textId="78B56748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Go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Murohis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538" w14:textId="56DA7505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Seirei</w:t>
            </w:r>
            <w:proofErr w:type="spellEnd"/>
            <w:r w:rsidRPr="00E6121A">
              <w:rPr>
                <w:kern w:val="0"/>
                <w:sz w:val="22"/>
              </w:rPr>
              <w:t xml:space="preserve"> Hamamatsu General Hospital</w:t>
            </w:r>
          </w:p>
        </w:tc>
      </w:tr>
      <w:tr w:rsidR="00C71E50" w:rsidRPr="00657295" w14:paraId="7291FB5B" w14:textId="4AF088CE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144D" w14:textId="62483A74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Terumasa Yamad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98A" w14:textId="3CD5411D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Higashiosaka City Medical Center</w:t>
            </w:r>
          </w:p>
        </w:tc>
      </w:tr>
      <w:tr w:rsidR="00C71E50" w:rsidRPr="00657295" w14:paraId="65F4BC54" w14:textId="5ABAFD1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7897" w14:textId="07F75361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Hidenori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Takahashi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55F" w14:textId="2E144B8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Osaka International Cancer Institute</w:t>
            </w:r>
          </w:p>
        </w:tc>
      </w:tr>
      <w:tr w:rsidR="00C71E50" w:rsidRPr="00657295" w14:paraId="3DA335ED" w14:textId="72447935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EB33" w14:textId="36465E8B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Kenichi Sa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D527" w14:textId="5460301B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Tohoku Medical and Pharmaceutical University Hospital</w:t>
            </w:r>
          </w:p>
        </w:tc>
      </w:tr>
      <w:tr w:rsidR="00C71E50" w:rsidRPr="00657295" w14:paraId="1494945E" w14:textId="176D214A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B03F" w14:textId="44A5DE13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Masafumi Naito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8935" w14:textId="061CC8E5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Suita Municipal Hospital</w:t>
            </w:r>
          </w:p>
        </w:tc>
      </w:tr>
      <w:tr w:rsidR="00C71E50" w:rsidRPr="00657295" w14:paraId="3470FB7D" w14:textId="10428089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DD2A" w14:textId="2A45681A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>Noriyuki Kitagaw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305" w14:textId="37D507A9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Okaya</w:t>
            </w:r>
            <w:proofErr w:type="spellEnd"/>
            <w:r w:rsidRPr="00E6121A">
              <w:rPr>
                <w:kern w:val="0"/>
                <w:sz w:val="22"/>
              </w:rPr>
              <w:t xml:space="preserve"> City Hospital</w:t>
            </w:r>
          </w:p>
        </w:tc>
      </w:tr>
      <w:tr w:rsidR="00C71E50" w:rsidRPr="00657295" w14:paraId="7C678E52" w14:textId="43C0791E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6AC3" w14:textId="43B7882F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Jiro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Ohuchid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A7A0" w14:textId="75078A62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Miyazaki Prefectural Miyazaki Hospital</w:t>
            </w:r>
          </w:p>
        </w:tc>
      </w:tr>
      <w:tr w:rsidR="00C71E50" w:rsidRPr="00657295" w14:paraId="477F6378" w14:textId="142B5228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B5E13AD" w14:textId="72F04BA3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proofErr w:type="spellStart"/>
            <w:r w:rsidRPr="00657295">
              <w:rPr>
                <w:rFonts w:eastAsia="HGP明朝E"/>
                <w:sz w:val="22"/>
                <w:szCs w:val="22"/>
              </w:rPr>
              <w:t>Shusaku</w:t>
            </w:r>
            <w:proofErr w:type="spellEnd"/>
            <w:r w:rsidRPr="00657295">
              <w:rPr>
                <w:rFonts w:eastAsia="HGP明朝E"/>
                <w:sz w:val="22"/>
                <w:szCs w:val="22"/>
              </w:rPr>
              <w:t xml:space="preserve"> Tsutsui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E0E4" w14:textId="79F63506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proofErr w:type="spellStart"/>
            <w:r w:rsidRPr="00E6121A">
              <w:rPr>
                <w:kern w:val="0"/>
                <w:sz w:val="22"/>
              </w:rPr>
              <w:t>Itami</w:t>
            </w:r>
            <w:proofErr w:type="spellEnd"/>
            <w:r w:rsidRPr="00E6121A">
              <w:rPr>
                <w:kern w:val="0"/>
                <w:sz w:val="22"/>
              </w:rPr>
              <w:t xml:space="preserve"> City Hospital</w:t>
            </w:r>
          </w:p>
        </w:tc>
      </w:tr>
      <w:tr w:rsidR="00C71E50" w:rsidRPr="00657295" w14:paraId="145B37E3" w14:textId="3871F7A6" w:rsidTr="00E6121A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77440" w14:textId="0792A0E2" w:rsidR="00326B51" w:rsidRPr="00657295" w:rsidRDefault="00326B51" w:rsidP="00E27303">
            <w:pPr>
              <w:widowControl/>
              <w:spacing w:line="240" w:lineRule="auto"/>
              <w:rPr>
                <w:rFonts w:eastAsia="游ゴシック"/>
                <w:kern w:val="0"/>
                <w:sz w:val="22"/>
                <w:szCs w:val="22"/>
              </w:rPr>
            </w:pPr>
            <w:r w:rsidRPr="00657295">
              <w:rPr>
                <w:rFonts w:eastAsia="HGP明朝E"/>
                <w:sz w:val="22"/>
                <w:szCs w:val="22"/>
              </w:rPr>
              <w:t xml:space="preserve">Masahiro </w:t>
            </w:r>
            <w:proofErr w:type="spellStart"/>
            <w:r w:rsidRPr="00657295">
              <w:rPr>
                <w:rFonts w:eastAsia="HGP明朝E"/>
                <w:sz w:val="22"/>
                <w:szCs w:val="22"/>
              </w:rPr>
              <w:t>Tanemur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C7DC" w14:textId="12C80040" w:rsidR="00326B51" w:rsidRPr="00E6121A" w:rsidRDefault="00326B51" w:rsidP="00E6121A">
            <w:pPr>
              <w:widowControl/>
              <w:spacing w:line="240" w:lineRule="auto"/>
              <w:rPr>
                <w:kern w:val="0"/>
                <w:sz w:val="22"/>
              </w:rPr>
            </w:pPr>
            <w:r w:rsidRPr="00E6121A">
              <w:rPr>
                <w:kern w:val="0"/>
                <w:sz w:val="22"/>
              </w:rPr>
              <w:t>Rinku General Medical Center</w:t>
            </w:r>
          </w:p>
        </w:tc>
      </w:tr>
    </w:tbl>
    <w:p w14:paraId="7DD72A61" w14:textId="202EF74B" w:rsidR="006B646E" w:rsidRPr="00876A04" w:rsidRDefault="00647308" w:rsidP="00B25DD6">
      <w:pPr>
        <w:rPr>
          <w:sz w:val="24"/>
          <w:szCs w:val="22"/>
        </w:rPr>
      </w:pPr>
      <w:r w:rsidRPr="00657295">
        <w:rPr>
          <w:sz w:val="24"/>
          <w:szCs w:val="22"/>
        </w:rPr>
        <w:t>The institutions are ordered by number of patients.</w:t>
      </w:r>
    </w:p>
    <w:sectPr w:rsidR="006B646E" w:rsidRPr="00876A04" w:rsidSect="00F834ED">
      <w:headerReference w:type="default" r:id="rId8"/>
      <w:footerReference w:type="even" r:id="rId9"/>
      <w:footerReference w:type="default" r:id="rId10"/>
      <w:pgSz w:w="11906" w:h="16838" w:code="9"/>
      <w:pgMar w:top="1440" w:right="1440" w:bottom="1440" w:left="1440" w:header="720" w:footer="720" w:gutter="0"/>
      <w:lnNumType w:countBy="5"/>
      <w:cols w:space="425"/>
      <w:docGrid w:linePitch="367" w:charSpace="11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D2AD4" w14:textId="77777777" w:rsidR="00800A53" w:rsidRDefault="00800A53" w:rsidP="001646DD">
      <w:pPr>
        <w:spacing w:line="240" w:lineRule="auto"/>
      </w:pPr>
      <w:r>
        <w:separator/>
      </w:r>
    </w:p>
  </w:endnote>
  <w:endnote w:type="continuationSeparator" w:id="0">
    <w:p w14:paraId="630D2244" w14:textId="77777777" w:rsidR="00800A53" w:rsidRDefault="00800A53" w:rsidP="001646DD">
      <w:pPr>
        <w:spacing w:line="240" w:lineRule="auto"/>
      </w:pPr>
      <w:r>
        <w:continuationSeparator/>
      </w:r>
    </w:p>
  </w:endnote>
  <w:endnote w:type="continuationNotice" w:id="1">
    <w:p w14:paraId="37D28737" w14:textId="77777777" w:rsidR="00800A53" w:rsidRDefault="00800A5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P明朝E">
    <w:panose1 w:val="02020900000000000000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78B0C" w14:textId="77777777" w:rsidR="00DE3235" w:rsidRDefault="00DE3235" w:rsidP="008B7C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17DFC97" w14:textId="77777777" w:rsidR="00DE3235" w:rsidRDefault="00DE323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F382E" w14:textId="2A25FE12" w:rsidR="00DE3235" w:rsidRPr="007109D7" w:rsidRDefault="00DE3235" w:rsidP="008B7C49">
    <w:pPr>
      <w:pStyle w:val="a5"/>
      <w:tabs>
        <w:tab w:val="left" w:pos="765"/>
        <w:tab w:val="center" w:pos="4513"/>
      </w:tabs>
      <w:jc w:val="center"/>
      <w:rPr>
        <w:sz w:val="24"/>
      </w:rPr>
    </w:pPr>
    <w:r w:rsidRPr="007109D7">
      <w:rPr>
        <w:sz w:val="24"/>
      </w:rPr>
      <w:fldChar w:fldCharType="begin"/>
    </w:r>
    <w:r w:rsidRPr="007109D7">
      <w:rPr>
        <w:sz w:val="24"/>
      </w:rPr>
      <w:instrText>PAGE   \* MERGEFORMAT</w:instrText>
    </w:r>
    <w:r w:rsidRPr="007109D7">
      <w:rPr>
        <w:sz w:val="24"/>
      </w:rPr>
      <w:fldChar w:fldCharType="separate"/>
    </w:r>
    <w:r w:rsidR="00B6445A">
      <w:rPr>
        <w:noProof/>
        <w:sz w:val="24"/>
      </w:rPr>
      <w:t>7</w:t>
    </w:r>
    <w:r w:rsidRPr="007109D7">
      <w:rPr>
        <w:noProof/>
        <w:sz w:val="24"/>
      </w:rPr>
      <w:fldChar w:fldCharType="end"/>
    </w:r>
  </w:p>
  <w:p w14:paraId="1C2AFFC6" w14:textId="77777777" w:rsidR="00DE3235" w:rsidRPr="00807E7A" w:rsidRDefault="00DE3235" w:rsidP="008B7C49">
    <w:pPr>
      <w:pStyle w:val="a5"/>
      <w:tabs>
        <w:tab w:val="left" w:pos="765"/>
        <w:tab w:val="center" w:pos="4513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C2F4A" w14:textId="77777777" w:rsidR="00800A53" w:rsidRDefault="00800A53" w:rsidP="001646DD">
      <w:pPr>
        <w:spacing w:line="240" w:lineRule="auto"/>
      </w:pPr>
      <w:r>
        <w:separator/>
      </w:r>
    </w:p>
  </w:footnote>
  <w:footnote w:type="continuationSeparator" w:id="0">
    <w:p w14:paraId="7C5239B2" w14:textId="77777777" w:rsidR="00800A53" w:rsidRDefault="00800A53" w:rsidP="001646DD">
      <w:pPr>
        <w:spacing w:line="240" w:lineRule="auto"/>
      </w:pPr>
      <w:r>
        <w:continuationSeparator/>
      </w:r>
    </w:p>
  </w:footnote>
  <w:footnote w:type="continuationNotice" w:id="1">
    <w:p w14:paraId="32A9A012" w14:textId="77777777" w:rsidR="00800A53" w:rsidRDefault="00800A5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3D90E" w14:textId="30530A71" w:rsidR="00DE3235" w:rsidRPr="00807E7A" w:rsidRDefault="00DE3235" w:rsidP="00C73A75">
    <w:pPr>
      <w:pStyle w:val="a8"/>
      <w:wordWrap w:val="0"/>
      <w:ind w:right="110"/>
      <w:jc w:val="right"/>
      <w:rPr>
        <w:sz w:val="22"/>
      </w:rPr>
    </w:pPr>
    <w:proofErr w:type="spellStart"/>
    <w:r>
      <w:rPr>
        <w:rFonts w:hint="eastAsia"/>
        <w:sz w:val="22"/>
      </w:rPr>
      <w:t>Tomimaru</w:t>
    </w:r>
    <w:proofErr w:type="spellEnd"/>
    <w:r>
      <w:rPr>
        <w:rFonts w:hint="eastAsia"/>
        <w:sz w:val="22"/>
      </w:rPr>
      <w:t xml:space="preserve"> Y</w:t>
    </w:r>
    <w:r>
      <w:rPr>
        <w:sz w:val="22"/>
      </w:rPr>
      <w:t>,</w:t>
    </w:r>
    <w:r w:rsidRPr="00807E7A">
      <w:rPr>
        <w:rFonts w:hint="eastAsia"/>
        <w:sz w:val="22"/>
      </w:rPr>
      <w:t xml:space="preserve"> </w:t>
    </w:r>
    <w:r w:rsidRPr="00807E7A">
      <w:rPr>
        <w:rFonts w:hint="eastAsia"/>
        <w:i/>
        <w:sz w:val="22"/>
      </w:rPr>
      <w:t>et al</w:t>
    </w:r>
    <w:r w:rsidRPr="00807E7A">
      <w:rPr>
        <w:rFonts w:hint="eastAsia"/>
        <w:sz w:val="22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5D4AC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510B05"/>
    <w:multiLevelType w:val="hybridMultilevel"/>
    <w:tmpl w:val="3B80F8F6"/>
    <w:lvl w:ilvl="0" w:tplc="8D8C9C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DC0D5D"/>
    <w:multiLevelType w:val="hybridMultilevel"/>
    <w:tmpl w:val="F7CCF4A2"/>
    <w:lvl w:ilvl="0" w:tplc="FEB89F94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45876F9"/>
    <w:multiLevelType w:val="hybridMultilevel"/>
    <w:tmpl w:val="40882B26"/>
    <w:lvl w:ilvl="0" w:tplc="43CECA0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4F749BF"/>
    <w:multiLevelType w:val="hybridMultilevel"/>
    <w:tmpl w:val="93E66738"/>
    <w:lvl w:ilvl="0" w:tplc="72C2F9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B9A5B3E"/>
    <w:multiLevelType w:val="hybridMultilevel"/>
    <w:tmpl w:val="5B064E46"/>
    <w:lvl w:ilvl="0" w:tplc="66764E40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BC14B21"/>
    <w:multiLevelType w:val="hybridMultilevel"/>
    <w:tmpl w:val="DE52B2DA"/>
    <w:lvl w:ilvl="0" w:tplc="76C607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D072635"/>
    <w:multiLevelType w:val="hybridMultilevel"/>
    <w:tmpl w:val="ED0A3EFE"/>
    <w:lvl w:ilvl="0" w:tplc="E2FC9782">
      <w:start w:val="1"/>
      <w:numFmt w:val="upperLetter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40D01C88"/>
    <w:multiLevelType w:val="hybridMultilevel"/>
    <w:tmpl w:val="0048197C"/>
    <w:lvl w:ilvl="0" w:tplc="30A8F4B8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  <w:lang w:eastAsia="ja-JP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948578C"/>
    <w:multiLevelType w:val="hybridMultilevel"/>
    <w:tmpl w:val="1FC65602"/>
    <w:lvl w:ilvl="0" w:tplc="8DEAC6EE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4F27056"/>
    <w:multiLevelType w:val="hybridMultilevel"/>
    <w:tmpl w:val="6DEEAF12"/>
    <w:lvl w:ilvl="0" w:tplc="906C021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DDE1B83"/>
    <w:multiLevelType w:val="hybridMultilevel"/>
    <w:tmpl w:val="CEF05342"/>
    <w:lvl w:ilvl="0" w:tplc="7ECCB94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A2A00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9A915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F4DF3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7CCC1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1ED4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AAEF0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E064F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127DA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342542"/>
    <w:multiLevelType w:val="hybridMultilevel"/>
    <w:tmpl w:val="703E8210"/>
    <w:lvl w:ilvl="0" w:tplc="B3F698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56B528A"/>
    <w:multiLevelType w:val="hybridMultilevel"/>
    <w:tmpl w:val="6F0A6788"/>
    <w:lvl w:ilvl="0" w:tplc="28C80BD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77F1F97"/>
    <w:multiLevelType w:val="hybridMultilevel"/>
    <w:tmpl w:val="63867328"/>
    <w:lvl w:ilvl="0" w:tplc="2E92010C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88962C2"/>
    <w:multiLevelType w:val="hybridMultilevel"/>
    <w:tmpl w:val="5CA20908"/>
    <w:lvl w:ilvl="0" w:tplc="B7AA80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43625497">
    <w:abstractNumId w:val="8"/>
  </w:num>
  <w:num w:numId="2" w16cid:durableId="1547067060">
    <w:abstractNumId w:val="5"/>
  </w:num>
  <w:num w:numId="3" w16cid:durableId="1560701410">
    <w:abstractNumId w:val="11"/>
  </w:num>
  <w:num w:numId="4" w16cid:durableId="1757288262">
    <w:abstractNumId w:val="3"/>
  </w:num>
  <w:num w:numId="5" w16cid:durableId="906261934">
    <w:abstractNumId w:val="10"/>
  </w:num>
  <w:num w:numId="6" w16cid:durableId="1078093329">
    <w:abstractNumId w:val="13"/>
  </w:num>
  <w:num w:numId="7" w16cid:durableId="1109083747">
    <w:abstractNumId w:val="7"/>
  </w:num>
  <w:num w:numId="8" w16cid:durableId="775562532">
    <w:abstractNumId w:val="9"/>
  </w:num>
  <w:num w:numId="9" w16cid:durableId="2080667746">
    <w:abstractNumId w:val="6"/>
  </w:num>
  <w:num w:numId="10" w16cid:durableId="1870678969">
    <w:abstractNumId w:val="14"/>
  </w:num>
  <w:num w:numId="11" w16cid:durableId="412704661">
    <w:abstractNumId w:val="4"/>
  </w:num>
  <w:num w:numId="12" w16cid:durableId="1221406064">
    <w:abstractNumId w:val="12"/>
  </w:num>
  <w:num w:numId="13" w16cid:durableId="1197893539">
    <w:abstractNumId w:val="2"/>
  </w:num>
  <w:num w:numId="14" w16cid:durableId="440612846">
    <w:abstractNumId w:val="15"/>
  </w:num>
  <w:num w:numId="15" w16cid:durableId="1245453451">
    <w:abstractNumId w:val="0"/>
  </w:num>
  <w:num w:numId="16" w16cid:durableId="416749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265"/>
  <w:drawingGridVerticalSpacing w:val="35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ogy Copy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zsfvwf1xz55vedxp9xxeri9espv2pzwaf2&quot;&gt;PK Adj&lt;record-ids&gt;&lt;item&gt;1&lt;/item&gt;&lt;item&gt;2&lt;/item&gt;&lt;item&gt;5&lt;/item&gt;&lt;item&gt;6&lt;/item&gt;&lt;item&gt;7&lt;/item&gt;&lt;item&gt;11&lt;/item&gt;&lt;item&gt;12&lt;/item&gt;&lt;item&gt;15&lt;/item&gt;&lt;item&gt;17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E750E1"/>
    <w:rsid w:val="00000B9D"/>
    <w:rsid w:val="0000114B"/>
    <w:rsid w:val="0000141B"/>
    <w:rsid w:val="00002449"/>
    <w:rsid w:val="000027CA"/>
    <w:rsid w:val="00002946"/>
    <w:rsid w:val="00003C42"/>
    <w:rsid w:val="000048B5"/>
    <w:rsid w:val="00004AD9"/>
    <w:rsid w:val="00005DD1"/>
    <w:rsid w:val="00006526"/>
    <w:rsid w:val="00006810"/>
    <w:rsid w:val="00006CFF"/>
    <w:rsid w:val="00007808"/>
    <w:rsid w:val="00010109"/>
    <w:rsid w:val="000119A5"/>
    <w:rsid w:val="00011B44"/>
    <w:rsid w:val="00011D7A"/>
    <w:rsid w:val="000129C8"/>
    <w:rsid w:val="00013D0F"/>
    <w:rsid w:val="000140B1"/>
    <w:rsid w:val="00014374"/>
    <w:rsid w:val="00015B7A"/>
    <w:rsid w:val="00015F37"/>
    <w:rsid w:val="00016310"/>
    <w:rsid w:val="00016A39"/>
    <w:rsid w:val="000175D2"/>
    <w:rsid w:val="00017AA3"/>
    <w:rsid w:val="00020380"/>
    <w:rsid w:val="000206AA"/>
    <w:rsid w:val="00020B1E"/>
    <w:rsid w:val="00021AD6"/>
    <w:rsid w:val="00022544"/>
    <w:rsid w:val="00022E50"/>
    <w:rsid w:val="00022EAD"/>
    <w:rsid w:val="00023C59"/>
    <w:rsid w:val="00024695"/>
    <w:rsid w:val="00024895"/>
    <w:rsid w:val="00024B48"/>
    <w:rsid w:val="00024C03"/>
    <w:rsid w:val="00025075"/>
    <w:rsid w:val="0002567A"/>
    <w:rsid w:val="00025B4A"/>
    <w:rsid w:val="00025FF8"/>
    <w:rsid w:val="00026137"/>
    <w:rsid w:val="000267B2"/>
    <w:rsid w:val="00026852"/>
    <w:rsid w:val="0002747E"/>
    <w:rsid w:val="000274F3"/>
    <w:rsid w:val="000276EE"/>
    <w:rsid w:val="00027E71"/>
    <w:rsid w:val="00031677"/>
    <w:rsid w:val="00031699"/>
    <w:rsid w:val="0003175F"/>
    <w:rsid w:val="00031F7A"/>
    <w:rsid w:val="0003293D"/>
    <w:rsid w:val="000337AF"/>
    <w:rsid w:val="000343B2"/>
    <w:rsid w:val="00034D23"/>
    <w:rsid w:val="000355E8"/>
    <w:rsid w:val="0003602F"/>
    <w:rsid w:val="000365F5"/>
    <w:rsid w:val="000401A5"/>
    <w:rsid w:val="0004050F"/>
    <w:rsid w:val="0004054C"/>
    <w:rsid w:val="00041BDB"/>
    <w:rsid w:val="00041FC8"/>
    <w:rsid w:val="000421A0"/>
    <w:rsid w:val="000434DD"/>
    <w:rsid w:val="000445A6"/>
    <w:rsid w:val="000461DD"/>
    <w:rsid w:val="0004726C"/>
    <w:rsid w:val="000476E7"/>
    <w:rsid w:val="0004770B"/>
    <w:rsid w:val="00047A03"/>
    <w:rsid w:val="00047BFF"/>
    <w:rsid w:val="00050578"/>
    <w:rsid w:val="00050744"/>
    <w:rsid w:val="0005079F"/>
    <w:rsid w:val="000508E9"/>
    <w:rsid w:val="00050D66"/>
    <w:rsid w:val="00050F94"/>
    <w:rsid w:val="00051B4C"/>
    <w:rsid w:val="00052104"/>
    <w:rsid w:val="000527BC"/>
    <w:rsid w:val="00052A02"/>
    <w:rsid w:val="00052AB5"/>
    <w:rsid w:val="00052B83"/>
    <w:rsid w:val="00052EC6"/>
    <w:rsid w:val="0005336B"/>
    <w:rsid w:val="000537F9"/>
    <w:rsid w:val="000539CC"/>
    <w:rsid w:val="00054969"/>
    <w:rsid w:val="00054A0F"/>
    <w:rsid w:val="000560EC"/>
    <w:rsid w:val="00056428"/>
    <w:rsid w:val="000564B4"/>
    <w:rsid w:val="00056651"/>
    <w:rsid w:val="0005666A"/>
    <w:rsid w:val="00056CB8"/>
    <w:rsid w:val="00057A3C"/>
    <w:rsid w:val="000603F9"/>
    <w:rsid w:val="00060A80"/>
    <w:rsid w:val="000619B9"/>
    <w:rsid w:val="00061E3E"/>
    <w:rsid w:val="00062E9D"/>
    <w:rsid w:val="00062FC2"/>
    <w:rsid w:val="000640D4"/>
    <w:rsid w:val="00064B69"/>
    <w:rsid w:val="00065921"/>
    <w:rsid w:val="00067002"/>
    <w:rsid w:val="000673AF"/>
    <w:rsid w:val="00067F03"/>
    <w:rsid w:val="0007209D"/>
    <w:rsid w:val="000728D5"/>
    <w:rsid w:val="00072C66"/>
    <w:rsid w:val="00072E92"/>
    <w:rsid w:val="00073412"/>
    <w:rsid w:val="00073460"/>
    <w:rsid w:val="00073AB0"/>
    <w:rsid w:val="00073FD4"/>
    <w:rsid w:val="0007653E"/>
    <w:rsid w:val="00076C82"/>
    <w:rsid w:val="00080E50"/>
    <w:rsid w:val="00081EDC"/>
    <w:rsid w:val="00082167"/>
    <w:rsid w:val="00083007"/>
    <w:rsid w:val="0008353D"/>
    <w:rsid w:val="00083669"/>
    <w:rsid w:val="000837D3"/>
    <w:rsid w:val="00083FAE"/>
    <w:rsid w:val="00084774"/>
    <w:rsid w:val="00084A7B"/>
    <w:rsid w:val="000853F5"/>
    <w:rsid w:val="00086061"/>
    <w:rsid w:val="00090637"/>
    <w:rsid w:val="00090C9D"/>
    <w:rsid w:val="0009219D"/>
    <w:rsid w:val="00092626"/>
    <w:rsid w:val="0009265A"/>
    <w:rsid w:val="00092F33"/>
    <w:rsid w:val="0009320E"/>
    <w:rsid w:val="00093391"/>
    <w:rsid w:val="0009400B"/>
    <w:rsid w:val="000948CC"/>
    <w:rsid w:val="000949DA"/>
    <w:rsid w:val="0009515C"/>
    <w:rsid w:val="00095AE4"/>
    <w:rsid w:val="00095F45"/>
    <w:rsid w:val="0009638E"/>
    <w:rsid w:val="00096838"/>
    <w:rsid w:val="00097471"/>
    <w:rsid w:val="000A0B15"/>
    <w:rsid w:val="000A1046"/>
    <w:rsid w:val="000A1A1B"/>
    <w:rsid w:val="000A1C70"/>
    <w:rsid w:val="000A202E"/>
    <w:rsid w:val="000A22EE"/>
    <w:rsid w:val="000A2300"/>
    <w:rsid w:val="000A3003"/>
    <w:rsid w:val="000A3312"/>
    <w:rsid w:val="000A378B"/>
    <w:rsid w:val="000A40B5"/>
    <w:rsid w:val="000A44D2"/>
    <w:rsid w:val="000A44F6"/>
    <w:rsid w:val="000A4CF7"/>
    <w:rsid w:val="000A6169"/>
    <w:rsid w:val="000A7A11"/>
    <w:rsid w:val="000A7D88"/>
    <w:rsid w:val="000A7DEF"/>
    <w:rsid w:val="000B0BFD"/>
    <w:rsid w:val="000B112E"/>
    <w:rsid w:val="000B37E3"/>
    <w:rsid w:val="000B3D87"/>
    <w:rsid w:val="000B40FB"/>
    <w:rsid w:val="000B4282"/>
    <w:rsid w:val="000B43D1"/>
    <w:rsid w:val="000B4513"/>
    <w:rsid w:val="000B4929"/>
    <w:rsid w:val="000B4FB5"/>
    <w:rsid w:val="000B5918"/>
    <w:rsid w:val="000B5EDD"/>
    <w:rsid w:val="000B6206"/>
    <w:rsid w:val="000B6472"/>
    <w:rsid w:val="000B6BA8"/>
    <w:rsid w:val="000B7722"/>
    <w:rsid w:val="000B7E37"/>
    <w:rsid w:val="000C0512"/>
    <w:rsid w:val="000C05C0"/>
    <w:rsid w:val="000C0674"/>
    <w:rsid w:val="000C0C24"/>
    <w:rsid w:val="000C0CCB"/>
    <w:rsid w:val="000C3F3A"/>
    <w:rsid w:val="000C4B05"/>
    <w:rsid w:val="000C4BEB"/>
    <w:rsid w:val="000C4D89"/>
    <w:rsid w:val="000C5601"/>
    <w:rsid w:val="000C5AEB"/>
    <w:rsid w:val="000C5CF6"/>
    <w:rsid w:val="000C701F"/>
    <w:rsid w:val="000C77DD"/>
    <w:rsid w:val="000D1063"/>
    <w:rsid w:val="000D1894"/>
    <w:rsid w:val="000D1C34"/>
    <w:rsid w:val="000D1C7D"/>
    <w:rsid w:val="000D2189"/>
    <w:rsid w:val="000D2B3C"/>
    <w:rsid w:val="000D2D17"/>
    <w:rsid w:val="000D3567"/>
    <w:rsid w:val="000D35E3"/>
    <w:rsid w:val="000D4532"/>
    <w:rsid w:val="000D56FB"/>
    <w:rsid w:val="000D5C2A"/>
    <w:rsid w:val="000D70BE"/>
    <w:rsid w:val="000D71AC"/>
    <w:rsid w:val="000D754B"/>
    <w:rsid w:val="000D79E8"/>
    <w:rsid w:val="000E0761"/>
    <w:rsid w:val="000E0F7C"/>
    <w:rsid w:val="000E12F7"/>
    <w:rsid w:val="000E15A6"/>
    <w:rsid w:val="000E312E"/>
    <w:rsid w:val="000E32B9"/>
    <w:rsid w:val="000E330B"/>
    <w:rsid w:val="000E3F26"/>
    <w:rsid w:val="000E4141"/>
    <w:rsid w:val="000E481E"/>
    <w:rsid w:val="000E53A1"/>
    <w:rsid w:val="000E5DB7"/>
    <w:rsid w:val="000E617D"/>
    <w:rsid w:val="000E770C"/>
    <w:rsid w:val="000E7909"/>
    <w:rsid w:val="000F0943"/>
    <w:rsid w:val="000F0B88"/>
    <w:rsid w:val="000F0F78"/>
    <w:rsid w:val="000F10D6"/>
    <w:rsid w:val="000F1542"/>
    <w:rsid w:val="000F1A66"/>
    <w:rsid w:val="000F2FF8"/>
    <w:rsid w:val="000F49B2"/>
    <w:rsid w:val="000F6270"/>
    <w:rsid w:val="000F64B2"/>
    <w:rsid w:val="000F65A2"/>
    <w:rsid w:val="000F68A3"/>
    <w:rsid w:val="000F6980"/>
    <w:rsid w:val="000F7DCE"/>
    <w:rsid w:val="00100238"/>
    <w:rsid w:val="00100E5B"/>
    <w:rsid w:val="00102D54"/>
    <w:rsid w:val="00102E38"/>
    <w:rsid w:val="00103986"/>
    <w:rsid w:val="00104A44"/>
    <w:rsid w:val="00104A4E"/>
    <w:rsid w:val="00104B88"/>
    <w:rsid w:val="0010507A"/>
    <w:rsid w:val="0010585D"/>
    <w:rsid w:val="00105AEB"/>
    <w:rsid w:val="00105B45"/>
    <w:rsid w:val="001063E6"/>
    <w:rsid w:val="00106E00"/>
    <w:rsid w:val="00106E83"/>
    <w:rsid w:val="001105B6"/>
    <w:rsid w:val="00110880"/>
    <w:rsid w:val="00111169"/>
    <w:rsid w:val="0011297A"/>
    <w:rsid w:val="001133C3"/>
    <w:rsid w:val="001138AF"/>
    <w:rsid w:val="00114987"/>
    <w:rsid w:val="00114C67"/>
    <w:rsid w:val="00114E7F"/>
    <w:rsid w:val="001157D3"/>
    <w:rsid w:val="0011599C"/>
    <w:rsid w:val="00115BC8"/>
    <w:rsid w:val="001164AD"/>
    <w:rsid w:val="00116CD2"/>
    <w:rsid w:val="00120669"/>
    <w:rsid w:val="00120BB4"/>
    <w:rsid w:val="00121081"/>
    <w:rsid w:val="001237F4"/>
    <w:rsid w:val="0012565C"/>
    <w:rsid w:val="0012680E"/>
    <w:rsid w:val="00126ADE"/>
    <w:rsid w:val="00127282"/>
    <w:rsid w:val="0012796A"/>
    <w:rsid w:val="00127B02"/>
    <w:rsid w:val="001306BE"/>
    <w:rsid w:val="00130F1B"/>
    <w:rsid w:val="00130F33"/>
    <w:rsid w:val="00131732"/>
    <w:rsid w:val="00131939"/>
    <w:rsid w:val="00131A59"/>
    <w:rsid w:val="00132282"/>
    <w:rsid w:val="001335CB"/>
    <w:rsid w:val="0013365C"/>
    <w:rsid w:val="00135290"/>
    <w:rsid w:val="001359D5"/>
    <w:rsid w:val="001370C3"/>
    <w:rsid w:val="00137949"/>
    <w:rsid w:val="00142233"/>
    <w:rsid w:val="00142605"/>
    <w:rsid w:val="001426E6"/>
    <w:rsid w:val="00142BF2"/>
    <w:rsid w:val="001437FC"/>
    <w:rsid w:val="0014459A"/>
    <w:rsid w:val="00144B89"/>
    <w:rsid w:val="00145E27"/>
    <w:rsid w:val="00146E9E"/>
    <w:rsid w:val="001479CC"/>
    <w:rsid w:val="00150BD3"/>
    <w:rsid w:val="00151F9B"/>
    <w:rsid w:val="00152A0A"/>
    <w:rsid w:val="00153000"/>
    <w:rsid w:val="00153B63"/>
    <w:rsid w:val="00153DDB"/>
    <w:rsid w:val="0015444C"/>
    <w:rsid w:val="001546E9"/>
    <w:rsid w:val="0015498A"/>
    <w:rsid w:val="00155814"/>
    <w:rsid w:val="00155900"/>
    <w:rsid w:val="0015655A"/>
    <w:rsid w:val="00157D0B"/>
    <w:rsid w:val="00160ABA"/>
    <w:rsid w:val="00160AF3"/>
    <w:rsid w:val="001621B1"/>
    <w:rsid w:val="00162BA5"/>
    <w:rsid w:val="00162EBC"/>
    <w:rsid w:val="00162F13"/>
    <w:rsid w:val="00163432"/>
    <w:rsid w:val="00163735"/>
    <w:rsid w:val="00163E51"/>
    <w:rsid w:val="00163F11"/>
    <w:rsid w:val="001646DD"/>
    <w:rsid w:val="001649CA"/>
    <w:rsid w:val="00164A28"/>
    <w:rsid w:val="00164CAA"/>
    <w:rsid w:val="00166251"/>
    <w:rsid w:val="00166AC6"/>
    <w:rsid w:val="00166C89"/>
    <w:rsid w:val="001671D3"/>
    <w:rsid w:val="001679A4"/>
    <w:rsid w:val="00167E84"/>
    <w:rsid w:val="00167F65"/>
    <w:rsid w:val="001705D0"/>
    <w:rsid w:val="001709B5"/>
    <w:rsid w:val="001717F7"/>
    <w:rsid w:val="001720DE"/>
    <w:rsid w:val="001736B2"/>
    <w:rsid w:val="00175557"/>
    <w:rsid w:val="00175574"/>
    <w:rsid w:val="0017598E"/>
    <w:rsid w:val="00176B33"/>
    <w:rsid w:val="00176BA9"/>
    <w:rsid w:val="0017724A"/>
    <w:rsid w:val="00180F68"/>
    <w:rsid w:val="0018162A"/>
    <w:rsid w:val="00181B20"/>
    <w:rsid w:val="00182A48"/>
    <w:rsid w:val="001837B5"/>
    <w:rsid w:val="00183C17"/>
    <w:rsid w:val="00183F89"/>
    <w:rsid w:val="001855B3"/>
    <w:rsid w:val="00185862"/>
    <w:rsid w:val="00185B36"/>
    <w:rsid w:val="00187412"/>
    <w:rsid w:val="00187901"/>
    <w:rsid w:val="001901AA"/>
    <w:rsid w:val="001902BF"/>
    <w:rsid w:val="00190E23"/>
    <w:rsid w:val="001915A4"/>
    <w:rsid w:val="00192183"/>
    <w:rsid w:val="001921DF"/>
    <w:rsid w:val="00192AED"/>
    <w:rsid w:val="0019352B"/>
    <w:rsid w:val="00193E4C"/>
    <w:rsid w:val="00193F11"/>
    <w:rsid w:val="0019505E"/>
    <w:rsid w:val="001951BF"/>
    <w:rsid w:val="001958C7"/>
    <w:rsid w:val="00195B68"/>
    <w:rsid w:val="00195D2A"/>
    <w:rsid w:val="00195D43"/>
    <w:rsid w:val="00196543"/>
    <w:rsid w:val="001A1003"/>
    <w:rsid w:val="001A1DA8"/>
    <w:rsid w:val="001A245D"/>
    <w:rsid w:val="001A2874"/>
    <w:rsid w:val="001A2FC4"/>
    <w:rsid w:val="001A3285"/>
    <w:rsid w:val="001A3853"/>
    <w:rsid w:val="001A410F"/>
    <w:rsid w:val="001A461F"/>
    <w:rsid w:val="001A4FEA"/>
    <w:rsid w:val="001A50C3"/>
    <w:rsid w:val="001A5B90"/>
    <w:rsid w:val="001A5CC3"/>
    <w:rsid w:val="001A5EFA"/>
    <w:rsid w:val="001A7020"/>
    <w:rsid w:val="001A7CBB"/>
    <w:rsid w:val="001B0818"/>
    <w:rsid w:val="001B10DD"/>
    <w:rsid w:val="001B2321"/>
    <w:rsid w:val="001B2597"/>
    <w:rsid w:val="001B2FC0"/>
    <w:rsid w:val="001B3369"/>
    <w:rsid w:val="001B3A53"/>
    <w:rsid w:val="001B3B83"/>
    <w:rsid w:val="001B3C1C"/>
    <w:rsid w:val="001B3DCB"/>
    <w:rsid w:val="001B450C"/>
    <w:rsid w:val="001B5D61"/>
    <w:rsid w:val="001B71D9"/>
    <w:rsid w:val="001B72DC"/>
    <w:rsid w:val="001C089E"/>
    <w:rsid w:val="001C18AE"/>
    <w:rsid w:val="001C1EF4"/>
    <w:rsid w:val="001C2193"/>
    <w:rsid w:val="001C468E"/>
    <w:rsid w:val="001C5355"/>
    <w:rsid w:val="001C561C"/>
    <w:rsid w:val="001C65E4"/>
    <w:rsid w:val="001C6A0A"/>
    <w:rsid w:val="001C6A2D"/>
    <w:rsid w:val="001C6AC0"/>
    <w:rsid w:val="001C6AD2"/>
    <w:rsid w:val="001C734E"/>
    <w:rsid w:val="001C7541"/>
    <w:rsid w:val="001D0C59"/>
    <w:rsid w:val="001D1152"/>
    <w:rsid w:val="001D1773"/>
    <w:rsid w:val="001D1A05"/>
    <w:rsid w:val="001D2693"/>
    <w:rsid w:val="001D3422"/>
    <w:rsid w:val="001D4CDD"/>
    <w:rsid w:val="001D53F0"/>
    <w:rsid w:val="001D6660"/>
    <w:rsid w:val="001D6EA9"/>
    <w:rsid w:val="001D7344"/>
    <w:rsid w:val="001E067E"/>
    <w:rsid w:val="001E153A"/>
    <w:rsid w:val="001E1A17"/>
    <w:rsid w:val="001E1D8B"/>
    <w:rsid w:val="001E20D6"/>
    <w:rsid w:val="001E20D7"/>
    <w:rsid w:val="001E248D"/>
    <w:rsid w:val="001E27FF"/>
    <w:rsid w:val="001E4535"/>
    <w:rsid w:val="001E4D53"/>
    <w:rsid w:val="001E4E7B"/>
    <w:rsid w:val="001E52B5"/>
    <w:rsid w:val="001E5C02"/>
    <w:rsid w:val="001E6823"/>
    <w:rsid w:val="001E75F9"/>
    <w:rsid w:val="001E76BC"/>
    <w:rsid w:val="001F0D12"/>
    <w:rsid w:val="001F14FA"/>
    <w:rsid w:val="001F1803"/>
    <w:rsid w:val="001F1C2F"/>
    <w:rsid w:val="001F2389"/>
    <w:rsid w:val="001F243A"/>
    <w:rsid w:val="001F2D51"/>
    <w:rsid w:val="001F44E9"/>
    <w:rsid w:val="001F5A2A"/>
    <w:rsid w:val="001F60DA"/>
    <w:rsid w:val="001F64BB"/>
    <w:rsid w:val="001F7057"/>
    <w:rsid w:val="00200DAE"/>
    <w:rsid w:val="0020104B"/>
    <w:rsid w:val="00201358"/>
    <w:rsid w:val="00202200"/>
    <w:rsid w:val="00202514"/>
    <w:rsid w:val="00202B78"/>
    <w:rsid w:val="00203571"/>
    <w:rsid w:val="00203AA2"/>
    <w:rsid w:val="00205D47"/>
    <w:rsid w:val="0020706E"/>
    <w:rsid w:val="00207FBB"/>
    <w:rsid w:val="00210317"/>
    <w:rsid w:val="002106FE"/>
    <w:rsid w:val="00210A3D"/>
    <w:rsid w:val="00210D58"/>
    <w:rsid w:val="00211044"/>
    <w:rsid w:val="002115DB"/>
    <w:rsid w:val="002119BE"/>
    <w:rsid w:val="002121F4"/>
    <w:rsid w:val="00212700"/>
    <w:rsid w:val="0021509E"/>
    <w:rsid w:val="00220088"/>
    <w:rsid w:val="002204DF"/>
    <w:rsid w:val="00220C5E"/>
    <w:rsid w:val="00221532"/>
    <w:rsid w:val="00221599"/>
    <w:rsid w:val="002231C0"/>
    <w:rsid w:val="002239DA"/>
    <w:rsid w:val="00226575"/>
    <w:rsid w:val="0022660A"/>
    <w:rsid w:val="00226B25"/>
    <w:rsid w:val="00226D1A"/>
    <w:rsid w:val="00226E3A"/>
    <w:rsid w:val="00227026"/>
    <w:rsid w:val="00227BB7"/>
    <w:rsid w:val="00232EB8"/>
    <w:rsid w:val="00234766"/>
    <w:rsid w:val="00234CC9"/>
    <w:rsid w:val="002350ED"/>
    <w:rsid w:val="00235D2E"/>
    <w:rsid w:val="00236875"/>
    <w:rsid w:val="002372F6"/>
    <w:rsid w:val="002404FE"/>
    <w:rsid w:val="0024087D"/>
    <w:rsid w:val="002409BA"/>
    <w:rsid w:val="002412DB"/>
    <w:rsid w:val="002429FF"/>
    <w:rsid w:val="00243BB9"/>
    <w:rsid w:val="00243FA2"/>
    <w:rsid w:val="00243FD7"/>
    <w:rsid w:val="002444D5"/>
    <w:rsid w:val="0024586C"/>
    <w:rsid w:val="00246079"/>
    <w:rsid w:val="002461F9"/>
    <w:rsid w:val="00246BAB"/>
    <w:rsid w:val="00246BF7"/>
    <w:rsid w:val="002472A1"/>
    <w:rsid w:val="00247E84"/>
    <w:rsid w:val="0025074A"/>
    <w:rsid w:val="00250E7A"/>
    <w:rsid w:val="0025115D"/>
    <w:rsid w:val="002515A0"/>
    <w:rsid w:val="00251D1F"/>
    <w:rsid w:val="00252062"/>
    <w:rsid w:val="0025207A"/>
    <w:rsid w:val="00253846"/>
    <w:rsid w:val="00253A87"/>
    <w:rsid w:val="002542AB"/>
    <w:rsid w:val="00254963"/>
    <w:rsid w:val="00254C8B"/>
    <w:rsid w:val="00254EA6"/>
    <w:rsid w:val="00255F02"/>
    <w:rsid w:val="00256526"/>
    <w:rsid w:val="00257611"/>
    <w:rsid w:val="00260396"/>
    <w:rsid w:val="002607D4"/>
    <w:rsid w:val="0026109C"/>
    <w:rsid w:val="00261189"/>
    <w:rsid w:val="002625FC"/>
    <w:rsid w:val="002638F6"/>
    <w:rsid w:val="00264B34"/>
    <w:rsid w:val="00264B8A"/>
    <w:rsid w:val="002655D1"/>
    <w:rsid w:val="0026617D"/>
    <w:rsid w:val="002664AB"/>
    <w:rsid w:val="00266ACB"/>
    <w:rsid w:val="002671DB"/>
    <w:rsid w:val="002672E7"/>
    <w:rsid w:val="002674CE"/>
    <w:rsid w:val="0027277F"/>
    <w:rsid w:val="00272D62"/>
    <w:rsid w:val="00272EA2"/>
    <w:rsid w:val="00273B54"/>
    <w:rsid w:val="00273E59"/>
    <w:rsid w:val="00274C64"/>
    <w:rsid w:val="00274C95"/>
    <w:rsid w:val="00274DDB"/>
    <w:rsid w:val="00275B72"/>
    <w:rsid w:val="00277921"/>
    <w:rsid w:val="002810F0"/>
    <w:rsid w:val="002818DE"/>
    <w:rsid w:val="002820E5"/>
    <w:rsid w:val="00282683"/>
    <w:rsid w:val="002829AD"/>
    <w:rsid w:val="00284900"/>
    <w:rsid w:val="00284AD3"/>
    <w:rsid w:val="00284DD1"/>
    <w:rsid w:val="0028571E"/>
    <w:rsid w:val="002859AC"/>
    <w:rsid w:val="00287861"/>
    <w:rsid w:val="00290515"/>
    <w:rsid w:val="002908DD"/>
    <w:rsid w:val="0029090A"/>
    <w:rsid w:val="00290E1B"/>
    <w:rsid w:val="0029182A"/>
    <w:rsid w:val="002929D2"/>
    <w:rsid w:val="00293AD0"/>
    <w:rsid w:val="00293D7C"/>
    <w:rsid w:val="00295220"/>
    <w:rsid w:val="00295C99"/>
    <w:rsid w:val="0029666A"/>
    <w:rsid w:val="00296CE8"/>
    <w:rsid w:val="00297166"/>
    <w:rsid w:val="00297CE2"/>
    <w:rsid w:val="00297F7E"/>
    <w:rsid w:val="002A08EE"/>
    <w:rsid w:val="002A12BC"/>
    <w:rsid w:val="002A1EB1"/>
    <w:rsid w:val="002A3A1C"/>
    <w:rsid w:val="002A4654"/>
    <w:rsid w:val="002A494A"/>
    <w:rsid w:val="002A4CFD"/>
    <w:rsid w:val="002A51FD"/>
    <w:rsid w:val="002A5D93"/>
    <w:rsid w:val="002A6175"/>
    <w:rsid w:val="002A65BF"/>
    <w:rsid w:val="002A74C6"/>
    <w:rsid w:val="002A77E2"/>
    <w:rsid w:val="002A7E1C"/>
    <w:rsid w:val="002B0B7E"/>
    <w:rsid w:val="002B0B8D"/>
    <w:rsid w:val="002B0D7E"/>
    <w:rsid w:val="002B2266"/>
    <w:rsid w:val="002B4EB5"/>
    <w:rsid w:val="002B4F1E"/>
    <w:rsid w:val="002B5E03"/>
    <w:rsid w:val="002B5E87"/>
    <w:rsid w:val="002B61E6"/>
    <w:rsid w:val="002C0AEF"/>
    <w:rsid w:val="002C0B88"/>
    <w:rsid w:val="002C0CA7"/>
    <w:rsid w:val="002C16FD"/>
    <w:rsid w:val="002C17A8"/>
    <w:rsid w:val="002C2AF8"/>
    <w:rsid w:val="002C32CF"/>
    <w:rsid w:val="002C4F2A"/>
    <w:rsid w:val="002C5E51"/>
    <w:rsid w:val="002C5F02"/>
    <w:rsid w:val="002C6C56"/>
    <w:rsid w:val="002C7224"/>
    <w:rsid w:val="002C770C"/>
    <w:rsid w:val="002C7FF2"/>
    <w:rsid w:val="002D0A3B"/>
    <w:rsid w:val="002D1082"/>
    <w:rsid w:val="002D14A7"/>
    <w:rsid w:val="002D1617"/>
    <w:rsid w:val="002D2436"/>
    <w:rsid w:val="002D265E"/>
    <w:rsid w:val="002D2988"/>
    <w:rsid w:val="002D2D75"/>
    <w:rsid w:val="002D308E"/>
    <w:rsid w:val="002D3CDB"/>
    <w:rsid w:val="002D4344"/>
    <w:rsid w:val="002D4370"/>
    <w:rsid w:val="002D46FC"/>
    <w:rsid w:val="002D4839"/>
    <w:rsid w:val="002D4BF7"/>
    <w:rsid w:val="002D57F3"/>
    <w:rsid w:val="002D63D6"/>
    <w:rsid w:val="002D6ED6"/>
    <w:rsid w:val="002D7919"/>
    <w:rsid w:val="002E0D2B"/>
    <w:rsid w:val="002E264C"/>
    <w:rsid w:val="002E3746"/>
    <w:rsid w:val="002E397E"/>
    <w:rsid w:val="002E39C5"/>
    <w:rsid w:val="002E4B14"/>
    <w:rsid w:val="002E4CD1"/>
    <w:rsid w:val="002E4FDA"/>
    <w:rsid w:val="002E5308"/>
    <w:rsid w:val="002E63B2"/>
    <w:rsid w:val="002E68AE"/>
    <w:rsid w:val="002E7051"/>
    <w:rsid w:val="002E7F52"/>
    <w:rsid w:val="002F09C1"/>
    <w:rsid w:val="002F0FFD"/>
    <w:rsid w:val="002F17C9"/>
    <w:rsid w:val="002F19EB"/>
    <w:rsid w:val="002F1B7C"/>
    <w:rsid w:val="002F2610"/>
    <w:rsid w:val="002F2A2C"/>
    <w:rsid w:val="002F376E"/>
    <w:rsid w:val="002F3915"/>
    <w:rsid w:val="002F3BBF"/>
    <w:rsid w:val="002F5882"/>
    <w:rsid w:val="002F59AC"/>
    <w:rsid w:val="002F629A"/>
    <w:rsid w:val="002F684A"/>
    <w:rsid w:val="002F6A2E"/>
    <w:rsid w:val="002F7CD4"/>
    <w:rsid w:val="00300CDD"/>
    <w:rsid w:val="00300F13"/>
    <w:rsid w:val="003019CB"/>
    <w:rsid w:val="00301A81"/>
    <w:rsid w:val="00302246"/>
    <w:rsid w:val="00302612"/>
    <w:rsid w:val="003035E2"/>
    <w:rsid w:val="0030559D"/>
    <w:rsid w:val="0030560E"/>
    <w:rsid w:val="00306525"/>
    <w:rsid w:val="00306AAD"/>
    <w:rsid w:val="00307E2E"/>
    <w:rsid w:val="00310009"/>
    <w:rsid w:val="0031072D"/>
    <w:rsid w:val="00311846"/>
    <w:rsid w:val="00312B5C"/>
    <w:rsid w:val="003132F7"/>
    <w:rsid w:val="003137FD"/>
    <w:rsid w:val="00314C81"/>
    <w:rsid w:val="00316767"/>
    <w:rsid w:val="00316E87"/>
    <w:rsid w:val="00317477"/>
    <w:rsid w:val="003204E9"/>
    <w:rsid w:val="00320F67"/>
    <w:rsid w:val="0032187A"/>
    <w:rsid w:val="0032210B"/>
    <w:rsid w:val="00322EEE"/>
    <w:rsid w:val="00322F03"/>
    <w:rsid w:val="00324A71"/>
    <w:rsid w:val="00324E05"/>
    <w:rsid w:val="00324ECE"/>
    <w:rsid w:val="00325A02"/>
    <w:rsid w:val="00326B51"/>
    <w:rsid w:val="00326BB7"/>
    <w:rsid w:val="00326EFC"/>
    <w:rsid w:val="00327153"/>
    <w:rsid w:val="00327894"/>
    <w:rsid w:val="00330B90"/>
    <w:rsid w:val="00331E54"/>
    <w:rsid w:val="00332020"/>
    <w:rsid w:val="00332783"/>
    <w:rsid w:val="00332BFB"/>
    <w:rsid w:val="003346AB"/>
    <w:rsid w:val="00335674"/>
    <w:rsid w:val="0033603D"/>
    <w:rsid w:val="003362EA"/>
    <w:rsid w:val="00336DD6"/>
    <w:rsid w:val="00337617"/>
    <w:rsid w:val="00337947"/>
    <w:rsid w:val="00340814"/>
    <w:rsid w:val="0034243C"/>
    <w:rsid w:val="003426AB"/>
    <w:rsid w:val="00342817"/>
    <w:rsid w:val="0034399C"/>
    <w:rsid w:val="0034420A"/>
    <w:rsid w:val="00344354"/>
    <w:rsid w:val="003448D4"/>
    <w:rsid w:val="00344CD8"/>
    <w:rsid w:val="00344F9E"/>
    <w:rsid w:val="00345221"/>
    <w:rsid w:val="003457C0"/>
    <w:rsid w:val="00346108"/>
    <w:rsid w:val="0034634A"/>
    <w:rsid w:val="003464CE"/>
    <w:rsid w:val="00346966"/>
    <w:rsid w:val="00346DAF"/>
    <w:rsid w:val="003476F8"/>
    <w:rsid w:val="00350DA2"/>
    <w:rsid w:val="00351035"/>
    <w:rsid w:val="00351C3E"/>
    <w:rsid w:val="00351F74"/>
    <w:rsid w:val="00352F6A"/>
    <w:rsid w:val="00353287"/>
    <w:rsid w:val="00354063"/>
    <w:rsid w:val="00356393"/>
    <w:rsid w:val="003563DC"/>
    <w:rsid w:val="00356F1F"/>
    <w:rsid w:val="003573DC"/>
    <w:rsid w:val="003573EC"/>
    <w:rsid w:val="0035762D"/>
    <w:rsid w:val="00357980"/>
    <w:rsid w:val="0036032F"/>
    <w:rsid w:val="0036053B"/>
    <w:rsid w:val="00360E19"/>
    <w:rsid w:val="00361392"/>
    <w:rsid w:val="00362100"/>
    <w:rsid w:val="00362395"/>
    <w:rsid w:val="00362B91"/>
    <w:rsid w:val="003632A9"/>
    <w:rsid w:val="00363759"/>
    <w:rsid w:val="00364670"/>
    <w:rsid w:val="00365744"/>
    <w:rsid w:val="00367EFD"/>
    <w:rsid w:val="00370488"/>
    <w:rsid w:val="00371097"/>
    <w:rsid w:val="0037194A"/>
    <w:rsid w:val="00371A3B"/>
    <w:rsid w:val="00371BF2"/>
    <w:rsid w:val="00372288"/>
    <w:rsid w:val="003725F0"/>
    <w:rsid w:val="003749C6"/>
    <w:rsid w:val="003754CF"/>
    <w:rsid w:val="003755F7"/>
    <w:rsid w:val="00375611"/>
    <w:rsid w:val="00375816"/>
    <w:rsid w:val="00375A61"/>
    <w:rsid w:val="00375CC6"/>
    <w:rsid w:val="003773EA"/>
    <w:rsid w:val="00380264"/>
    <w:rsid w:val="00380A92"/>
    <w:rsid w:val="00380B2B"/>
    <w:rsid w:val="00380F5D"/>
    <w:rsid w:val="00381407"/>
    <w:rsid w:val="0038155D"/>
    <w:rsid w:val="00381EE0"/>
    <w:rsid w:val="00381EF5"/>
    <w:rsid w:val="0038231F"/>
    <w:rsid w:val="003828E2"/>
    <w:rsid w:val="00382B3F"/>
    <w:rsid w:val="00383125"/>
    <w:rsid w:val="00383C11"/>
    <w:rsid w:val="00385BCB"/>
    <w:rsid w:val="00386AB0"/>
    <w:rsid w:val="00386BE1"/>
    <w:rsid w:val="00387554"/>
    <w:rsid w:val="00387820"/>
    <w:rsid w:val="00387CCB"/>
    <w:rsid w:val="003936BF"/>
    <w:rsid w:val="00393AFC"/>
    <w:rsid w:val="00394A29"/>
    <w:rsid w:val="00394B5A"/>
    <w:rsid w:val="00394C0A"/>
    <w:rsid w:val="00394D14"/>
    <w:rsid w:val="0039527B"/>
    <w:rsid w:val="00395840"/>
    <w:rsid w:val="00397228"/>
    <w:rsid w:val="003A05F6"/>
    <w:rsid w:val="003A172A"/>
    <w:rsid w:val="003A22D5"/>
    <w:rsid w:val="003A23A5"/>
    <w:rsid w:val="003A2791"/>
    <w:rsid w:val="003A33FA"/>
    <w:rsid w:val="003A354C"/>
    <w:rsid w:val="003A365F"/>
    <w:rsid w:val="003A376F"/>
    <w:rsid w:val="003A3CF1"/>
    <w:rsid w:val="003A429A"/>
    <w:rsid w:val="003A5208"/>
    <w:rsid w:val="003A5E12"/>
    <w:rsid w:val="003A6830"/>
    <w:rsid w:val="003A6BFE"/>
    <w:rsid w:val="003A7773"/>
    <w:rsid w:val="003B002C"/>
    <w:rsid w:val="003B06D8"/>
    <w:rsid w:val="003B08FF"/>
    <w:rsid w:val="003B0A89"/>
    <w:rsid w:val="003B1B4A"/>
    <w:rsid w:val="003B1CF2"/>
    <w:rsid w:val="003B1E66"/>
    <w:rsid w:val="003B357B"/>
    <w:rsid w:val="003B4ABA"/>
    <w:rsid w:val="003B609D"/>
    <w:rsid w:val="003B6438"/>
    <w:rsid w:val="003B7A42"/>
    <w:rsid w:val="003B7F70"/>
    <w:rsid w:val="003B7FF2"/>
    <w:rsid w:val="003C0AAB"/>
    <w:rsid w:val="003C0C85"/>
    <w:rsid w:val="003C0D8A"/>
    <w:rsid w:val="003C2C7E"/>
    <w:rsid w:val="003C316B"/>
    <w:rsid w:val="003C357F"/>
    <w:rsid w:val="003C4374"/>
    <w:rsid w:val="003C45E2"/>
    <w:rsid w:val="003C4725"/>
    <w:rsid w:val="003C56DC"/>
    <w:rsid w:val="003C5999"/>
    <w:rsid w:val="003C6143"/>
    <w:rsid w:val="003C6B87"/>
    <w:rsid w:val="003C7306"/>
    <w:rsid w:val="003C7921"/>
    <w:rsid w:val="003C7946"/>
    <w:rsid w:val="003D0A2B"/>
    <w:rsid w:val="003D160C"/>
    <w:rsid w:val="003D185E"/>
    <w:rsid w:val="003D410B"/>
    <w:rsid w:val="003D428B"/>
    <w:rsid w:val="003D5F9E"/>
    <w:rsid w:val="003D663B"/>
    <w:rsid w:val="003D675E"/>
    <w:rsid w:val="003D6CCB"/>
    <w:rsid w:val="003D7E0A"/>
    <w:rsid w:val="003E0B16"/>
    <w:rsid w:val="003E0C21"/>
    <w:rsid w:val="003E1357"/>
    <w:rsid w:val="003E206B"/>
    <w:rsid w:val="003E2727"/>
    <w:rsid w:val="003E27BD"/>
    <w:rsid w:val="003E341A"/>
    <w:rsid w:val="003E36D1"/>
    <w:rsid w:val="003E3820"/>
    <w:rsid w:val="003E4DE7"/>
    <w:rsid w:val="003E60E3"/>
    <w:rsid w:val="003E610A"/>
    <w:rsid w:val="003E6BCE"/>
    <w:rsid w:val="003E6C66"/>
    <w:rsid w:val="003E6EB1"/>
    <w:rsid w:val="003F0EE3"/>
    <w:rsid w:val="003F159F"/>
    <w:rsid w:val="003F1CC1"/>
    <w:rsid w:val="003F1D91"/>
    <w:rsid w:val="003F3B7E"/>
    <w:rsid w:val="003F3DFD"/>
    <w:rsid w:val="003F4613"/>
    <w:rsid w:val="003F4BCC"/>
    <w:rsid w:val="003F5F6F"/>
    <w:rsid w:val="003F745F"/>
    <w:rsid w:val="003F7B31"/>
    <w:rsid w:val="003F7B61"/>
    <w:rsid w:val="00401938"/>
    <w:rsid w:val="00401C62"/>
    <w:rsid w:val="00401D85"/>
    <w:rsid w:val="00401DFD"/>
    <w:rsid w:val="00402177"/>
    <w:rsid w:val="00402279"/>
    <w:rsid w:val="00402A4E"/>
    <w:rsid w:val="00402AE3"/>
    <w:rsid w:val="00402C41"/>
    <w:rsid w:val="00403874"/>
    <w:rsid w:val="0040392A"/>
    <w:rsid w:val="004040CF"/>
    <w:rsid w:val="0040426C"/>
    <w:rsid w:val="0040440A"/>
    <w:rsid w:val="00404C41"/>
    <w:rsid w:val="00405382"/>
    <w:rsid w:val="004058CB"/>
    <w:rsid w:val="00406267"/>
    <w:rsid w:val="00406764"/>
    <w:rsid w:val="00407D0A"/>
    <w:rsid w:val="00410633"/>
    <w:rsid w:val="00410D24"/>
    <w:rsid w:val="0041191A"/>
    <w:rsid w:val="004129E1"/>
    <w:rsid w:val="00412D8A"/>
    <w:rsid w:val="004130B5"/>
    <w:rsid w:val="0041339E"/>
    <w:rsid w:val="00413B0D"/>
    <w:rsid w:val="00414623"/>
    <w:rsid w:val="00414679"/>
    <w:rsid w:val="00414D53"/>
    <w:rsid w:val="004157E1"/>
    <w:rsid w:val="00415CC0"/>
    <w:rsid w:val="00416273"/>
    <w:rsid w:val="00416CC9"/>
    <w:rsid w:val="00416E0D"/>
    <w:rsid w:val="004174CB"/>
    <w:rsid w:val="0042061B"/>
    <w:rsid w:val="00420ED0"/>
    <w:rsid w:val="00421467"/>
    <w:rsid w:val="00421DB5"/>
    <w:rsid w:val="004234CE"/>
    <w:rsid w:val="00423CCA"/>
    <w:rsid w:val="00423D4E"/>
    <w:rsid w:val="004251F7"/>
    <w:rsid w:val="00425EF0"/>
    <w:rsid w:val="0042666C"/>
    <w:rsid w:val="00426A10"/>
    <w:rsid w:val="00426C22"/>
    <w:rsid w:val="0043005D"/>
    <w:rsid w:val="00430FA3"/>
    <w:rsid w:val="0043148F"/>
    <w:rsid w:val="00432389"/>
    <w:rsid w:val="00432929"/>
    <w:rsid w:val="00432937"/>
    <w:rsid w:val="0043316E"/>
    <w:rsid w:val="00433CC1"/>
    <w:rsid w:val="00434DE1"/>
    <w:rsid w:val="004360CB"/>
    <w:rsid w:val="004366DB"/>
    <w:rsid w:val="00436F6B"/>
    <w:rsid w:val="004371DB"/>
    <w:rsid w:val="00437BC8"/>
    <w:rsid w:val="00437E64"/>
    <w:rsid w:val="00440C01"/>
    <w:rsid w:val="004418E7"/>
    <w:rsid w:val="00442008"/>
    <w:rsid w:val="004430F2"/>
    <w:rsid w:val="0044361E"/>
    <w:rsid w:val="004439AB"/>
    <w:rsid w:val="0044512A"/>
    <w:rsid w:val="00445723"/>
    <w:rsid w:val="00445954"/>
    <w:rsid w:val="00445F57"/>
    <w:rsid w:val="00446213"/>
    <w:rsid w:val="00446697"/>
    <w:rsid w:val="00446B77"/>
    <w:rsid w:val="00446F1A"/>
    <w:rsid w:val="004506D3"/>
    <w:rsid w:val="00450F47"/>
    <w:rsid w:val="004510C9"/>
    <w:rsid w:val="00452849"/>
    <w:rsid w:val="00452EDF"/>
    <w:rsid w:val="00453278"/>
    <w:rsid w:val="00453CB4"/>
    <w:rsid w:val="00455256"/>
    <w:rsid w:val="004573F7"/>
    <w:rsid w:val="004604E4"/>
    <w:rsid w:val="00460FA6"/>
    <w:rsid w:val="00461ADA"/>
    <w:rsid w:val="00462315"/>
    <w:rsid w:val="0046306A"/>
    <w:rsid w:val="00463330"/>
    <w:rsid w:val="0046347B"/>
    <w:rsid w:val="00463CD1"/>
    <w:rsid w:val="0046464C"/>
    <w:rsid w:val="00464C2A"/>
    <w:rsid w:val="0046577F"/>
    <w:rsid w:val="00465EB6"/>
    <w:rsid w:val="004662C2"/>
    <w:rsid w:val="004675F4"/>
    <w:rsid w:val="0046773C"/>
    <w:rsid w:val="00470154"/>
    <w:rsid w:val="004701C7"/>
    <w:rsid w:val="004705E2"/>
    <w:rsid w:val="0047074A"/>
    <w:rsid w:val="00470DB1"/>
    <w:rsid w:val="00471667"/>
    <w:rsid w:val="0047171A"/>
    <w:rsid w:val="00471A9D"/>
    <w:rsid w:val="00472150"/>
    <w:rsid w:val="004723B1"/>
    <w:rsid w:val="00474AD2"/>
    <w:rsid w:val="004758E4"/>
    <w:rsid w:val="00475926"/>
    <w:rsid w:val="00475B42"/>
    <w:rsid w:val="004765A7"/>
    <w:rsid w:val="00476AB1"/>
    <w:rsid w:val="00476FB6"/>
    <w:rsid w:val="0047744F"/>
    <w:rsid w:val="00477507"/>
    <w:rsid w:val="0047773F"/>
    <w:rsid w:val="00481842"/>
    <w:rsid w:val="0048188D"/>
    <w:rsid w:val="00481A38"/>
    <w:rsid w:val="00481B8D"/>
    <w:rsid w:val="00481F47"/>
    <w:rsid w:val="0048307A"/>
    <w:rsid w:val="004833BE"/>
    <w:rsid w:val="004839C8"/>
    <w:rsid w:val="00483A6B"/>
    <w:rsid w:val="00483CE3"/>
    <w:rsid w:val="00484BBE"/>
    <w:rsid w:val="00485056"/>
    <w:rsid w:val="004859B2"/>
    <w:rsid w:val="00485A6F"/>
    <w:rsid w:val="00486DC2"/>
    <w:rsid w:val="004870F4"/>
    <w:rsid w:val="004875BE"/>
    <w:rsid w:val="0049027C"/>
    <w:rsid w:val="00491691"/>
    <w:rsid w:val="00491F5E"/>
    <w:rsid w:val="004929B6"/>
    <w:rsid w:val="00492B26"/>
    <w:rsid w:val="00492E02"/>
    <w:rsid w:val="004933C7"/>
    <w:rsid w:val="00493632"/>
    <w:rsid w:val="004938D6"/>
    <w:rsid w:val="00493E36"/>
    <w:rsid w:val="00494035"/>
    <w:rsid w:val="004963B8"/>
    <w:rsid w:val="004964D1"/>
    <w:rsid w:val="0049755A"/>
    <w:rsid w:val="004A02F3"/>
    <w:rsid w:val="004A067D"/>
    <w:rsid w:val="004A0B63"/>
    <w:rsid w:val="004A1010"/>
    <w:rsid w:val="004A102D"/>
    <w:rsid w:val="004A1811"/>
    <w:rsid w:val="004A1AFA"/>
    <w:rsid w:val="004A1F3C"/>
    <w:rsid w:val="004A277D"/>
    <w:rsid w:val="004A2A63"/>
    <w:rsid w:val="004A30FC"/>
    <w:rsid w:val="004A4F1C"/>
    <w:rsid w:val="004A5718"/>
    <w:rsid w:val="004A5917"/>
    <w:rsid w:val="004A5BE7"/>
    <w:rsid w:val="004A5CE0"/>
    <w:rsid w:val="004A621E"/>
    <w:rsid w:val="004A6F7A"/>
    <w:rsid w:val="004A7316"/>
    <w:rsid w:val="004A7428"/>
    <w:rsid w:val="004A7F25"/>
    <w:rsid w:val="004B10C5"/>
    <w:rsid w:val="004B1503"/>
    <w:rsid w:val="004B1C09"/>
    <w:rsid w:val="004B1DF2"/>
    <w:rsid w:val="004B2371"/>
    <w:rsid w:val="004B4C10"/>
    <w:rsid w:val="004B4E14"/>
    <w:rsid w:val="004B5346"/>
    <w:rsid w:val="004B5AA9"/>
    <w:rsid w:val="004B667C"/>
    <w:rsid w:val="004C0A85"/>
    <w:rsid w:val="004C0FD2"/>
    <w:rsid w:val="004C1B32"/>
    <w:rsid w:val="004C2521"/>
    <w:rsid w:val="004C2F3F"/>
    <w:rsid w:val="004C36BB"/>
    <w:rsid w:val="004C3E88"/>
    <w:rsid w:val="004C4A8D"/>
    <w:rsid w:val="004C4FB4"/>
    <w:rsid w:val="004C529A"/>
    <w:rsid w:val="004C6419"/>
    <w:rsid w:val="004C6E4F"/>
    <w:rsid w:val="004C77CE"/>
    <w:rsid w:val="004C7A93"/>
    <w:rsid w:val="004D022E"/>
    <w:rsid w:val="004D031A"/>
    <w:rsid w:val="004D1169"/>
    <w:rsid w:val="004D1B0B"/>
    <w:rsid w:val="004D1F38"/>
    <w:rsid w:val="004D2912"/>
    <w:rsid w:val="004D2949"/>
    <w:rsid w:val="004D2EBB"/>
    <w:rsid w:val="004D2F3A"/>
    <w:rsid w:val="004D36AA"/>
    <w:rsid w:val="004D3D4B"/>
    <w:rsid w:val="004D42D0"/>
    <w:rsid w:val="004D492E"/>
    <w:rsid w:val="004D5636"/>
    <w:rsid w:val="004D5DEE"/>
    <w:rsid w:val="004D626C"/>
    <w:rsid w:val="004D66FA"/>
    <w:rsid w:val="004D7C58"/>
    <w:rsid w:val="004E0082"/>
    <w:rsid w:val="004E0E46"/>
    <w:rsid w:val="004E14CD"/>
    <w:rsid w:val="004E16CD"/>
    <w:rsid w:val="004E2703"/>
    <w:rsid w:val="004E32E2"/>
    <w:rsid w:val="004E372B"/>
    <w:rsid w:val="004E3E72"/>
    <w:rsid w:val="004E41A5"/>
    <w:rsid w:val="004E430F"/>
    <w:rsid w:val="004E43F6"/>
    <w:rsid w:val="004E4619"/>
    <w:rsid w:val="004E4BB2"/>
    <w:rsid w:val="004E4F22"/>
    <w:rsid w:val="004E61D9"/>
    <w:rsid w:val="004F0FBC"/>
    <w:rsid w:val="004F2427"/>
    <w:rsid w:val="004F2705"/>
    <w:rsid w:val="004F4453"/>
    <w:rsid w:val="004F46F2"/>
    <w:rsid w:val="004F4852"/>
    <w:rsid w:val="004F4929"/>
    <w:rsid w:val="004F4D8F"/>
    <w:rsid w:val="004F4DDA"/>
    <w:rsid w:val="004F511E"/>
    <w:rsid w:val="004F5165"/>
    <w:rsid w:val="004F52D9"/>
    <w:rsid w:val="004F5712"/>
    <w:rsid w:val="004F698E"/>
    <w:rsid w:val="004F755E"/>
    <w:rsid w:val="004F7717"/>
    <w:rsid w:val="004F797F"/>
    <w:rsid w:val="00500EEC"/>
    <w:rsid w:val="00501764"/>
    <w:rsid w:val="00501FFE"/>
    <w:rsid w:val="0050204E"/>
    <w:rsid w:val="0050294C"/>
    <w:rsid w:val="00502D3C"/>
    <w:rsid w:val="00502F3D"/>
    <w:rsid w:val="00503C73"/>
    <w:rsid w:val="00504AE7"/>
    <w:rsid w:val="00504BD7"/>
    <w:rsid w:val="005058C7"/>
    <w:rsid w:val="00506888"/>
    <w:rsid w:val="00507B85"/>
    <w:rsid w:val="00507BDE"/>
    <w:rsid w:val="00507FE9"/>
    <w:rsid w:val="00510A3F"/>
    <w:rsid w:val="00510AB1"/>
    <w:rsid w:val="00510F67"/>
    <w:rsid w:val="00511468"/>
    <w:rsid w:val="005118D9"/>
    <w:rsid w:val="00511B8B"/>
    <w:rsid w:val="00511CAD"/>
    <w:rsid w:val="0051222F"/>
    <w:rsid w:val="00512D32"/>
    <w:rsid w:val="005137F7"/>
    <w:rsid w:val="00513AF9"/>
    <w:rsid w:val="00513C1E"/>
    <w:rsid w:val="0051464F"/>
    <w:rsid w:val="0051487F"/>
    <w:rsid w:val="00514EA3"/>
    <w:rsid w:val="00515511"/>
    <w:rsid w:val="005156EB"/>
    <w:rsid w:val="005168C8"/>
    <w:rsid w:val="00516BAF"/>
    <w:rsid w:val="005201FB"/>
    <w:rsid w:val="005205D4"/>
    <w:rsid w:val="00520951"/>
    <w:rsid w:val="00520E4F"/>
    <w:rsid w:val="00521AF0"/>
    <w:rsid w:val="00522258"/>
    <w:rsid w:val="005234F6"/>
    <w:rsid w:val="00523B20"/>
    <w:rsid w:val="0052461D"/>
    <w:rsid w:val="0052548F"/>
    <w:rsid w:val="00525D6F"/>
    <w:rsid w:val="00526A7E"/>
    <w:rsid w:val="00527CA7"/>
    <w:rsid w:val="005311E6"/>
    <w:rsid w:val="00532786"/>
    <w:rsid w:val="00532B93"/>
    <w:rsid w:val="00533C8E"/>
    <w:rsid w:val="00534915"/>
    <w:rsid w:val="00534DBE"/>
    <w:rsid w:val="0053556D"/>
    <w:rsid w:val="005355E5"/>
    <w:rsid w:val="005366DD"/>
    <w:rsid w:val="0053714D"/>
    <w:rsid w:val="00537205"/>
    <w:rsid w:val="005373AE"/>
    <w:rsid w:val="005379F8"/>
    <w:rsid w:val="00540219"/>
    <w:rsid w:val="00541828"/>
    <w:rsid w:val="00541859"/>
    <w:rsid w:val="00542104"/>
    <w:rsid w:val="005429D4"/>
    <w:rsid w:val="00542C85"/>
    <w:rsid w:val="00543521"/>
    <w:rsid w:val="005448C5"/>
    <w:rsid w:val="005449C2"/>
    <w:rsid w:val="00545284"/>
    <w:rsid w:val="00546267"/>
    <w:rsid w:val="005462AD"/>
    <w:rsid w:val="005506E3"/>
    <w:rsid w:val="00550D11"/>
    <w:rsid w:val="00551306"/>
    <w:rsid w:val="00551359"/>
    <w:rsid w:val="00551678"/>
    <w:rsid w:val="0055193E"/>
    <w:rsid w:val="00552845"/>
    <w:rsid w:val="005529DA"/>
    <w:rsid w:val="00553427"/>
    <w:rsid w:val="00553BB0"/>
    <w:rsid w:val="0055516E"/>
    <w:rsid w:val="0055531A"/>
    <w:rsid w:val="00556118"/>
    <w:rsid w:val="00556297"/>
    <w:rsid w:val="00557AC4"/>
    <w:rsid w:val="00560200"/>
    <w:rsid w:val="005614E8"/>
    <w:rsid w:val="00561D42"/>
    <w:rsid w:val="00561F41"/>
    <w:rsid w:val="00562391"/>
    <w:rsid w:val="00562441"/>
    <w:rsid w:val="00562C93"/>
    <w:rsid w:val="00563444"/>
    <w:rsid w:val="00564AB4"/>
    <w:rsid w:val="00565680"/>
    <w:rsid w:val="00565C6C"/>
    <w:rsid w:val="00566C24"/>
    <w:rsid w:val="00566E75"/>
    <w:rsid w:val="00567225"/>
    <w:rsid w:val="00567B66"/>
    <w:rsid w:val="00567E15"/>
    <w:rsid w:val="00570156"/>
    <w:rsid w:val="00571ADF"/>
    <w:rsid w:val="005727ED"/>
    <w:rsid w:val="00572B56"/>
    <w:rsid w:val="00573CD1"/>
    <w:rsid w:val="00573CEF"/>
    <w:rsid w:val="005746C7"/>
    <w:rsid w:val="00574D4B"/>
    <w:rsid w:val="00575999"/>
    <w:rsid w:val="005760C9"/>
    <w:rsid w:val="0057689F"/>
    <w:rsid w:val="00576CF7"/>
    <w:rsid w:val="00577097"/>
    <w:rsid w:val="005775FD"/>
    <w:rsid w:val="00577899"/>
    <w:rsid w:val="00577BF5"/>
    <w:rsid w:val="00580456"/>
    <w:rsid w:val="00580E99"/>
    <w:rsid w:val="0058160D"/>
    <w:rsid w:val="00581A52"/>
    <w:rsid w:val="00582651"/>
    <w:rsid w:val="00582949"/>
    <w:rsid w:val="00582971"/>
    <w:rsid w:val="00582FA8"/>
    <w:rsid w:val="00583463"/>
    <w:rsid w:val="00583F29"/>
    <w:rsid w:val="00584879"/>
    <w:rsid w:val="00584AA7"/>
    <w:rsid w:val="00585CC8"/>
    <w:rsid w:val="00586975"/>
    <w:rsid w:val="0058775B"/>
    <w:rsid w:val="005904F5"/>
    <w:rsid w:val="00590771"/>
    <w:rsid w:val="00590A3C"/>
    <w:rsid w:val="0059109D"/>
    <w:rsid w:val="00591874"/>
    <w:rsid w:val="00591AC2"/>
    <w:rsid w:val="00593C55"/>
    <w:rsid w:val="00593DCC"/>
    <w:rsid w:val="005946B5"/>
    <w:rsid w:val="005948A3"/>
    <w:rsid w:val="00596682"/>
    <w:rsid w:val="005967D7"/>
    <w:rsid w:val="00596878"/>
    <w:rsid w:val="00596D49"/>
    <w:rsid w:val="00597478"/>
    <w:rsid w:val="00597587"/>
    <w:rsid w:val="005976EF"/>
    <w:rsid w:val="00597A46"/>
    <w:rsid w:val="00597E8A"/>
    <w:rsid w:val="005A144A"/>
    <w:rsid w:val="005A17B1"/>
    <w:rsid w:val="005A19E1"/>
    <w:rsid w:val="005A1A16"/>
    <w:rsid w:val="005A2844"/>
    <w:rsid w:val="005A2F40"/>
    <w:rsid w:val="005A336B"/>
    <w:rsid w:val="005A3721"/>
    <w:rsid w:val="005A3BDD"/>
    <w:rsid w:val="005A3C53"/>
    <w:rsid w:val="005A4AFF"/>
    <w:rsid w:val="005A4BD1"/>
    <w:rsid w:val="005A57E5"/>
    <w:rsid w:val="005A641F"/>
    <w:rsid w:val="005A6440"/>
    <w:rsid w:val="005A67D8"/>
    <w:rsid w:val="005A6DE8"/>
    <w:rsid w:val="005A74D7"/>
    <w:rsid w:val="005A783E"/>
    <w:rsid w:val="005B0037"/>
    <w:rsid w:val="005B0569"/>
    <w:rsid w:val="005B066C"/>
    <w:rsid w:val="005B0D80"/>
    <w:rsid w:val="005B0DFC"/>
    <w:rsid w:val="005B144E"/>
    <w:rsid w:val="005B1B8A"/>
    <w:rsid w:val="005B1CD7"/>
    <w:rsid w:val="005B1FEA"/>
    <w:rsid w:val="005B29EF"/>
    <w:rsid w:val="005B2AA0"/>
    <w:rsid w:val="005B2CD0"/>
    <w:rsid w:val="005B421B"/>
    <w:rsid w:val="005B4AF2"/>
    <w:rsid w:val="005B5D25"/>
    <w:rsid w:val="005B636A"/>
    <w:rsid w:val="005B6BDB"/>
    <w:rsid w:val="005B7246"/>
    <w:rsid w:val="005B73B0"/>
    <w:rsid w:val="005C0B34"/>
    <w:rsid w:val="005C1217"/>
    <w:rsid w:val="005C1B01"/>
    <w:rsid w:val="005C1C89"/>
    <w:rsid w:val="005C29C3"/>
    <w:rsid w:val="005C2FEA"/>
    <w:rsid w:val="005C32DA"/>
    <w:rsid w:val="005C3722"/>
    <w:rsid w:val="005C4361"/>
    <w:rsid w:val="005C4D00"/>
    <w:rsid w:val="005C7020"/>
    <w:rsid w:val="005C7225"/>
    <w:rsid w:val="005C7C5A"/>
    <w:rsid w:val="005D0191"/>
    <w:rsid w:val="005D0697"/>
    <w:rsid w:val="005D0BEA"/>
    <w:rsid w:val="005D1349"/>
    <w:rsid w:val="005D16AB"/>
    <w:rsid w:val="005D2237"/>
    <w:rsid w:val="005D2F89"/>
    <w:rsid w:val="005D3103"/>
    <w:rsid w:val="005D3E72"/>
    <w:rsid w:val="005D4307"/>
    <w:rsid w:val="005D5FB1"/>
    <w:rsid w:val="005D6475"/>
    <w:rsid w:val="005D6B57"/>
    <w:rsid w:val="005D7327"/>
    <w:rsid w:val="005E068F"/>
    <w:rsid w:val="005E0FC3"/>
    <w:rsid w:val="005E1747"/>
    <w:rsid w:val="005E18DD"/>
    <w:rsid w:val="005E1DB8"/>
    <w:rsid w:val="005E1E71"/>
    <w:rsid w:val="005E25BD"/>
    <w:rsid w:val="005E296B"/>
    <w:rsid w:val="005E3419"/>
    <w:rsid w:val="005E372F"/>
    <w:rsid w:val="005E3773"/>
    <w:rsid w:val="005E3D95"/>
    <w:rsid w:val="005E475D"/>
    <w:rsid w:val="005E5101"/>
    <w:rsid w:val="005E5358"/>
    <w:rsid w:val="005E5620"/>
    <w:rsid w:val="005E5844"/>
    <w:rsid w:val="005E5E6F"/>
    <w:rsid w:val="005E61E3"/>
    <w:rsid w:val="005E6501"/>
    <w:rsid w:val="005E6B46"/>
    <w:rsid w:val="005E6CCD"/>
    <w:rsid w:val="005E7A03"/>
    <w:rsid w:val="005F0730"/>
    <w:rsid w:val="005F0851"/>
    <w:rsid w:val="005F0B81"/>
    <w:rsid w:val="005F12B2"/>
    <w:rsid w:val="005F1B31"/>
    <w:rsid w:val="005F2212"/>
    <w:rsid w:val="005F2A0F"/>
    <w:rsid w:val="005F3AE5"/>
    <w:rsid w:val="005F4D2E"/>
    <w:rsid w:val="005F597E"/>
    <w:rsid w:val="005F6BFD"/>
    <w:rsid w:val="005F7738"/>
    <w:rsid w:val="00600849"/>
    <w:rsid w:val="00600DE9"/>
    <w:rsid w:val="00600E46"/>
    <w:rsid w:val="0060139D"/>
    <w:rsid w:val="00601611"/>
    <w:rsid w:val="0060223D"/>
    <w:rsid w:val="0060225F"/>
    <w:rsid w:val="006032F4"/>
    <w:rsid w:val="00605230"/>
    <w:rsid w:val="00605431"/>
    <w:rsid w:val="00605AC7"/>
    <w:rsid w:val="00606435"/>
    <w:rsid w:val="00606636"/>
    <w:rsid w:val="00606D56"/>
    <w:rsid w:val="00606DB3"/>
    <w:rsid w:val="00607475"/>
    <w:rsid w:val="00607B61"/>
    <w:rsid w:val="0061064A"/>
    <w:rsid w:val="00610752"/>
    <w:rsid w:val="0061139E"/>
    <w:rsid w:val="0061275A"/>
    <w:rsid w:val="00613F09"/>
    <w:rsid w:val="00617F35"/>
    <w:rsid w:val="0062071F"/>
    <w:rsid w:val="0062099A"/>
    <w:rsid w:val="00620D23"/>
    <w:rsid w:val="00620EB6"/>
    <w:rsid w:val="006222D5"/>
    <w:rsid w:val="00623237"/>
    <w:rsid w:val="00623324"/>
    <w:rsid w:val="00623882"/>
    <w:rsid w:val="00624899"/>
    <w:rsid w:val="00625808"/>
    <w:rsid w:val="006258E3"/>
    <w:rsid w:val="00625B7B"/>
    <w:rsid w:val="006265CB"/>
    <w:rsid w:val="00626965"/>
    <w:rsid w:val="00626C03"/>
    <w:rsid w:val="00627144"/>
    <w:rsid w:val="0062718A"/>
    <w:rsid w:val="00630702"/>
    <w:rsid w:val="0063085C"/>
    <w:rsid w:val="00631A4E"/>
    <w:rsid w:val="00632825"/>
    <w:rsid w:val="00633B45"/>
    <w:rsid w:val="00634046"/>
    <w:rsid w:val="00634076"/>
    <w:rsid w:val="006346A7"/>
    <w:rsid w:val="006357E9"/>
    <w:rsid w:val="006365A7"/>
    <w:rsid w:val="00636C25"/>
    <w:rsid w:val="00640C7B"/>
    <w:rsid w:val="006414EB"/>
    <w:rsid w:val="0064163F"/>
    <w:rsid w:val="00642D5F"/>
    <w:rsid w:val="00643088"/>
    <w:rsid w:val="00643DA5"/>
    <w:rsid w:val="00644D90"/>
    <w:rsid w:val="006455D6"/>
    <w:rsid w:val="006457CD"/>
    <w:rsid w:val="00645F55"/>
    <w:rsid w:val="006461D4"/>
    <w:rsid w:val="006465E2"/>
    <w:rsid w:val="00647308"/>
    <w:rsid w:val="006475AF"/>
    <w:rsid w:val="00647750"/>
    <w:rsid w:val="006519B8"/>
    <w:rsid w:val="00651A05"/>
    <w:rsid w:val="006533EB"/>
    <w:rsid w:val="006546F3"/>
    <w:rsid w:val="00654C7F"/>
    <w:rsid w:val="00655B87"/>
    <w:rsid w:val="00655F2B"/>
    <w:rsid w:val="00657295"/>
    <w:rsid w:val="006575CF"/>
    <w:rsid w:val="006575DF"/>
    <w:rsid w:val="00657D01"/>
    <w:rsid w:val="00657F4C"/>
    <w:rsid w:val="00660CCB"/>
    <w:rsid w:val="006627A6"/>
    <w:rsid w:val="006630CC"/>
    <w:rsid w:val="00664486"/>
    <w:rsid w:val="00665263"/>
    <w:rsid w:val="006657CB"/>
    <w:rsid w:val="00666665"/>
    <w:rsid w:val="006678F5"/>
    <w:rsid w:val="0067031C"/>
    <w:rsid w:val="00672E21"/>
    <w:rsid w:val="006731BB"/>
    <w:rsid w:val="0067443A"/>
    <w:rsid w:val="006744D1"/>
    <w:rsid w:val="00674A76"/>
    <w:rsid w:val="00674B7C"/>
    <w:rsid w:val="00674BD9"/>
    <w:rsid w:val="006750F6"/>
    <w:rsid w:val="006752E3"/>
    <w:rsid w:val="006753AF"/>
    <w:rsid w:val="006759E7"/>
    <w:rsid w:val="00675C4F"/>
    <w:rsid w:val="00675EF6"/>
    <w:rsid w:val="00675F1E"/>
    <w:rsid w:val="00676869"/>
    <w:rsid w:val="006803C6"/>
    <w:rsid w:val="006806A9"/>
    <w:rsid w:val="00680853"/>
    <w:rsid w:val="0068479D"/>
    <w:rsid w:val="00684883"/>
    <w:rsid w:val="00684BCE"/>
    <w:rsid w:val="00684FC5"/>
    <w:rsid w:val="00685EDE"/>
    <w:rsid w:val="006866D1"/>
    <w:rsid w:val="00686760"/>
    <w:rsid w:val="0068698F"/>
    <w:rsid w:val="00687826"/>
    <w:rsid w:val="006911B0"/>
    <w:rsid w:val="00691512"/>
    <w:rsid w:val="006920D2"/>
    <w:rsid w:val="006920DB"/>
    <w:rsid w:val="0069215F"/>
    <w:rsid w:val="0069278D"/>
    <w:rsid w:val="0069278E"/>
    <w:rsid w:val="006941E8"/>
    <w:rsid w:val="00694EC4"/>
    <w:rsid w:val="006952A7"/>
    <w:rsid w:val="006965A8"/>
    <w:rsid w:val="006973F5"/>
    <w:rsid w:val="006975D5"/>
    <w:rsid w:val="00697B5D"/>
    <w:rsid w:val="006A0182"/>
    <w:rsid w:val="006A0F2B"/>
    <w:rsid w:val="006A161E"/>
    <w:rsid w:val="006A1B8A"/>
    <w:rsid w:val="006A1C2F"/>
    <w:rsid w:val="006A26C9"/>
    <w:rsid w:val="006A3323"/>
    <w:rsid w:val="006A360E"/>
    <w:rsid w:val="006A372B"/>
    <w:rsid w:val="006A3961"/>
    <w:rsid w:val="006A3ECD"/>
    <w:rsid w:val="006A40C0"/>
    <w:rsid w:val="006A42A4"/>
    <w:rsid w:val="006A4BC7"/>
    <w:rsid w:val="006A4CC8"/>
    <w:rsid w:val="006A5383"/>
    <w:rsid w:val="006A5611"/>
    <w:rsid w:val="006A5B56"/>
    <w:rsid w:val="006A5D51"/>
    <w:rsid w:val="006A718A"/>
    <w:rsid w:val="006B0332"/>
    <w:rsid w:val="006B0377"/>
    <w:rsid w:val="006B0864"/>
    <w:rsid w:val="006B0BDA"/>
    <w:rsid w:val="006B0D0C"/>
    <w:rsid w:val="006B1C5F"/>
    <w:rsid w:val="006B2D6C"/>
    <w:rsid w:val="006B3549"/>
    <w:rsid w:val="006B38CF"/>
    <w:rsid w:val="006B41E3"/>
    <w:rsid w:val="006B51E9"/>
    <w:rsid w:val="006B5792"/>
    <w:rsid w:val="006B646E"/>
    <w:rsid w:val="006B73D8"/>
    <w:rsid w:val="006B7F60"/>
    <w:rsid w:val="006C0732"/>
    <w:rsid w:val="006C075B"/>
    <w:rsid w:val="006C1135"/>
    <w:rsid w:val="006C1577"/>
    <w:rsid w:val="006C1B6D"/>
    <w:rsid w:val="006C1D6E"/>
    <w:rsid w:val="006C318D"/>
    <w:rsid w:val="006C3B16"/>
    <w:rsid w:val="006C56BE"/>
    <w:rsid w:val="006C5E12"/>
    <w:rsid w:val="006C618A"/>
    <w:rsid w:val="006C63EE"/>
    <w:rsid w:val="006C6C22"/>
    <w:rsid w:val="006C78EA"/>
    <w:rsid w:val="006C7D60"/>
    <w:rsid w:val="006D072C"/>
    <w:rsid w:val="006D0A6A"/>
    <w:rsid w:val="006D1AFC"/>
    <w:rsid w:val="006D255F"/>
    <w:rsid w:val="006D29AA"/>
    <w:rsid w:val="006D2A1D"/>
    <w:rsid w:val="006D2B6E"/>
    <w:rsid w:val="006D32A1"/>
    <w:rsid w:val="006D39E7"/>
    <w:rsid w:val="006D3E1E"/>
    <w:rsid w:val="006D4A37"/>
    <w:rsid w:val="006D675C"/>
    <w:rsid w:val="006D6E24"/>
    <w:rsid w:val="006D780A"/>
    <w:rsid w:val="006E0527"/>
    <w:rsid w:val="006E13E2"/>
    <w:rsid w:val="006E1EC5"/>
    <w:rsid w:val="006E22B8"/>
    <w:rsid w:val="006E2597"/>
    <w:rsid w:val="006E2E7B"/>
    <w:rsid w:val="006E3234"/>
    <w:rsid w:val="006E3313"/>
    <w:rsid w:val="006E4A02"/>
    <w:rsid w:val="006E4DF8"/>
    <w:rsid w:val="006E4EF7"/>
    <w:rsid w:val="006E5047"/>
    <w:rsid w:val="006E5C79"/>
    <w:rsid w:val="006E73D3"/>
    <w:rsid w:val="006E7753"/>
    <w:rsid w:val="006E7A10"/>
    <w:rsid w:val="006F0D55"/>
    <w:rsid w:val="006F2718"/>
    <w:rsid w:val="006F3534"/>
    <w:rsid w:val="006F3A1B"/>
    <w:rsid w:val="006F4334"/>
    <w:rsid w:val="006F445E"/>
    <w:rsid w:val="006F520C"/>
    <w:rsid w:val="006F5F4C"/>
    <w:rsid w:val="006F66E7"/>
    <w:rsid w:val="006F716B"/>
    <w:rsid w:val="006F75B2"/>
    <w:rsid w:val="007008C1"/>
    <w:rsid w:val="00700E31"/>
    <w:rsid w:val="007013AB"/>
    <w:rsid w:val="00701B0C"/>
    <w:rsid w:val="007029D9"/>
    <w:rsid w:val="00702A92"/>
    <w:rsid w:val="00703D66"/>
    <w:rsid w:val="007055F2"/>
    <w:rsid w:val="00705607"/>
    <w:rsid w:val="00705D2A"/>
    <w:rsid w:val="0070660F"/>
    <w:rsid w:val="007066C6"/>
    <w:rsid w:val="007067E6"/>
    <w:rsid w:val="00707AF2"/>
    <w:rsid w:val="00707C96"/>
    <w:rsid w:val="007109D7"/>
    <w:rsid w:val="00710C48"/>
    <w:rsid w:val="00710D42"/>
    <w:rsid w:val="00713252"/>
    <w:rsid w:val="007136D1"/>
    <w:rsid w:val="0071418D"/>
    <w:rsid w:val="007144BD"/>
    <w:rsid w:val="00714AF7"/>
    <w:rsid w:val="00714FAF"/>
    <w:rsid w:val="00715AE7"/>
    <w:rsid w:val="00715E96"/>
    <w:rsid w:val="00716182"/>
    <w:rsid w:val="007161A9"/>
    <w:rsid w:val="007170A9"/>
    <w:rsid w:val="007176BC"/>
    <w:rsid w:val="00717AEE"/>
    <w:rsid w:val="007216CA"/>
    <w:rsid w:val="00721CF7"/>
    <w:rsid w:val="00721DAB"/>
    <w:rsid w:val="00722A7D"/>
    <w:rsid w:val="00722B22"/>
    <w:rsid w:val="0072307A"/>
    <w:rsid w:val="00724420"/>
    <w:rsid w:val="00726962"/>
    <w:rsid w:val="007271A0"/>
    <w:rsid w:val="00730812"/>
    <w:rsid w:val="0073153A"/>
    <w:rsid w:val="0073163E"/>
    <w:rsid w:val="00731777"/>
    <w:rsid w:val="00731A36"/>
    <w:rsid w:val="00732076"/>
    <w:rsid w:val="00732145"/>
    <w:rsid w:val="00732761"/>
    <w:rsid w:val="00732B62"/>
    <w:rsid w:val="00733156"/>
    <w:rsid w:val="007337F8"/>
    <w:rsid w:val="00733AB6"/>
    <w:rsid w:val="00734972"/>
    <w:rsid w:val="00735206"/>
    <w:rsid w:val="0073561A"/>
    <w:rsid w:val="00735953"/>
    <w:rsid w:val="00735B40"/>
    <w:rsid w:val="0073739A"/>
    <w:rsid w:val="00737475"/>
    <w:rsid w:val="00737C09"/>
    <w:rsid w:val="00737C81"/>
    <w:rsid w:val="00737EDD"/>
    <w:rsid w:val="00740348"/>
    <w:rsid w:val="007418A2"/>
    <w:rsid w:val="00741CB3"/>
    <w:rsid w:val="007421A9"/>
    <w:rsid w:val="00743572"/>
    <w:rsid w:val="007436C3"/>
    <w:rsid w:val="00743D7E"/>
    <w:rsid w:val="007440E2"/>
    <w:rsid w:val="0074447A"/>
    <w:rsid w:val="00744780"/>
    <w:rsid w:val="00744F9F"/>
    <w:rsid w:val="0074567A"/>
    <w:rsid w:val="00745D30"/>
    <w:rsid w:val="00746403"/>
    <w:rsid w:val="00746CC8"/>
    <w:rsid w:val="00746EEC"/>
    <w:rsid w:val="0074756F"/>
    <w:rsid w:val="0075115B"/>
    <w:rsid w:val="007521FC"/>
    <w:rsid w:val="00752971"/>
    <w:rsid w:val="007533CC"/>
    <w:rsid w:val="007534A3"/>
    <w:rsid w:val="007540C9"/>
    <w:rsid w:val="0075425D"/>
    <w:rsid w:val="00754BD8"/>
    <w:rsid w:val="00754D34"/>
    <w:rsid w:val="00755E3E"/>
    <w:rsid w:val="00755E89"/>
    <w:rsid w:val="007563ED"/>
    <w:rsid w:val="007569B4"/>
    <w:rsid w:val="00760733"/>
    <w:rsid w:val="00761703"/>
    <w:rsid w:val="00762061"/>
    <w:rsid w:val="0076221F"/>
    <w:rsid w:val="00762B3D"/>
    <w:rsid w:val="00762DE7"/>
    <w:rsid w:val="00765A97"/>
    <w:rsid w:val="00765C05"/>
    <w:rsid w:val="00766BD8"/>
    <w:rsid w:val="00766D40"/>
    <w:rsid w:val="00767C11"/>
    <w:rsid w:val="0077015A"/>
    <w:rsid w:val="00770355"/>
    <w:rsid w:val="00770842"/>
    <w:rsid w:val="00770CEC"/>
    <w:rsid w:val="00771702"/>
    <w:rsid w:val="007718F7"/>
    <w:rsid w:val="00772174"/>
    <w:rsid w:val="00772539"/>
    <w:rsid w:val="00772718"/>
    <w:rsid w:val="0077364E"/>
    <w:rsid w:val="00773EE2"/>
    <w:rsid w:val="00774069"/>
    <w:rsid w:val="007745BD"/>
    <w:rsid w:val="00774EE3"/>
    <w:rsid w:val="00775958"/>
    <w:rsid w:val="00776120"/>
    <w:rsid w:val="00776DFA"/>
    <w:rsid w:val="007771CC"/>
    <w:rsid w:val="00777F38"/>
    <w:rsid w:val="007814A1"/>
    <w:rsid w:val="0078201D"/>
    <w:rsid w:val="00782B77"/>
    <w:rsid w:val="00782DC4"/>
    <w:rsid w:val="00783093"/>
    <w:rsid w:val="007831C0"/>
    <w:rsid w:val="00784A96"/>
    <w:rsid w:val="00785138"/>
    <w:rsid w:val="00785EC3"/>
    <w:rsid w:val="00786F26"/>
    <w:rsid w:val="00787305"/>
    <w:rsid w:val="00787825"/>
    <w:rsid w:val="00787B41"/>
    <w:rsid w:val="00787C48"/>
    <w:rsid w:val="00787E7F"/>
    <w:rsid w:val="00790059"/>
    <w:rsid w:val="0079022F"/>
    <w:rsid w:val="00790C7D"/>
    <w:rsid w:val="00791265"/>
    <w:rsid w:val="00791F0B"/>
    <w:rsid w:val="00791FA9"/>
    <w:rsid w:val="0079272F"/>
    <w:rsid w:val="007930B4"/>
    <w:rsid w:val="007937AC"/>
    <w:rsid w:val="00793E8D"/>
    <w:rsid w:val="00794BED"/>
    <w:rsid w:val="00794EC3"/>
    <w:rsid w:val="00795641"/>
    <w:rsid w:val="00795765"/>
    <w:rsid w:val="00795D7E"/>
    <w:rsid w:val="00795E59"/>
    <w:rsid w:val="007960E5"/>
    <w:rsid w:val="007973F6"/>
    <w:rsid w:val="00797400"/>
    <w:rsid w:val="00797C08"/>
    <w:rsid w:val="00797E16"/>
    <w:rsid w:val="007A0768"/>
    <w:rsid w:val="007A11B6"/>
    <w:rsid w:val="007A131A"/>
    <w:rsid w:val="007A192B"/>
    <w:rsid w:val="007A2C1E"/>
    <w:rsid w:val="007A4004"/>
    <w:rsid w:val="007A4185"/>
    <w:rsid w:val="007A49C8"/>
    <w:rsid w:val="007A49DD"/>
    <w:rsid w:val="007A5033"/>
    <w:rsid w:val="007A5794"/>
    <w:rsid w:val="007A5B0C"/>
    <w:rsid w:val="007A65DD"/>
    <w:rsid w:val="007A6B99"/>
    <w:rsid w:val="007A6BF6"/>
    <w:rsid w:val="007A6D93"/>
    <w:rsid w:val="007A7039"/>
    <w:rsid w:val="007A776C"/>
    <w:rsid w:val="007A78E5"/>
    <w:rsid w:val="007B0613"/>
    <w:rsid w:val="007B12B4"/>
    <w:rsid w:val="007B2D23"/>
    <w:rsid w:val="007B3C1C"/>
    <w:rsid w:val="007B547C"/>
    <w:rsid w:val="007B6408"/>
    <w:rsid w:val="007B6A29"/>
    <w:rsid w:val="007B7177"/>
    <w:rsid w:val="007B736C"/>
    <w:rsid w:val="007B7C41"/>
    <w:rsid w:val="007C0725"/>
    <w:rsid w:val="007C09CB"/>
    <w:rsid w:val="007C1A25"/>
    <w:rsid w:val="007C258E"/>
    <w:rsid w:val="007C32DF"/>
    <w:rsid w:val="007C35A0"/>
    <w:rsid w:val="007C38DF"/>
    <w:rsid w:val="007C496D"/>
    <w:rsid w:val="007C4AC1"/>
    <w:rsid w:val="007C65D1"/>
    <w:rsid w:val="007C759D"/>
    <w:rsid w:val="007C787B"/>
    <w:rsid w:val="007D1554"/>
    <w:rsid w:val="007D177C"/>
    <w:rsid w:val="007D19E6"/>
    <w:rsid w:val="007D26B3"/>
    <w:rsid w:val="007D26F4"/>
    <w:rsid w:val="007D2FBA"/>
    <w:rsid w:val="007D382E"/>
    <w:rsid w:val="007D46B2"/>
    <w:rsid w:val="007D46D4"/>
    <w:rsid w:val="007D4DBC"/>
    <w:rsid w:val="007D4E33"/>
    <w:rsid w:val="007D4F1E"/>
    <w:rsid w:val="007D5115"/>
    <w:rsid w:val="007D5227"/>
    <w:rsid w:val="007D6B16"/>
    <w:rsid w:val="007D6FC7"/>
    <w:rsid w:val="007D72A6"/>
    <w:rsid w:val="007D7A01"/>
    <w:rsid w:val="007E04D1"/>
    <w:rsid w:val="007E0BE5"/>
    <w:rsid w:val="007E0D11"/>
    <w:rsid w:val="007E0E5F"/>
    <w:rsid w:val="007E13A3"/>
    <w:rsid w:val="007E1706"/>
    <w:rsid w:val="007E213E"/>
    <w:rsid w:val="007E234C"/>
    <w:rsid w:val="007E2E45"/>
    <w:rsid w:val="007E3D7E"/>
    <w:rsid w:val="007E40D2"/>
    <w:rsid w:val="007E4BF5"/>
    <w:rsid w:val="007E6499"/>
    <w:rsid w:val="007E6749"/>
    <w:rsid w:val="007E7855"/>
    <w:rsid w:val="007F0450"/>
    <w:rsid w:val="007F0791"/>
    <w:rsid w:val="007F1263"/>
    <w:rsid w:val="007F1888"/>
    <w:rsid w:val="007F1BF7"/>
    <w:rsid w:val="007F1C1F"/>
    <w:rsid w:val="007F2404"/>
    <w:rsid w:val="007F3066"/>
    <w:rsid w:val="007F3120"/>
    <w:rsid w:val="007F3EF8"/>
    <w:rsid w:val="007F49F4"/>
    <w:rsid w:val="007F5178"/>
    <w:rsid w:val="007F5CE0"/>
    <w:rsid w:val="007F617B"/>
    <w:rsid w:val="007F64A0"/>
    <w:rsid w:val="007F64E4"/>
    <w:rsid w:val="007F6C1E"/>
    <w:rsid w:val="007F6C5B"/>
    <w:rsid w:val="00800540"/>
    <w:rsid w:val="00800A53"/>
    <w:rsid w:val="00800BA3"/>
    <w:rsid w:val="008012F3"/>
    <w:rsid w:val="00801D05"/>
    <w:rsid w:val="0080238C"/>
    <w:rsid w:val="00802453"/>
    <w:rsid w:val="00802866"/>
    <w:rsid w:val="008029A4"/>
    <w:rsid w:val="00802BD5"/>
    <w:rsid w:val="00802C12"/>
    <w:rsid w:val="008032A1"/>
    <w:rsid w:val="00803FAB"/>
    <w:rsid w:val="008040DD"/>
    <w:rsid w:val="00804D75"/>
    <w:rsid w:val="0080748B"/>
    <w:rsid w:val="008075CF"/>
    <w:rsid w:val="008076B9"/>
    <w:rsid w:val="0081016D"/>
    <w:rsid w:val="008104D0"/>
    <w:rsid w:val="008106F6"/>
    <w:rsid w:val="008107EB"/>
    <w:rsid w:val="008118E3"/>
    <w:rsid w:val="00812314"/>
    <w:rsid w:val="008126E5"/>
    <w:rsid w:val="00813552"/>
    <w:rsid w:val="0081366A"/>
    <w:rsid w:val="0081426F"/>
    <w:rsid w:val="00814829"/>
    <w:rsid w:val="00815D53"/>
    <w:rsid w:val="0081669C"/>
    <w:rsid w:val="00816C7E"/>
    <w:rsid w:val="00816EFC"/>
    <w:rsid w:val="008171C3"/>
    <w:rsid w:val="008172AC"/>
    <w:rsid w:val="008178EE"/>
    <w:rsid w:val="00817F43"/>
    <w:rsid w:val="00820799"/>
    <w:rsid w:val="00820B0A"/>
    <w:rsid w:val="00820E0B"/>
    <w:rsid w:val="00820E72"/>
    <w:rsid w:val="0082185D"/>
    <w:rsid w:val="00821EB4"/>
    <w:rsid w:val="00822381"/>
    <w:rsid w:val="00822595"/>
    <w:rsid w:val="00823101"/>
    <w:rsid w:val="0082358E"/>
    <w:rsid w:val="00823602"/>
    <w:rsid w:val="00823A30"/>
    <w:rsid w:val="00823AF7"/>
    <w:rsid w:val="00823B8B"/>
    <w:rsid w:val="00823EE2"/>
    <w:rsid w:val="008244EA"/>
    <w:rsid w:val="00824950"/>
    <w:rsid w:val="00825897"/>
    <w:rsid w:val="00825C9D"/>
    <w:rsid w:val="00826B1E"/>
    <w:rsid w:val="00826DC5"/>
    <w:rsid w:val="00827148"/>
    <w:rsid w:val="00827FA0"/>
    <w:rsid w:val="0083021C"/>
    <w:rsid w:val="00832226"/>
    <w:rsid w:val="00832B5C"/>
    <w:rsid w:val="00832EDC"/>
    <w:rsid w:val="00832FEF"/>
    <w:rsid w:val="008337AB"/>
    <w:rsid w:val="00833800"/>
    <w:rsid w:val="008358C4"/>
    <w:rsid w:val="00835BE9"/>
    <w:rsid w:val="0083618F"/>
    <w:rsid w:val="00836585"/>
    <w:rsid w:val="008367F4"/>
    <w:rsid w:val="008372BC"/>
    <w:rsid w:val="00837A18"/>
    <w:rsid w:val="00837EE8"/>
    <w:rsid w:val="00840488"/>
    <w:rsid w:val="00841666"/>
    <w:rsid w:val="008418C4"/>
    <w:rsid w:val="00841C56"/>
    <w:rsid w:val="008426C8"/>
    <w:rsid w:val="00842BB2"/>
    <w:rsid w:val="008438A0"/>
    <w:rsid w:val="008439C6"/>
    <w:rsid w:val="0084425F"/>
    <w:rsid w:val="00844950"/>
    <w:rsid w:val="008456EA"/>
    <w:rsid w:val="008459D4"/>
    <w:rsid w:val="008466B8"/>
    <w:rsid w:val="008475AD"/>
    <w:rsid w:val="0084773F"/>
    <w:rsid w:val="008478D5"/>
    <w:rsid w:val="00847C1E"/>
    <w:rsid w:val="00850B7E"/>
    <w:rsid w:val="00850D72"/>
    <w:rsid w:val="00852BA7"/>
    <w:rsid w:val="00852E36"/>
    <w:rsid w:val="00854766"/>
    <w:rsid w:val="00855353"/>
    <w:rsid w:val="008554CF"/>
    <w:rsid w:val="00855B1E"/>
    <w:rsid w:val="00855BF6"/>
    <w:rsid w:val="00855F13"/>
    <w:rsid w:val="00855F9B"/>
    <w:rsid w:val="0085678C"/>
    <w:rsid w:val="008616CD"/>
    <w:rsid w:val="008616D8"/>
    <w:rsid w:val="00861770"/>
    <w:rsid w:val="00861B04"/>
    <w:rsid w:val="00861E5D"/>
    <w:rsid w:val="0086209E"/>
    <w:rsid w:val="00863C6A"/>
    <w:rsid w:val="00863EA3"/>
    <w:rsid w:val="00864010"/>
    <w:rsid w:val="0086463C"/>
    <w:rsid w:val="00865177"/>
    <w:rsid w:val="008657AA"/>
    <w:rsid w:val="00865F6B"/>
    <w:rsid w:val="00866260"/>
    <w:rsid w:val="00866A2B"/>
    <w:rsid w:val="0087011B"/>
    <w:rsid w:val="00870D59"/>
    <w:rsid w:val="00871183"/>
    <w:rsid w:val="008715B6"/>
    <w:rsid w:val="00871820"/>
    <w:rsid w:val="00871D66"/>
    <w:rsid w:val="008722F7"/>
    <w:rsid w:val="008726E1"/>
    <w:rsid w:val="0087409A"/>
    <w:rsid w:val="00874E26"/>
    <w:rsid w:val="0087531B"/>
    <w:rsid w:val="00875383"/>
    <w:rsid w:val="00875A4D"/>
    <w:rsid w:val="0087684F"/>
    <w:rsid w:val="00876A04"/>
    <w:rsid w:val="00877EC6"/>
    <w:rsid w:val="00880D10"/>
    <w:rsid w:val="00881FAF"/>
    <w:rsid w:val="00882CAC"/>
    <w:rsid w:val="00883058"/>
    <w:rsid w:val="0088323B"/>
    <w:rsid w:val="00884709"/>
    <w:rsid w:val="008852B2"/>
    <w:rsid w:val="008864C9"/>
    <w:rsid w:val="008865BA"/>
    <w:rsid w:val="00886630"/>
    <w:rsid w:val="00890899"/>
    <w:rsid w:val="00890F0B"/>
    <w:rsid w:val="00890F87"/>
    <w:rsid w:val="0089139E"/>
    <w:rsid w:val="00891471"/>
    <w:rsid w:val="00891A2F"/>
    <w:rsid w:val="00891EAA"/>
    <w:rsid w:val="008924DD"/>
    <w:rsid w:val="00892DDB"/>
    <w:rsid w:val="00892DE0"/>
    <w:rsid w:val="00893AC3"/>
    <w:rsid w:val="0089439B"/>
    <w:rsid w:val="008944E1"/>
    <w:rsid w:val="00895492"/>
    <w:rsid w:val="00895C53"/>
    <w:rsid w:val="00896060"/>
    <w:rsid w:val="00896660"/>
    <w:rsid w:val="00896D4C"/>
    <w:rsid w:val="00896E03"/>
    <w:rsid w:val="00896F5E"/>
    <w:rsid w:val="008A08E2"/>
    <w:rsid w:val="008A0F77"/>
    <w:rsid w:val="008A1000"/>
    <w:rsid w:val="008A1415"/>
    <w:rsid w:val="008A1BF4"/>
    <w:rsid w:val="008A22B7"/>
    <w:rsid w:val="008A29B2"/>
    <w:rsid w:val="008A2A26"/>
    <w:rsid w:val="008A2BED"/>
    <w:rsid w:val="008A40DB"/>
    <w:rsid w:val="008A424A"/>
    <w:rsid w:val="008A44CD"/>
    <w:rsid w:val="008A482A"/>
    <w:rsid w:val="008A4942"/>
    <w:rsid w:val="008A5D56"/>
    <w:rsid w:val="008A6208"/>
    <w:rsid w:val="008A6843"/>
    <w:rsid w:val="008A6D56"/>
    <w:rsid w:val="008A6EDE"/>
    <w:rsid w:val="008A76EE"/>
    <w:rsid w:val="008B0406"/>
    <w:rsid w:val="008B0559"/>
    <w:rsid w:val="008B2722"/>
    <w:rsid w:val="008B332C"/>
    <w:rsid w:val="008B4184"/>
    <w:rsid w:val="008B4C53"/>
    <w:rsid w:val="008B5AEE"/>
    <w:rsid w:val="008B5C17"/>
    <w:rsid w:val="008B62E4"/>
    <w:rsid w:val="008B742E"/>
    <w:rsid w:val="008B7C49"/>
    <w:rsid w:val="008C0536"/>
    <w:rsid w:val="008C255B"/>
    <w:rsid w:val="008C2F51"/>
    <w:rsid w:val="008C3734"/>
    <w:rsid w:val="008C3E72"/>
    <w:rsid w:val="008C4517"/>
    <w:rsid w:val="008C60A3"/>
    <w:rsid w:val="008C68BC"/>
    <w:rsid w:val="008C69BB"/>
    <w:rsid w:val="008C6B10"/>
    <w:rsid w:val="008C6E34"/>
    <w:rsid w:val="008C7023"/>
    <w:rsid w:val="008C7E7D"/>
    <w:rsid w:val="008D08A8"/>
    <w:rsid w:val="008D10BD"/>
    <w:rsid w:val="008D25D7"/>
    <w:rsid w:val="008D49BF"/>
    <w:rsid w:val="008D4E7D"/>
    <w:rsid w:val="008D57EB"/>
    <w:rsid w:val="008D5893"/>
    <w:rsid w:val="008D58B9"/>
    <w:rsid w:val="008D5C67"/>
    <w:rsid w:val="008D601C"/>
    <w:rsid w:val="008D630D"/>
    <w:rsid w:val="008D632A"/>
    <w:rsid w:val="008E040B"/>
    <w:rsid w:val="008E0871"/>
    <w:rsid w:val="008E0A3F"/>
    <w:rsid w:val="008E163A"/>
    <w:rsid w:val="008E1F60"/>
    <w:rsid w:val="008E3FBD"/>
    <w:rsid w:val="008E4664"/>
    <w:rsid w:val="008E4668"/>
    <w:rsid w:val="008E4749"/>
    <w:rsid w:val="008E4C6B"/>
    <w:rsid w:val="008E4E52"/>
    <w:rsid w:val="008E5B49"/>
    <w:rsid w:val="008E6CE6"/>
    <w:rsid w:val="008E7428"/>
    <w:rsid w:val="008E7A95"/>
    <w:rsid w:val="008F0CB3"/>
    <w:rsid w:val="008F17AF"/>
    <w:rsid w:val="008F2C2B"/>
    <w:rsid w:val="008F3CE3"/>
    <w:rsid w:val="008F471A"/>
    <w:rsid w:val="008F4B92"/>
    <w:rsid w:val="008F5841"/>
    <w:rsid w:val="008F5DC7"/>
    <w:rsid w:val="008F5EEE"/>
    <w:rsid w:val="008F66A7"/>
    <w:rsid w:val="008F68E3"/>
    <w:rsid w:val="008F6EF3"/>
    <w:rsid w:val="008F716A"/>
    <w:rsid w:val="008F7C50"/>
    <w:rsid w:val="00901270"/>
    <w:rsid w:val="00901792"/>
    <w:rsid w:val="00901AEB"/>
    <w:rsid w:val="00902134"/>
    <w:rsid w:val="00902199"/>
    <w:rsid w:val="009026C0"/>
    <w:rsid w:val="0090361A"/>
    <w:rsid w:val="00903FEE"/>
    <w:rsid w:val="00904578"/>
    <w:rsid w:val="00905759"/>
    <w:rsid w:val="009057E5"/>
    <w:rsid w:val="00906640"/>
    <w:rsid w:val="00907E82"/>
    <w:rsid w:val="00910389"/>
    <w:rsid w:val="009107F2"/>
    <w:rsid w:val="00910B35"/>
    <w:rsid w:val="00910D37"/>
    <w:rsid w:val="00912317"/>
    <w:rsid w:val="0091245B"/>
    <w:rsid w:val="00912B35"/>
    <w:rsid w:val="00913D96"/>
    <w:rsid w:val="00914D96"/>
    <w:rsid w:val="00915863"/>
    <w:rsid w:val="009167BE"/>
    <w:rsid w:val="00916FD4"/>
    <w:rsid w:val="009176B0"/>
    <w:rsid w:val="0092044D"/>
    <w:rsid w:val="00920D11"/>
    <w:rsid w:val="00920F0B"/>
    <w:rsid w:val="00921410"/>
    <w:rsid w:val="009216C4"/>
    <w:rsid w:val="00921E76"/>
    <w:rsid w:val="00921F24"/>
    <w:rsid w:val="00922C8F"/>
    <w:rsid w:val="00922F51"/>
    <w:rsid w:val="00923382"/>
    <w:rsid w:val="00923470"/>
    <w:rsid w:val="00923A9F"/>
    <w:rsid w:val="00923F60"/>
    <w:rsid w:val="009246AB"/>
    <w:rsid w:val="009246CB"/>
    <w:rsid w:val="009260FC"/>
    <w:rsid w:val="009269F7"/>
    <w:rsid w:val="00926BAA"/>
    <w:rsid w:val="00927E18"/>
    <w:rsid w:val="0093173A"/>
    <w:rsid w:val="00931A83"/>
    <w:rsid w:val="00931E7C"/>
    <w:rsid w:val="00932156"/>
    <w:rsid w:val="0093368B"/>
    <w:rsid w:val="00933E6C"/>
    <w:rsid w:val="00934B2F"/>
    <w:rsid w:val="0093537C"/>
    <w:rsid w:val="009354DB"/>
    <w:rsid w:val="009355F7"/>
    <w:rsid w:val="00935A6E"/>
    <w:rsid w:val="009372E0"/>
    <w:rsid w:val="009376CE"/>
    <w:rsid w:val="0093793A"/>
    <w:rsid w:val="0094009D"/>
    <w:rsid w:val="00940C3E"/>
    <w:rsid w:val="0094108D"/>
    <w:rsid w:val="0094117D"/>
    <w:rsid w:val="0094153F"/>
    <w:rsid w:val="009415CE"/>
    <w:rsid w:val="00942A54"/>
    <w:rsid w:val="00942FBF"/>
    <w:rsid w:val="00943AFC"/>
    <w:rsid w:val="00944A62"/>
    <w:rsid w:val="00944A64"/>
    <w:rsid w:val="009452DB"/>
    <w:rsid w:val="00945F3D"/>
    <w:rsid w:val="00946184"/>
    <w:rsid w:val="00947665"/>
    <w:rsid w:val="009477B7"/>
    <w:rsid w:val="00950D4E"/>
    <w:rsid w:val="00951391"/>
    <w:rsid w:val="00951913"/>
    <w:rsid w:val="00951A21"/>
    <w:rsid w:val="00952378"/>
    <w:rsid w:val="009527DE"/>
    <w:rsid w:val="00953BD4"/>
    <w:rsid w:val="00954940"/>
    <w:rsid w:val="00954C15"/>
    <w:rsid w:val="00954C5A"/>
    <w:rsid w:val="00955232"/>
    <w:rsid w:val="0095585F"/>
    <w:rsid w:val="00955D51"/>
    <w:rsid w:val="00955D6D"/>
    <w:rsid w:val="00956309"/>
    <w:rsid w:val="00956CEC"/>
    <w:rsid w:val="00957C53"/>
    <w:rsid w:val="009613E4"/>
    <w:rsid w:val="00961BB6"/>
    <w:rsid w:val="009622C9"/>
    <w:rsid w:val="00962F23"/>
    <w:rsid w:val="009635EC"/>
    <w:rsid w:val="00963BCA"/>
    <w:rsid w:val="00964ED8"/>
    <w:rsid w:val="0096504F"/>
    <w:rsid w:val="009656D4"/>
    <w:rsid w:val="00966B7A"/>
    <w:rsid w:val="00966E19"/>
    <w:rsid w:val="00970139"/>
    <w:rsid w:val="00970A00"/>
    <w:rsid w:val="00971C90"/>
    <w:rsid w:val="00973535"/>
    <w:rsid w:val="009735D5"/>
    <w:rsid w:val="009735F7"/>
    <w:rsid w:val="00973E4A"/>
    <w:rsid w:val="00973E99"/>
    <w:rsid w:val="0097451C"/>
    <w:rsid w:val="00974D67"/>
    <w:rsid w:val="009770EE"/>
    <w:rsid w:val="00977109"/>
    <w:rsid w:val="00977688"/>
    <w:rsid w:val="009800CD"/>
    <w:rsid w:val="00980F40"/>
    <w:rsid w:val="009811A1"/>
    <w:rsid w:val="009818B5"/>
    <w:rsid w:val="00981E99"/>
    <w:rsid w:val="00982381"/>
    <w:rsid w:val="009827BF"/>
    <w:rsid w:val="0098283C"/>
    <w:rsid w:val="009848C0"/>
    <w:rsid w:val="009863A2"/>
    <w:rsid w:val="009866CA"/>
    <w:rsid w:val="0098675D"/>
    <w:rsid w:val="00986958"/>
    <w:rsid w:val="00986F45"/>
    <w:rsid w:val="0098730A"/>
    <w:rsid w:val="00987993"/>
    <w:rsid w:val="00987A8E"/>
    <w:rsid w:val="00987D5D"/>
    <w:rsid w:val="0099023E"/>
    <w:rsid w:val="00990FD7"/>
    <w:rsid w:val="00991142"/>
    <w:rsid w:val="0099183E"/>
    <w:rsid w:val="00991D0C"/>
    <w:rsid w:val="009926FD"/>
    <w:rsid w:val="00993007"/>
    <w:rsid w:val="0099305A"/>
    <w:rsid w:val="00993AE6"/>
    <w:rsid w:val="00993C4D"/>
    <w:rsid w:val="00993DDC"/>
    <w:rsid w:val="009948B2"/>
    <w:rsid w:val="00995608"/>
    <w:rsid w:val="00995CFC"/>
    <w:rsid w:val="00995DA1"/>
    <w:rsid w:val="009976BA"/>
    <w:rsid w:val="00997D2A"/>
    <w:rsid w:val="00997DC2"/>
    <w:rsid w:val="00997E16"/>
    <w:rsid w:val="009A19CA"/>
    <w:rsid w:val="009A2E74"/>
    <w:rsid w:val="009A31B2"/>
    <w:rsid w:val="009A323F"/>
    <w:rsid w:val="009A3399"/>
    <w:rsid w:val="009A34A2"/>
    <w:rsid w:val="009A414A"/>
    <w:rsid w:val="009A4441"/>
    <w:rsid w:val="009A44A0"/>
    <w:rsid w:val="009A4AA3"/>
    <w:rsid w:val="009A595A"/>
    <w:rsid w:val="009A596F"/>
    <w:rsid w:val="009A71AD"/>
    <w:rsid w:val="009A7765"/>
    <w:rsid w:val="009B01A8"/>
    <w:rsid w:val="009B03F3"/>
    <w:rsid w:val="009B13F6"/>
    <w:rsid w:val="009B1CB9"/>
    <w:rsid w:val="009B32FB"/>
    <w:rsid w:val="009B407C"/>
    <w:rsid w:val="009B42D5"/>
    <w:rsid w:val="009B5325"/>
    <w:rsid w:val="009B586E"/>
    <w:rsid w:val="009B5D89"/>
    <w:rsid w:val="009B6182"/>
    <w:rsid w:val="009B63D6"/>
    <w:rsid w:val="009B645E"/>
    <w:rsid w:val="009B6570"/>
    <w:rsid w:val="009B68CE"/>
    <w:rsid w:val="009B7240"/>
    <w:rsid w:val="009B72C9"/>
    <w:rsid w:val="009C0B6D"/>
    <w:rsid w:val="009C0E9C"/>
    <w:rsid w:val="009C0F43"/>
    <w:rsid w:val="009C16FD"/>
    <w:rsid w:val="009C173A"/>
    <w:rsid w:val="009C187C"/>
    <w:rsid w:val="009C1CF5"/>
    <w:rsid w:val="009C2063"/>
    <w:rsid w:val="009C28C7"/>
    <w:rsid w:val="009C2A23"/>
    <w:rsid w:val="009C3CBD"/>
    <w:rsid w:val="009C445A"/>
    <w:rsid w:val="009C47DF"/>
    <w:rsid w:val="009C4932"/>
    <w:rsid w:val="009C521F"/>
    <w:rsid w:val="009C56DC"/>
    <w:rsid w:val="009C56FF"/>
    <w:rsid w:val="009C594A"/>
    <w:rsid w:val="009C5C3B"/>
    <w:rsid w:val="009C6154"/>
    <w:rsid w:val="009C670E"/>
    <w:rsid w:val="009C7067"/>
    <w:rsid w:val="009D08BD"/>
    <w:rsid w:val="009D0A81"/>
    <w:rsid w:val="009D0EF6"/>
    <w:rsid w:val="009D140F"/>
    <w:rsid w:val="009D19CA"/>
    <w:rsid w:val="009D2A7C"/>
    <w:rsid w:val="009D2D00"/>
    <w:rsid w:val="009D31FB"/>
    <w:rsid w:val="009D33CC"/>
    <w:rsid w:val="009D37CB"/>
    <w:rsid w:val="009D4D56"/>
    <w:rsid w:val="009D4D9E"/>
    <w:rsid w:val="009D5240"/>
    <w:rsid w:val="009D5E38"/>
    <w:rsid w:val="009D5FE2"/>
    <w:rsid w:val="009D61AC"/>
    <w:rsid w:val="009D713C"/>
    <w:rsid w:val="009D75C3"/>
    <w:rsid w:val="009D769A"/>
    <w:rsid w:val="009D78E6"/>
    <w:rsid w:val="009E081B"/>
    <w:rsid w:val="009E1EDD"/>
    <w:rsid w:val="009E2A02"/>
    <w:rsid w:val="009E43AA"/>
    <w:rsid w:val="009E4BF2"/>
    <w:rsid w:val="009E4E53"/>
    <w:rsid w:val="009E5AB3"/>
    <w:rsid w:val="009E5BE3"/>
    <w:rsid w:val="009E62BF"/>
    <w:rsid w:val="009E6AE5"/>
    <w:rsid w:val="009E7170"/>
    <w:rsid w:val="009E7867"/>
    <w:rsid w:val="009E7D71"/>
    <w:rsid w:val="009F004B"/>
    <w:rsid w:val="009F05F3"/>
    <w:rsid w:val="009F10A9"/>
    <w:rsid w:val="009F10BF"/>
    <w:rsid w:val="009F13A1"/>
    <w:rsid w:val="009F1F13"/>
    <w:rsid w:val="009F23BA"/>
    <w:rsid w:val="009F417D"/>
    <w:rsid w:val="009F45DE"/>
    <w:rsid w:val="009F4C77"/>
    <w:rsid w:val="009F4D8B"/>
    <w:rsid w:val="009F6168"/>
    <w:rsid w:val="009F6E1B"/>
    <w:rsid w:val="009F7BCB"/>
    <w:rsid w:val="009F7CF5"/>
    <w:rsid w:val="00A000DC"/>
    <w:rsid w:val="00A0077B"/>
    <w:rsid w:val="00A00E75"/>
    <w:rsid w:val="00A01533"/>
    <w:rsid w:val="00A02394"/>
    <w:rsid w:val="00A02511"/>
    <w:rsid w:val="00A025D0"/>
    <w:rsid w:val="00A02F79"/>
    <w:rsid w:val="00A0336A"/>
    <w:rsid w:val="00A03873"/>
    <w:rsid w:val="00A044A1"/>
    <w:rsid w:val="00A04E29"/>
    <w:rsid w:val="00A04F5B"/>
    <w:rsid w:val="00A05C98"/>
    <w:rsid w:val="00A06915"/>
    <w:rsid w:val="00A076F2"/>
    <w:rsid w:val="00A10C1F"/>
    <w:rsid w:val="00A1125D"/>
    <w:rsid w:val="00A116EC"/>
    <w:rsid w:val="00A11866"/>
    <w:rsid w:val="00A118CA"/>
    <w:rsid w:val="00A11E3E"/>
    <w:rsid w:val="00A122BF"/>
    <w:rsid w:val="00A12FF0"/>
    <w:rsid w:val="00A130D4"/>
    <w:rsid w:val="00A131DC"/>
    <w:rsid w:val="00A13295"/>
    <w:rsid w:val="00A132AD"/>
    <w:rsid w:val="00A13704"/>
    <w:rsid w:val="00A144F2"/>
    <w:rsid w:val="00A14AF8"/>
    <w:rsid w:val="00A14C18"/>
    <w:rsid w:val="00A14C34"/>
    <w:rsid w:val="00A15179"/>
    <w:rsid w:val="00A15300"/>
    <w:rsid w:val="00A15562"/>
    <w:rsid w:val="00A15A24"/>
    <w:rsid w:val="00A16F7D"/>
    <w:rsid w:val="00A17DAE"/>
    <w:rsid w:val="00A2097D"/>
    <w:rsid w:val="00A22527"/>
    <w:rsid w:val="00A22A3A"/>
    <w:rsid w:val="00A24C4F"/>
    <w:rsid w:val="00A24D06"/>
    <w:rsid w:val="00A25307"/>
    <w:rsid w:val="00A2541F"/>
    <w:rsid w:val="00A25C2E"/>
    <w:rsid w:val="00A25E3B"/>
    <w:rsid w:val="00A26850"/>
    <w:rsid w:val="00A26B1E"/>
    <w:rsid w:val="00A26F58"/>
    <w:rsid w:val="00A2755A"/>
    <w:rsid w:val="00A2788E"/>
    <w:rsid w:val="00A27A4A"/>
    <w:rsid w:val="00A27B50"/>
    <w:rsid w:val="00A27EB5"/>
    <w:rsid w:val="00A303A7"/>
    <w:rsid w:val="00A30AC7"/>
    <w:rsid w:val="00A318CE"/>
    <w:rsid w:val="00A31F6A"/>
    <w:rsid w:val="00A32AA8"/>
    <w:rsid w:val="00A33A20"/>
    <w:rsid w:val="00A33E94"/>
    <w:rsid w:val="00A34802"/>
    <w:rsid w:val="00A352A2"/>
    <w:rsid w:val="00A42D92"/>
    <w:rsid w:val="00A4345F"/>
    <w:rsid w:val="00A4394A"/>
    <w:rsid w:val="00A4400B"/>
    <w:rsid w:val="00A440C2"/>
    <w:rsid w:val="00A44CA3"/>
    <w:rsid w:val="00A44FA2"/>
    <w:rsid w:val="00A45901"/>
    <w:rsid w:val="00A46061"/>
    <w:rsid w:val="00A464E1"/>
    <w:rsid w:val="00A469AC"/>
    <w:rsid w:val="00A47635"/>
    <w:rsid w:val="00A4796B"/>
    <w:rsid w:val="00A50067"/>
    <w:rsid w:val="00A50604"/>
    <w:rsid w:val="00A50750"/>
    <w:rsid w:val="00A51254"/>
    <w:rsid w:val="00A515F2"/>
    <w:rsid w:val="00A517D6"/>
    <w:rsid w:val="00A53807"/>
    <w:rsid w:val="00A53933"/>
    <w:rsid w:val="00A5486C"/>
    <w:rsid w:val="00A54873"/>
    <w:rsid w:val="00A553A8"/>
    <w:rsid w:val="00A5548D"/>
    <w:rsid w:val="00A561E3"/>
    <w:rsid w:val="00A56CE7"/>
    <w:rsid w:val="00A56E29"/>
    <w:rsid w:val="00A56E4D"/>
    <w:rsid w:val="00A6097E"/>
    <w:rsid w:val="00A616CE"/>
    <w:rsid w:val="00A65244"/>
    <w:rsid w:val="00A66CE5"/>
    <w:rsid w:val="00A67DC8"/>
    <w:rsid w:val="00A67E84"/>
    <w:rsid w:val="00A70077"/>
    <w:rsid w:val="00A7063C"/>
    <w:rsid w:val="00A70A65"/>
    <w:rsid w:val="00A70B40"/>
    <w:rsid w:val="00A70C24"/>
    <w:rsid w:val="00A70C7E"/>
    <w:rsid w:val="00A70CAF"/>
    <w:rsid w:val="00A712AF"/>
    <w:rsid w:val="00A7177E"/>
    <w:rsid w:val="00A718B2"/>
    <w:rsid w:val="00A71CD4"/>
    <w:rsid w:val="00A71D9F"/>
    <w:rsid w:val="00A71F6F"/>
    <w:rsid w:val="00A7211D"/>
    <w:rsid w:val="00A7244C"/>
    <w:rsid w:val="00A725AA"/>
    <w:rsid w:val="00A73549"/>
    <w:rsid w:val="00A73649"/>
    <w:rsid w:val="00A73F66"/>
    <w:rsid w:val="00A747DD"/>
    <w:rsid w:val="00A748F9"/>
    <w:rsid w:val="00A74A90"/>
    <w:rsid w:val="00A75709"/>
    <w:rsid w:val="00A759EA"/>
    <w:rsid w:val="00A76430"/>
    <w:rsid w:val="00A766E7"/>
    <w:rsid w:val="00A76DB2"/>
    <w:rsid w:val="00A76E98"/>
    <w:rsid w:val="00A7739D"/>
    <w:rsid w:val="00A801E5"/>
    <w:rsid w:val="00A8063D"/>
    <w:rsid w:val="00A817C9"/>
    <w:rsid w:val="00A82038"/>
    <w:rsid w:val="00A82286"/>
    <w:rsid w:val="00A84B07"/>
    <w:rsid w:val="00A84B74"/>
    <w:rsid w:val="00A84D62"/>
    <w:rsid w:val="00A8503C"/>
    <w:rsid w:val="00A85E53"/>
    <w:rsid w:val="00A86181"/>
    <w:rsid w:val="00A867FD"/>
    <w:rsid w:val="00A86A7F"/>
    <w:rsid w:val="00A86B25"/>
    <w:rsid w:val="00A872FB"/>
    <w:rsid w:val="00A873C5"/>
    <w:rsid w:val="00A87484"/>
    <w:rsid w:val="00A87ED6"/>
    <w:rsid w:val="00A9060D"/>
    <w:rsid w:val="00A90E4E"/>
    <w:rsid w:val="00A91B9D"/>
    <w:rsid w:val="00A91F53"/>
    <w:rsid w:val="00A92964"/>
    <w:rsid w:val="00A92E3C"/>
    <w:rsid w:val="00A930CE"/>
    <w:rsid w:val="00A9454B"/>
    <w:rsid w:val="00A94A44"/>
    <w:rsid w:val="00A94CC9"/>
    <w:rsid w:val="00A94E98"/>
    <w:rsid w:val="00A95235"/>
    <w:rsid w:val="00A955AA"/>
    <w:rsid w:val="00A960F5"/>
    <w:rsid w:val="00A9751A"/>
    <w:rsid w:val="00A97593"/>
    <w:rsid w:val="00AA0540"/>
    <w:rsid w:val="00AA0A75"/>
    <w:rsid w:val="00AA14BC"/>
    <w:rsid w:val="00AA18F4"/>
    <w:rsid w:val="00AA2890"/>
    <w:rsid w:val="00AA28AA"/>
    <w:rsid w:val="00AA3439"/>
    <w:rsid w:val="00AA368B"/>
    <w:rsid w:val="00AA3E1F"/>
    <w:rsid w:val="00AA46D1"/>
    <w:rsid w:val="00AA515A"/>
    <w:rsid w:val="00AA5567"/>
    <w:rsid w:val="00AA5716"/>
    <w:rsid w:val="00AA6E7C"/>
    <w:rsid w:val="00AA7280"/>
    <w:rsid w:val="00AA7788"/>
    <w:rsid w:val="00AB055B"/>
    <w:rsid w:val="00AB0A4A"/>
    <w:rsid w:val="00AB0EB8"/>
    <w:rsid w:val="00AB0F35"/>
    <w:rsid w:val="00AB1904"/>
    <w:rsid w:val="00AB1A4D"/>
    <w:rsid w:val="00AB2A8C"/>
    <w:rsid w:val="00AB39BE"/>
    <w:rsid w:val="00AB39EF"/>
    <w:rsid w:val="00AB465B"/>
    <w:rsid w:val="00AB4EF5"/>
    <w:rsid w:val="00AB5640"/>
    <w:rsid w:val="00AB5ABF"/>
    <w:rsid w:val="00AB60F7"/>
    <w:rsid w:val="00AB651A"/>
    <w:rsid w:val="00AB699D"/>
    <w:rsid w:val="00AB7EB5"/>
    <w:rsid w:val="00AC07F7"/>
    <w:rsid w:val="00AC111C"/>
    <w:rsid w:val="00AC1286"/>
    <w:rsid w:val="00AC133F"/>
    <w:rsid w:val="00AC1386"/>
    <w:rsid w:val="00AC1DFF"/>
    <w:rsid w:val="00AC21B3"/>
    <w:rsid w:val="00AC2A33"/>
    <w:rsid w:val="00AC2C20"/>
    <w:rsid w:val="00AC3C42"/>
    <w:rsid w:val="00AC3F63"/>
    <w:rsid w:val="00AC3F7D"/>
    <w:rsid w:val="00AC4785"/>
    <w:rsid w:val="00AC65AF"/>
    <w:rsid w:val="00AC677F"/>
    <w:rsid w:val="00AC67BD"/>
    <w:rsid w:val="00AC697D"/>
    <w:rsid w:val="00AC6E4A"/>
    <w:rsid w:val="00AC73A2"/>
    <w:rsid w:val="00AC7473"/>
    <w:rsid w:val="00AC757F"/>
    <w:rsid w:val="00AC786D"/>
    <w:rsid w:val="00AC7B5A"/>
    <w:rsid w:val="00AC7E10"/>
    <w:rsid w:val="00AC7F52"/>
    <w:rsid w:val="00AD0017"/>
    <w:rsid w:val="00AD099A"/>
    <w:rsid w:val="00AD0BDB"/>
    <w:rsid w:val="00AD1582"/>
    <w:rsid w:val="00AD20F3"/>
    <w:rsid w:val="00AD2A02"/>
    <w:rsid w:val="00AD2AB3"/>
    <w:rsid w:val="00AD42DF"/>
    <w:rsid w:val="00AD436D"/>
    <w:rsid w:val="00AD43D5"/>
    <w:rsid w:val="00AD441B"/>
    <w:rsid w:val="00AD4AB3"/>
    <w:rsid w:val="00AD585F"/>
    <w:rsid w:val="00AD6E80"/>
    <w:rsid w:val="00AD7186"/>
    <w:rsid w:val="00AD794F"/>
    <w:rsid w:val="00AE05BE"/>
    <w:rsid w:val="00AE1EAF"/>
    <w:rsid w:val="00AE1F55"/>
    <w:rsid w:val="00AE2B22"/>
    <w:rsid w:val="00AE41BB"/>
    <w:rsid w:val="00AE5308"/>
    <w:rsid w:val="00AE5C73"/>
    <w:rsid w:val="00AE627E"/>
    <w:rsid w:val="00AE6451"/>
    <w:rsid w:val="00AE7FA6"/>
    <w:rsid w:val="00AF097D"/>
    <w:rsid w:val="00AF2564"/>
    <w:rsid w:val="00AF395A"/>
    <w:rsid w:val="00AF4D4F"/>
    <w:rsid w:val="00AF4DD9"/>
    <w:rsid w:val="00AF60E0"/>
    <w:rsid w:val="00AF615E"/>
    <w:rsid w:val="00AF6C81"/>
    <w:rsid w:val="00AF73D6"/>
    <w:rsid w:val="00B0040E"/>
    <w:rsid w:val="00B0045D"/>
    <w:rsid w:val="00B0048A"/>
    <w:rsid w:val="00B048DB"/>
    <w:rsid w:val="00B04C76"/>
    <w:rsid w:val="00B0504D"/>
    <w:rsid w:val="00B0526F"/>
    <w:rsid w:val="00B05294"/>
    <w:rsid w:val="00B05CCB"/>
    <w:rsid w:val="00B0722F"/>
    <w:rsid w:val="00B1065F"/>
    <w:rsid w:val="00B10FD2"/>
    <w:rsid w:val="00B11CEE"/>
    <w:rsid w:val="00B12749"/>
    <w:rsid w:val="00B12910"/>
    <w:rsid w:val="00B133D6"/>
    <w:rsid w:val="00B134BE"/>
    <w:rsid w:val="00B14224"/>
    <w:rsid w:val="00B145D2"/>
    <w:rsid w:val="00B14994"/>
    <w:rsid w:val="00B15F75"/>
    <w:rsid w:val="00B16115"/>
    <w:rsid w:val="00B16B63"/>
    <w:rsid w:val="00B172FD"/>
    <w:rsid w:val="00B1739F"/>
    <w:rsid w:val="00B2043C"/>
    <w:rsid w:val="00B205CA"/>
    <w:rsid w:val="00B20740"/>
    <w:rsid w:val="00B207A3"/>
    <w:rsid w:val="00B20B17"/>
    <w:rsid w:val="00B212F1"/>
    <w:rsid w:val="00B213C9"/>
    <w:rsid w:val="00B22DD9"/>
    <w:rsid w:val="00B235AF"/>
    <w:rsid w:val="00B23F1D"/>
    <w:rsid w:val="00B24979"/>
    <w:rsid w:val="00B24C29"/>
    <w:rsid w:val="00B24D30"/>
    <w:rsid w:val="00B25408"/>
    <w:rsid w:val="00B254A5"/>
    <w:rsid w:val="00B25532"/>
    <w:rsid w:val="00B25DD6"/>
    <w:rsid w:val="00B26E35"/>
    <w:rsid w:val="00B2721E"/>
    <w:rsid w:val="00B2751B"/>
    <w:rsid w:val="00B27A91"/>
    <w:rsid w:val="00B27C1B"/>
    <w:rsid w:val="00B3049C"/>
    <w:rsid w:val="00B30CE9"/>
    <w:rsid w:val="00B3114A"/>
    <w:rsid w:val="00B317B3"/>
    <w:rsid w:val="00B31E15"/>
    <w:rsid w:val="00B32DC7"/>
    <w:rsid w:val="00B33BC2"/>
    <w:rsid w:val="00B349E5"/>
    <w:rsid w:val="00B34B0F"/>
    <w:rsid w:val="00B34E6B"/>
    <w:rsid w:val="00B353D0"/>
    <w:rsid w:val="00B353DE"/>
    <w:rsid w:val="00B36E4B"/>
    <w:rsid w:val="00B3790E"/>
    <w:rsid w:val="00B41ACF"/>
    <w:rsid w:val="00B41BED"/>
    <w:rsid w:val="00B41D76"/>
    <w:rsid w:val="00B42027"/>
    <w:rsid w:val="00B42155"/>
    <w:rsid w:val="00B43270"/>
    <w:rsid w:val="00B43704"/>
    <w:rsid w:val="00B43E5F"/>
    <w:rsid w:val="00B43E61"/>
    <w:rsid w:val="00B44036"/>
    <w:rsid w:val="00B443EF"/>
    <w:rsid w:val="00B44E57"/>
    <w:rsid w:val="00B45206"/>
    <w:rsid w:val="00B4566A"/>
    <w:rsid w:val="00B45D76"/>
    <w:rsid w:val="00B46042"/>
    <w:rsid w:val="00B46B5E"/>
    <w:rsid w:val="00B47688"/>
    <w:rsid w:val="00B5007A"/>
    <w:rsid w:val="00B5032E"/>
    <w:rsid w:val="00B52528"/>
    <w:rsid w:val="00B54978"/>
    <w:rsid w:val="00B54D35"/>
    <w:rsid w:val="00B5556C"/>
    <w:rsid w:val="00B55B0E"/>
    <w:rsid w:val="00B55CF1"/>
    <w:rsid w:val="00B561E8"/>
    <w:rsid w:val="00B566BE"/>
    <w:rsid w:val="00B5694E"/>
    <w:rsid w:val="00B56D13"/>
    <w:rsid w:val="00B56F41"/>
    <w:rsid w:val="00B57428"/>
    <w:rsid w:val="00B57667"/>
    <w:rsid w:val="00B577E4"/>
    <w:rsid w:val="00B579C4"/>
    <w:rsid w:val="00B601AA"/>
    <w:rsid w:val="00B6112D"/>
    <w:rsid w:val="00B61D14"/>
    <w:rsid w:val="00B6226B"/>
    <w:rsid w:val="00B63062"/>
    <w:rsid w:val="00B6344A"/>
    <w:rsid w:val="00B63623"/>
    <w:rsid w:val="00B636AB"/>
    <w:rsid w:val="00B63709"/>
    <w:rsid w:val="00B639A3"/>
    <w:rsid w:val="00B6445A"/>
    <w:rsid w:val="00B65325"/>
    <w:rsid w:val="00B65769"/>
    <w:rsid w:val="00B65C30"/>
    <w:rsid w:val="00B65EED"/>
    <w:rsid w:val="00B66BC4"/>
    <w:rsid w:val="00B66EB4"/>
    <w:rsid w:val="00B67995"/>
    <w:rsid w:val="00B67DFA"/>
    <w:rsid w:val="00B67FBD"/>
    <w:rsid w:val="00B71FD9"/>
    <w:rsid w:val="00B72900"/>
    <w:rsid w:val="00B73DF6"/>
    <w:rsid w:val="00B744BD"/>
    <w:rsid w:val="00B7459E"/>
    <w:rsid w:val="00B76943"/>
    <w:rsid w:val="00B76B10"/>
    <w:rsid w:val="00B774B5"/>
    <w:rsid w:val="00B820B3"/>
    <w:rsid w:val="00B82D03"/>
    <w:rsid w:val="00B837CD"/>
    <w:rsid w:val="00B850AF"/>
    <w:rsid w:val="00B8655E"/>
    <w:rsid w:val="00B872BA"/>
    <w:rsid w:val="00B87AFC"/>
    <w:rsid w:val="00B90099"/>
    <w:rsid w:val="00B9041D"/>
    <w:rsid w:val="00B90B15"/>
    <w:rsid w:val="00B90DD0"/>
    <w:rsid w:val="00B91395"/>
    <w:rsid w:val="00B913DA"/>
    <w:rsid w:val="00B91FE1"/>
    <w:rsid w:val="00B935D3"/>
    <w:rsid w:val="00B93924"/>
    <w:rsid w:val="00B9426C"/>
    <w:rsid w:val="00B9605F"/>
    <w:rsid w:val="00B96A86"/>
    <w:rsid w:val="00B973B3"/>
    <w:rsid w:val="00B973B9"/>
    <w:rsid w:val="00B9779B"/>
    <w:rsid w:val="00B97AF2"/>
    <w:rsid w:val="00BA0700"/>
    <w:rsid w:val="00BA0E4B"/>
    <w:rsid w:val="00BA17BC"/>
    <w:rsid w:val="00BA2197"/>
    <w:rsid w:val="00BA2906"/>
    <w:rsid w:val="00BA2B73"/>
    <w:rsid w:val="00BA349C"/>
    <w:rsid w:val="00BA436E"/>
    <w:rsid w:val="00BA475D"/>
    <w:rsid w:val="00BA47A6"/>
    <w:rsid w:val="00BA48FD"/>
    <w:rsid w:val="00BA5E13"/>
    <w:rsid w:val="00BA5FC1"/>
    <w:rsid w:val="00BA6232"/>
    <w:rsid w:val="00BA66D7"/>
    <w:rsid w:val="00BA6E40"/>
    <w:rsid w:val="00BA7181"/>
    <w:rsid w:val="00BB1075"/>
    <w:rsid w:val="00BB23A6"/>
    <w:rsid w:val="00BB2793"/>
    <w:rsid w:val="00BB29AF"/>
    <w:rsid w:val="00BB2EED"/>
    <w:rsid w:val="00BB2FC5"/>
    <w:rsid w:val="00BB319F"/>
    <w:rsid w:val="00BB3958"/>
    <w:rsid w:val="00BB3A08"/>
    <w:rsid w:val="00BB40AE"/>
    <w:rsid w:val="00BB5184"/>
    <w:rsid w:val="00BB549C"/>
    <w:rsid w:val="00BB563B"/>
    <w:rsid w:val="00BB5C65"/>
    <w:rsid w:val="00BB6D23"/>
    <w:rsid w:val="00BB70A9"/>
    <w:rsid w:val="00BB7635"/>
    <w:rsid w:val="00BB7658"/>
    <w:rsid w:val="00BC01B3"/>
    <w:rsid w:val="00BC0719"/>
    <w:rsid w:val="00BC1BF4"/>
    <w:rsid w:val="00BC3AEA"/>
    <w:rsid w:val="00BC3E15"/>
    <w:rsid w:val="00BC3F35"/>
    <w:rsid w:val="00BC41B4"/>
    <w:rsid w:val="00BC46E8"/>
    <w:rsid w:val="00BC4732"/>
    <w:rsid w:val="00BC4BB4"/>
    <w:rsid w:val="00BC4FAA"/>
    <w:rsid w:val="00BC5109"/>
    <w:rsid w:val="00BC5609"/>
    <w:rsid w:val="00BC5B66"/>
    <w:rsid w:val="00BC6E40"/>
    <w:rsid w:val="00BC7B6D"/>
    <w:rsid w:val="00BC7C43"/>
    <w:rsid w:val="00BD0840"/>
    <w:rsid w:val="00BD1EF9"/>
    <w:rsid w:val="00BD2A97"/>
    <w:rsid w:val="00BD3234"/>
    <w:rsid w:val="00BD375B"/>
    <w:rsid w:val="00BD38E8"/>
    <w:rsid w:val="00BD3927"/>
    <w:rsid w:val="00BD495C"/>
    <w:rsid w:val="00BD49C9"/>
    <w:rsid w:val="00BD5126"/>
    <w:rsid w:val="00BD56DE"/>
    <w:rsid w:val="00BD7031"/>
    <w:rsid w:val="00BD7B24"/>
    <w:rsid w:val="00BE0CB6"/>
    <w:rsid w:val="00BE15D8"/>
    <w:rsid w:val="00BE2156"/>
    <w:rsid w:val="00BE220C"/>
    <w:rsid w:val="00BE23E1"/>
    <w:rsid w:val="00BE2C79"/>
    <w:rsid w:val="00BE2E5B"/>
    <w:rsid w:val="00BE2F42"/>
    <w:rsid w:val="00BE3546"/>
    <w:rsid w:val="00BE38A6"/>
    <w:rsid w:val="00BE3B6C"/>
    <w:rsid w:val="00BE41FF"/>
    <w:rsid w:val="00BE4332"/>
    <w:rsid w:val="00BE5207"/>
    <w:rsid w:val="00BE5489"/>
    <w:rsid w:val="00BE5CA3"/>
    <w:rsid w:val="00BE5D60"/>
    <w:rsid w:val="00BE6459"/>
    <w:rsid w:val="00BE683E"/>
    <w:rsid w:val="00BE7E56"/>
    <w:rsid w:val="00BF0114"/>
    <w:rsid w:val="00BF0929"/>
    <w:rsid w:val="00BF11E4"/>
    <w:rsid w:val="00BF123B"/>
    <w:rsid w:val="00BF198A"/>
    <w:rsid w:val="00BF2070"/>
    <w:rsid w:val="00BF2785"/>
    <w:rsid w:val="00BF3271"/>
    <w:rsid w:val="00BF3E91"/>
    <w:rsid w:val="00BF499F"/>
    <w:rsid w:val="00BF4C5D"/>
    <w:rsid w:val="00BF5134"/>
    <w:rsid w:val="00BF58C6"/>
    <w:rsid w:val="00BF59B8"/>
    <w:rsid w:val="00BF6041"/>
    <w:rsid w:val="00BF63F6"/>
    <w:rsid w:val="00BF7132"/>
    <w:rsid w:val="00C0033A"/>
    <w:rsid w:val="00C016FD"/>
    <w:rsid w:val="00C019D0"/>
    <w:rsid w:val="00C03837"/>
    <w:rsid w:val="00C03BB8"/>
    <w:rsid w:val="00C03E3D"/>
    <w:rsid w:val="00C0487F"/>
    <w:rsid w:val="00C04918"/>
    <w:rsid w:val="00C05C6B"/>
    <w:rsid w:val="00C06106"/>
    <w:rsid w:val="00C0664A"/>
    <w:rsid w:val="00C06692"/>
    <w:rsid w:val="00C0715D"/>
    <w:rsid w:val="00C07B25"/>
    <w:rsid w:val="00C10BAE"/>
    <w:rsid w:val="00C11454"/>
    <w:rsid w:val="00C11E53"/>
    <w:rsid w:val="00C12314"/>
    <w:rsid w:val="00C12748"/>
    <w:rsid w:val="00C13250"/>
    <w:rsid w:val="00C1337D"/>
    <w:rsid w:val="00C13591"/>
    <w:rsid w:val="00C13EB1"/>
    <w:rsid w:val="00C13FBE"/>
    <w:rsid w:val="00C1411A"/>
    <w:rsid w:val="00C14670"/>
    <w:rsid w:val="00C15EB1"/>
    <w:rsid w:val="00C16AC2"/>
    <w:rsid w:val="00C17CEA"/>
    <w:rsid w:val="00C20328"/>
    <w:rsid w:val="00C20560"/>
    <w:rsid w:val="00C214C5"/>
    <w:rsid w:val="00C21AB9"/>
    <w:rsid w:val="00C21D37"/>
    <w:rsid w:val="00C2281E"/>
    <w:rsid w:val="00C23912"/>
    <w:rsid w:val="00C23C63"/>
    <w:rsid w:val="00C2500D"/>
    <w:rsid w:val="00C254DF"/>
    <w:rsid w:val="00C258FF"/>
    <w:rsid w:val="00C25C4D"/>
    <w:rsid w:val="00C25C71"/>
    <w:rsid w:val="00C25D77"/>
    <w:rsid w:val="00C26188"/>
    <w:rsid w:val="00C27ACF"/>
    <w:rsid w:val="00C27B79"/>
    <w:rsid w:val="00C305B3"/>
    <w:rsid w:val="00C31B27"/>
    <w:rsid w:val="00C322AB"/>
    <w:rsid w:val="00C32A1C"/>
    <w:rsid w:val="00C33BDA"/>
    <w:rsid w:val="00C343E8"/>
    <w:rsid w:val="00C34670"/>
    <w:rsid w:val="00C355C6"/>
    <w:rsid w:val="00C35C82"/>
    <w:rsid w:val="00C363B3"/>
    <w:rsid w:val="00C365DD"/>
    <w:rsid w:val="00C37657"/>
    <w:rsid w:val="00C40423"/>
    <w:rsid w:val="00C40C74"/>
    <w:rsid w:val="00C413FA"/>
    <w:rsid w:val="00C41F15"/>
    <w:rsid w:val="00C41FBB"/>
    <w:rsid w:val="00C42923"/>
    <w:rsid w:val="00C44FF2"/>
    <w:rsid w:val="00C4514A"/>
    <w:rsid w:val="00C45225"/>
    <w:rsid w:val="00C457D0"/>
    <w:rsid w:val="00C45C14"/>
    <w:rsid w:val="00C45E0A"/>
    <w:rsid w:val="00C45E7A"/>
    <w:rsid w:val="00C475D6"/>
    <w:rsid w:val="00C476D0"/>
    <w:rsid w:val="00C47C9E"/>
    <w:rsid w:val="00C50EFA"/>
    <w:rsid w:val="00C517C7"/>
    <w:rsid w:val="00C5185E"/>
    <w:rsid w:val="00C52374"/>
    <w:rsid w:val="00C52D91"/>
    <w:rsid w:val="00C53B0C"/>
    <w:rsid w:val="00C53FF3"/>
    <w:rsid w:val="00C54B22"/>
    <w:rsid w:val="00C54C15"/>
    <w:rsid w:val="00C54C37"/>
    <w:rsid w:val="00C54FB1"/>
    <w:rsid w:val="00C561FC"/>
    <w:rsid w:val="00C565CA"/>
    <w:rsid w:val="00C575BE"/>
    <w:rsid w:val="00C578EE"/>
    <w:rsid w:val="00C57B2A"/>
    <w:rsid w:val="00C6036F"/>
    <w:rsid w:val="00C614A1"/>
    <w:rsid w:val="00C615C6"/>
    <w:rsid w:val="00C616EF"/>
    <w:rsid w:val="00C617E2"/>
    <w:rsid w:val="00C6184C"/>
    <w:rsid w:val="00C618F4"/>
    <w:rsid w:val="00C61E62"/>
    <w:rsid w:val="00C6269C"/>
    <w:rsid w:val="00C63812"/>
    <w:rsid w:val="00C64842"/>
    <w:rsid w:val="00C64FA4"/>
    <w:rsid w:val="00C6691D"/>
    <w:rsid w:val="00C67546"/>
    <w:rsid w:val="00C67E71"/>
    <w:rsid w:val="00C67EFB"/>
    <w:rsid w:val="00C7012A"/>
    <w:rsid w:val="00C70194"/>
    <w:rsid w:val="00C703E0"/>
    <w:rsid w:val="00C713D6"/>
    <w:rsid w:val="00C71477"/>
    <w:rsid w:val="00C71650"/>
    <w:rsid w:val="00C718D4"/>
    <w:rsid w:val="00C71E50"/>
    <w:rsid w:val="00C71F89"/>
    <w:rsid w:val="00C729B5"/>
    <w:rsid w:val="00C72F4C"/>
    <w:rsid w:val="00C73697"/>
    <w:rsid w:val="00C73A75"/>
    <w:rsid w:val="00C74580"/>
    <w:rsid w:val="00C74B5B"/>
    <w:rsid w:val="00C75A73"/>
    <w:rsid w:val="00C768FD"/>
    <w:rsid w:val="00C76BE9"/>
    <w:rsid w:val="00C77B32"/>
    <w:rsid w:val="00C77E92"/>
    <w:rsid w:val="00C80047"/>
    <w:rsid w:val="00C80780"/>
    <w:rsid w:val="00C8170B"/>
    <w:rsid w:val="00C8177D"/>
    <w:rsid w:val="00C8215C"/>
    <w:rsid w:val="00C822ED"/>
    <w:rsid w:val="00C82D5E"/>
    <w:rsid w:val="00C82ED1"/>
    <w:rsid w:val="00C8338F"/>
    <w:rsid w:val="00C8426D"/>
    <w:rsid w:val="00C842F9"/>
    <w:rsid w:val="00C84B27"/>
    <w:rsid w:val="00C84BB0"/>
    <w:rsid w:val="00C853A2"/>
    <w:rsid w:val="00C86473"/>
    <w:rsid w:val="00C8788A"/>
    <w:rsid w:val="00C90DDE"/>
    <w:rsid w:val="00C9128B"/>
    <w:rsid w:val="00C91798"/>
    <w:rsid w:val="00C9186E"/>
    <w:rsid w:val="00C9245D"/>
    <w:rsid w:val="00C9279D"/>
    <w:rsid w:val="00C93262"/>
    <w:rsid w:val="00C93293"/>
    <w:rsid w:val="00C93FD0"/>
    <w:rsid w:val="00C94EBF"/>
    <w:rsid w:val="00C950B2"/>
    <w:rsid w:val="00C95E78"/>
    <w:rsid w:val="00C9623A"/>
    <w:rsid w:val="00C967B8"/>
    <w:rsid w:val="00C96EBD"/>
    <w:rsid w:val="00C96ECE"/>
    <w:rsid w:val="00C9776E"/>
    <w:rsid w:val="00CA0B46"/>
    <w:rsid w:val="00CA1913"/>
    <w:rsid w:val="00CA2959"/>
    <w:rsid w:val="00CA32E3"/>
    <w:rsid w:val="00CA3A24"/>
    <w:rsid w:val="00CA4662"/>
    <w:rsid w:val="00CA5091"/>
    <w:rsid w:val="00CA593D"/>
    <w:rsid w:val="00CA5C4E"/>
    <w:rsid w:val="00CA68EC"/>
    <w:rsid w:val="00CA6CF9"/>
    <w:rsid w:val="00CA700F"/>
    <w:rsid w:val="00CA7ACE"/>
    <w:rsid w:val="00CB0086"/>
    <w:rsid w:val="00CB0897"/>
    <w:rsid w:val="00CB2733"/>
    <w:rsid w:val="00CB32B4"/>
    <w:rsid w:val="00CB3AA9"/>
    <w:rsid w:val="00CB5999"/>
    <w:rsid w:val="00CB5B53"/>
    <w:rsid w:val="00CB68F3"/>
    <w:rsid w:val="00CB739D"/>
    <w:rsid w:val="00CC19BF"/>
    <w:rsid w:val="00CC1A1C"/>
    <w:rsid w:val="00CC29BB"/>
    <w:rsid w:val="00CC3BC6"/>
    <w:rsid w:val="00CC4164"/>
    <w:rsid w:val="00CC5151"/>
    <w:rsid w:val="00CC53D0"/>
    <w:rsid w:val="00CC53EB"/>
    <w:rsid w:val="00CC55CF"/>
    <w:rsid w:val="00CC5677"/>
    <w:rsid w:val="00CC639E"/>
    <w:rsid w:val="00CC6F2F"/>
    <w:rsid w:val="00CC75D5"/>
    <w:rsid w:val="00CC7777"/>
    <w:rsid w:val="00CD0803"/>
    <w:rsid w:val="00CD0ED5"/>
    <w:rsid w:val="00CD1017"/>
    <w:rsid w:val="00CD1286"/>
    <w:rsid w:val="00CD2291"/>
    <w:rsid w:val="00CD2939"/>
    <w:rsid w:val="00CD35E4"/>
    <w:rsid w:val="00CD4161"/>
    <w:rsid w:val="00CD41A9"/>
    <w:rsid w:val="00CD43ED"/>
    <w:rsid w:val="00CD5ABD"/>
    <w:rsid w:val="00CD6108"/>
    <w:rsid w:val="00CD712F"/>
    <w:rsid w:val="00CD7245"/>
    <w:rsid w:val="00CD73DE"/>
    <w:rsid w:val="00CD7430"/>
    <w:rsid w:val="00CD7E96"/>
    <w:rsid w:val="00CE085C"/>
    <w:rsid w:val="00CE0936"/>
    <w:rsid w:val="00CE1639"/>
    <w:rsid w:val="00CE3285"/>
    <w:rsid w:val="00CE43D3"/>
    <w:rsid w:val="00CE5001"/>
    <w:rsid w:val="00CE59C3"/>
    <w:rsid w:val="00CE6CA4"/>
    <w:rsid w:val="00CE73B1"/>
    <w:rsid w:val="00CE7F59"/>
    <w:rsid w:val="00CF0260"/>
    <w:rsid w:val="00CF19E1"/>
    <w:rsid w:val="00CF1D4E"/>
    <w:rsid w:val="00CF2554"/>
    <w:rsid w:val="00CF287E"/>
    <w:rsid w:val="00CF3215"/>
    <w:rsid w:val="00CF3806"/>
    <w:rsid w:val="00CF4444"/>
    <w:rsid w:val="00CF481A"/>
    <w:rsid w:val="00CF54C8"/>
    <w:rsid w:val="00CF54E8"/>
    <w:rsid w:val="00CF5580"/>
    <w:rsid w:val="00CF55A2"/>
    <w:rsid w:val="00CF55FF"/>
    <w:rsid w:val="00CF5715"/>
    <w:rsid w:val="00CF5D21"/>
    <w:rsid w:val="00CF745D"/>
    <w:rsid w:val="00CF77DE"/>
    <w:rsid w:val="00CF7FB3"/>
    <w:rsid w:val="00D0037F"/>
    <w:rsid w:val="00D003DD"/>
    <w:rsid w:val="00D0063B"/>
    <w:rsid w:val="00D00BF9"/>
    <w:rsid w:val="00D014B6"/>
    <w:rsid w:val="00D01C47"/>
    <w:rsid w:val="00D02B78"/>
    <w:rsid w:val="00D02DF7"/>
    <w:rsid w:val="00D02EBF"/>
    <w:rsid w:val="00D03592"/>
    <w:rsid w:val="00D03985"/>
    <w:rsid w:val="00D03C0D"/>
    <w:rsid w:val="00D049EF"/>
    <w:rsid w:val="00D05043"/>
    <w:rsid w:val="00D05CC4"/>
    <w:rsid w:val="00D05EC8"/>
    <w:rsid w:val="00D06275"/>
    <w:rsid w:val="00D06375"/>
    <w:rsid w:val="00D11622"/>
    <w:rsid w:val="00D11A87"/>
    <w:rsid w:val="00D11CA5"/>
    <w:rsid w:val="00D12778"/>
    <w:rsid w:val="00D127C1"/>
    <w:rsid w:val="00D12CA1"/>
    <w:rsid w:val="00D12CCF"/>
    <w:rsid w:val="00D12E01"/>
    <w:rsid w:val="00D147EF"/>
    <w:rsid w:val="00D1487E"/>
    <w:rsid w:val="00D156A0"/>
    <w:rsid w:val="00D16F70"/>
    <w:rsid w:val="00D17EA6"/>
    <w:rsid w:val="00D20741"/>
    <w:rsid w:val="00D20954"/>
    <w:rsid w:val="00D217A3"/>
    <w:rsid w:val="00D22345"/>
    <w:rsid w:val="00D23669"/>
    <w:rsid w:val="00D23818"/>
    <w:rsid w:val="00D2381E"/>
    <w:rsid w:val="00D242EE"/>
    <w:rsid w:val="00D24B09"/>
    <w:rsid w:val="00D25271"/>
    <w:rsid w:val="00D252A4"/>
    <w:rsid w:val="00D2556B"/>
    <w:rsid w:val="00D26514"/>
    <w:rsid w:val="00D270B4"/>
    <w:rsid w:val="00D274D3"/>
    <w:rsid w:val="00D27700"/>
    <w:rsid w:val="00D2786B"/>
    <w:rsid w:val="00D27C24"/>
    <w:rsid w:val="00D27DE4"/>
    <w:rsid w:val="00D30D3A"/>
    <w:rsid w:val="00D314EE"/>
    <w:rsid w:val="00D336ED"/>
    <w:rsid w:val="00D33858"/>
    <w:rsid w:val="00D343FB"/>
    <w:rsid w:val="00D34601"/>
    <w:rsid w:val="00D34F77"/>
    <w:rsid w:val="00D35F0F"/>
    <w:rsid w:val="00D3644E"/>
    <w:rsid w:val="00D36695"/>
    <w:rsid w:val="00D36F5F"/>
    <w:rsid w:val="00D37813"/>
    <w:rsid w:val="00D408BE"/>
    <w:rsid w:val="00D40B84"/>
    <w:rsid w:val="00D41BB4"/>
    <w:rsid w:val="00D41DCB"/>
    <w:rsid w:val="00D41F2B"/>
    <w:rsid w:val="00D423DE"/>
    <w:rsid w:val="00D426AC"/>
    <w:rsid w:val="00D42D53"/>
    <w:rsid w:val="00D43263"/>
    <w:rsid w:val="00D4345F"/>
    <w:rsid w:val="00D438C3"/>
    <w:rsid w:val="00D44A10"/>
    <w:rsid w:val="00D44DBF"/>
    <w:rsid w:val="00D457B9"/>
    <w:rsid w:val="00D46195"/>
    <w:rsid w:val="00D47672"/>
    <w:rsid w:val="00D47A0B"/>
    <w:rsid w:val="00D50443"/>
    <w:rsid w:val="00D5151A"/>
    <w:rsid w:val="00D51940"/>
    <w:rsid w:val="00D51F7F"/>
    <w:rsid w:val="00D52D92"/>
    <w:rsid w:val="00D53370"/>
    <w:rsid w:val="00D551C9"/>
    <w:rsid w:val="00D56C40"/>
    <w:rsid w:val="00D56EA7"/>
    <w:rsid w:val="00D56F54"/>
    <w:rsid w:val="00D577AF"/>
    <w:rsid w:val="00D60123"/>
    <w:rsid w:val="00D601AA"/>
    <w:rsid w:val="00D602F2"/>
    <w:rsid w:val="00D60426"/>
    <w:rsid w:val="00D60AF5"/>
    <w:rsid w:val="00D60F79"/>
    <w:rsid w:val="00D6192B"/>
    <w:rsid w:val="00D619E2"/>
    <w:rsid w:val="00D6265E"/>
    <w:rsid w:val="00D6295C"/>
    <w:rsid w:val="00D63240"/>
    <w:rsid w:val="00D63733"/>
    <w:rsid w:val="00D63A12"/>
    <w:rsid w:val="00D63AE9"/>
    <w:rsid w:val="00D63E3B"/>
    <w:rsid w:val="00D64EDA"/>
    <w:rsid w:val="00D66AB7"/>
    <w:rsid w:val="00D66C04"/>
    <w:rsid w:val="00D66E18"/>
    <w:rsid w:val="00D66FE7"/>
    <w:rsid w:val="00D67B17"/>
    <w:rsid w:val="00D67D4F"/>
    <w:rsid w:val="00D70A81"/>
    <w:rsid w:val="00D739D9"/>
    <w:rsid w:val="00D749EE"/>
    <w:rsid w:val="00D74BF0"/>
    <w:rsid w:val="00D75318"/>
    <w:rsid w:val="00D757DC"/>
    <w:rsid w:val="00D762B9"/>
    <w:rsid w:val="00D76462"/>
    <w:rsid w:val="00D77128"/>
    <w:rsid w:val="00D77333"/>
    <w:rsid w:val="00D8192C"/>
    <w:rsid w:val="00D8281F"/>
    <w:rsid w:val="00D83ACD"/>
    <w:rsid w:val="00D83B74"/>
    <w:rsid w:val="00D83CF0"/>
    <w:rsid w:val="00D84113"/>
    <w:rsid w:val="00D854AE"/>
    <w:rsid w:val="00D86AC8"/>
    <w:rsid w:val="00D86FB5"/>
    <w:rsid w:val="00D90144"/>
    <w:rsid w:val="00D90989"/>
    <w:rsid w:val="00D90A85"/>
    <w:rsid w:val="00D90E23"/>
    <w:rsid w:val="00D90F5D"/>
    <w:rsid w:val="00D91224"/>
    <w:rsid w:val="00D928B0"/>
    <w:rsid w:val="00D933FC"/>
    <w:rsid w:val="00D94145"/>
    <w:rsid w:val="00D941FD"/>
    <w:rsid w:val="00D9530B"/>
    <w:rsid w:val="00D954FD"/>
    <w:rsid w:val="00D95634"/>
    <w:rsid w:val="00D95ABE"/>
    <w:rsid w:val="00D9649C"/>
    <w:rsid w:val="00D96CA9"/>
    <w:rsid w:val="00D96E68"/>
    <w:rsid w:val="00D9702B"/>
    <w:rsid w:val="00DA0213"/>
    <w:rsid w:val="00DA0397"/>
    <w:rsid w:val="00DA04A0"/>
    <w:rsid w:val="00DA04C8"/>
    <w:rsid w:val="00DA146D"/>
    <w:rsid w:val="00DA1DC4"/>
    <w:rsid w:val="00DA1E59"/>
    <w:rsid w:val="00DA2066"/>
    <w:rsid w:val="00DA49A6"/>
    <w:rsid w:val="00DA4B8D"/>
    <w:rsid w:val="00DA595E"/>
    <w:rsid w:val="00DA62C8"/>
    <w:rsid w:val="00DA62D3"/>
    <w:rsid w:val="00DA6678"/>
    <w:rsid w:val="00DA79FE"/>
    <w:rsid w:val="00DB06EC"/>
    <w:rsid w:val="00DB11A9"/>
    <w:rsid w:val="00DB3319"/>
    <w:rsid w:val="00DB36D5"/>
    <w:rsid w:val="00DB4A71"/>
    <w:rsid w:val="00DB5515"/>
    <w:rsid w:val="00DB55D5"/>
    <w:rsid w:val="00DB58B4"/>
    <w:rsid w:val="00DB5FCC"/>
    <w:rsid w:val="00DB6902"/>
    <w:rsid w:val="00DB6D26"/>
    <w:rsid w:val="00DB78EC"/>
    <w:rsid w:val="00DB7970"/>
    <w:rsid w:val="00DB7D2B"/>
    <w:rsid w:val="00DC0180"/>
    <w:rsid w:val="00DC1661"/>
    <w:rsid w:val="00DC207F"/>
    <w:rsid w:val="00DC4564"/>
    <w:rsid w:val="00DC46F4"/>
    <w:rsid w:val="00DC4868"/>
    <w:rsid w:val="00DC4E9F"/>
    <w:rsid w:val="00DC52F9"/>
    <w:rsid w:val="00DC540D"/>
    <w:rsid w:val="00DC583F"/>
    <w:rsid w:val="00DC6013"/>
    <w:rsid w:val="00DC6247"/>
    <w:rsid w:val="00DC6A9C"/>
    <w:rsid w:val="00DC6B84"/>
    <w:rsid w:val="00DC6F40"/>
    <w:rsid w:val="00DC6FA6"/>
    <w:rsid w:val="00DC7075"/>
    <w:rsid w:val="00DC71DC"/>
    <w:rsid w:val="00DC7408"/>
    <w:rsid w:val="00DD044F"/>
    <w:rsid w:val="00DD076B"/>
    <w:rsid w:val="00DD09AF"/>
    <w:rsid w:val="00DD0E61"/>
    <w:rsid w:val="00DD11BE"/>
    <w:rsid w:val="00DD16DC"/>
    <w:rsid w:val="00DD17DF"/>
    <w:rsid w:val="00DD1DC8"/>
    <w:rsid w:val="00DD23E6"/>
    <w:rsid w:val="00DD2F4B"/>
    <w:rsid w:val="00DD360F"/>
    <w:rsid w:val="00DD373B"/>
    <w:rsid w:val="00DD3A46"/>
    <w:rsid w:val="00DD3DE9"/>
    <w:rsid w:val="00DD43D6"/>
    <w:rsid w:val="00DD4ED3"/>
    <w:rsid w:val="00DD5636"/>
    <w:rsid w:val="00DD65BB"/>
    <w:rsid w:val="00DD67A5"/>
    <w:rsid w:val="00DD7241"/>
    <w:rsid w:val="00DD7816"/>
    <w:rsid w:val="00DD7A7E"/>
    <w:rsid w:val="00DD7DED"/>
    <w:rsid w:val="00DE0100"/>
    <w:rsid w:val="00DE0255"/>
    <w:rsid w:val="00DE16A6"/>
    <w:rsid w:val="00DE2A93"/>
    <w:rsid w:val="00DE2ECE"/>
    <w:rsid w:val="00DE3235"/>
    <w:rsid w:val="00DE3B92"/>
    <w:rsid w:val="00DE47F7"/>
    <w:rsid w:val="00DE4E48"/>
    <w:rsid w:val="00DE4F92"/>
    <w:rsid w:val="00DE5BD8"/>
    <w:rsid w:val="00DE6AAA"/>
    <w:rsid w:val="00DE6F75"/>
    <w:rsid w:val="00DF15FC"/>
    <w:rsid w:val="00DF191C"/>
    <w:rsid w:val="00DF1AD6"/>
    <w:rsid w:val="00DF1C17"/>
    <w:rsid w:val="00DF1F42"/>
    <w:rsid w:val="00DF5760"/>
    <w:rsid w:val="00DF58E1"/>
    <w:rsid w:val="00DF67C9"/>
    <w:rsid w:val="00DF68DC"/>
    <w:rsid w:val="00DF6EB2"/>
    <w:rsid w:val="00DF732B"/>
    <w:rsid w:val="00DF739A"/>
    <w:rsid w:val="00E00671"/>
    <w:rsid w:val="00E00C29"/>
    <w:rsid w:val="00E00CEF"/>
    <w:rsid w:val="00E00D83"/>
    <w:rsid w:val="00E01FF6"/>
    <w:rsid w:val="00E03662"/>
    <w:rsid w:val="00E037DD"/>
    <w:rsid w:val="00E03893"/>
    <w:rsid w:val="00E038B6"/>
    <w:rsid w:val="00E03B2E"/>
    <w:rsid w:val="00E04294"/>
    <w:rsid w:val="00E045C6"/>
    <w:rsid w:val="00E053C9"/>
    <w:rsid w:val="00E05A38"/>
    <w:rsid w:val="00E05DE8"/>
    <w:rsid w:val="00E067EE"/>
    <w:rsid w:val="00E072A3"/>
    <w:rsid w:val="00E10DD4"/>
    <w:rsid w:val="00E118CC"/>
    <w:rsid w:val="00E1199B"/>
    <w:rsid w:val="00E14037"/>
    <w:rsid w:val="00E145F8"/>
    <w:rsid w:val="00E14891"/>
    <w:rsid w:val="00E14D83"/>
    <w:rsid w:val="00E15749"/>
    <w:rsid w:val="00E15B48"/>
    <w:rsid w:val="00E160BB"/>
    <w:rsid w:val="00E16C39"/>
    <w:rsid w:val="00E17280"/>
    <w:rsid w:val="00E17AF1"/>
    <w:rsid w:val="00E200A9"/>
    <w:rsid w:val="00E20C95"/>
    <w:rsid w:val="00E2207D"/>
    <w:rsid w:val="00E22569"/>
    <w:rsid w:val="00E24509"/>
    <w:rsid w:val="00E24CB4"/>
    <w:rsid w:val="00E24D19"/>
    <w:rsid w:val="00E25721"/>
    <w:rsid w:val="00E25AEC"/>
    <w:rsid w:val="00E25BDD"/>
    <w:rsid w:val="00E262D1"/>
    <w:rsid w:val="00E2659A"/>
    <w:rsid w:val="00E26F6D"/>
    <w:rsid w:val="00E27303"/>
    <w:rsid w:val="00E30C91"/>
    <w:rsid w:val="00E30ECF"/>
    <w:rsid w:val="00E31C1A"/>
    <w:rsid w:val="00E31E8C"/>
    <w:rsid w:val="00E33426"/>
    <w:rsid w:val="00E33B2C"/>
    <w:rsid w:val="00E35899"/>
    <w:rsid w:val="00E35E2D"/>
    <w:rsid w:val="00E363EB"/>
    <w:rsid w:val="00E36B67"/>
    <w:rsid w:val="00E374E5"/>
    <w:rsid w:val="00E41100"/>
    <w:rsid w:val="00E41843"/>
    <w:rsid w:val="00E419F8"/>
    <w:rsid w:val="00E42FCB"/>
    <w:rsid w:val="00E43248"/>
    <w:rsid w:val="00E439C3"/>
    <w:rsid w:val="00E4477D"/>
    <w:rsid w:val="00E44AE2"/>
    <w:rsid w:val="00E44D52"/>
    <w:rsid w:val="00E44F5E"/>
    <w:rsid w:val="00E455CB"/>
    <w:rsid w:val="00E45D1E"/>
    <w:rsid w:val="00E45DD8"/>
    <w:rsid w:val="00E45F7D"/>
    <w:rsid w:val="00E47096"/>
    <w:rsid w:val="00E51851"/>
    <w:rsid w:val="00E519BF"/>
    <w:rsid w:val="00E52279"/>
    <w:rsid w:val="00E531BF"/>
    <w:rsid w:val="00E54604"/>
    <w:rsid w:val="00E547D9"/>
    <w:rsid w:val="00E55711"/>
    <w:rsid w:val="00E55DBF"/>
    <w:rsid w:val="00E577DC"/>
    <w:rsid w:val="00E57DBC"/>
    <w:rsid w:val="00E60829"/>
    <w:rsid w:val="00E60AB3"/>
    <w:rsid w:val="00E60AE1"/>
    <w:rsid w:val="00E6121A"/>
    <w:rsid w:val="00E616BC"/>
    <w:rsid w:val="00E61989"/>
    <w:rsid w:val="00E6232D"/>
    <w:rsid w:val="00E62816"/>
    <w:rsid w:val="00E628B5"/>
    <w:rsid w:val="00E63809"/>
    <w:rsid w:val="00E64544"/>
    <w:rsid w:val="00E6472D"/>
    <w:rsid w:val="00E64A2A"/>
    <w:rsid w:val="00E6565B"/>
    <w:rsid w:val="00E662F4"/>
    <w:rsid w:val="00E67104"/>
    <w:rsid w:val="00E678A0"/>
    <w:rsid w:val="00E67967"/>
    <w:rsid w:val="00E67FCC"/>
    <w:rsid w:val="00E70469"/>
    <w:rsid w:val="00E71527"/>
    <w:rsid w:val="00E7167B"/>
    <w:rsid w:val="00E71A40"/>
    <w:rsid w:val="00E71CDD"/>
    <w:rsid w:val="00E72851"/>
    <w:rsid w:val="00E73D67"/>
    <w:rsid w:val="00E74685"/>
    <w:rsid w:val="00E74A8F"/>
    <w:rsid w:val="00E750E1"/>
    <w:rsid w:val="00E76B83"/>
    <w:rsid w:val="00E770E0"/>
    <w:rsid w:val="00E77318"/>
    <w:rsid w:val="00E776EC"/>
    <w:rsid w:val="00E8077B"/>
    <w:rsid w:val="00E8151B"/>
    <w:rsid w:val="00E81584"/>
    <w:rsid w:val="00E8379B"/>
    <w:rsid w:val="00E83D9E"/>
    <w:rsid w:val="00E846F3"/>
    <w:rsid w:val="00E84D1F"/>
    <w:rsid w:val="00E85941"/>
    <w:rsid w:val="00E85F1A"/>
    <w:rsid w:val="00E85F6F"/>
    <w:rsid w:val="00E8667E"/>
    <w:rsid w:val="00E87B20"/>
    <w:rsid w:val="00E87E91"/>
    <w:rsid w:val="00E93120"/>
    <w:rsid w:val="00E933E1"/>
    <w:rsid w:val="00E943A0"/>
    <w:rsid w:val="00E94C15"/>
    <w:rsid w:val="00E94CA2"/>
    <w:rsid w:val="00E950DB"/>
    <w:rsid w:val="00E952A3"/>
    <w:rsid w:val="00E95914"/>
    <w:rsid w:val="00E95B54"/>
    <w:rsid w:val="00E96023"/>
    <w:rsid w:val="00E96129"/>
    <w:rsid w:val="00E96283"/>
    <w:rsid w:val="00E96752"/>
    <w:rsid w:val="00E96B88"/>
    <w:rsid w:val="00E96CCF"/>
    <w:rsid w:val="00E97DA9"/>
    <w:rsid w:val="00EA047F"/>
    <w:rsid w:val="00EA15E3"/>
    <w:rsid w:val="00EA1C0C"/>
    <w:rsid w:val="00EA2893"/>
    <w:rsid w:val="00EA37CF"/>
    <w:rsid w:val="00EA3908"/>
    <w:rsid w:val="00EA3CA0"/>
    <w:rsid w:val="00EA45E9"/>
    <w:rsid w:val="00EA46A3"/>
    <w:rsid w:val="00EA4AF1"/>
    <w:rsid w:val="00EA4D4E"/>
    <w:rsid w:val="00EA5D56"/>
    <w:rsid w:val="00EA73E1"/>
    <w:rsid w:val="00EB019E"/>
    <w:rsid w:val="00EB0A3C"/>
    <w:rsid w:val="00EB0FB3"/>
    <w:rsid w:val="00EB1229"/>
    <w:rsid w:val="00EB1D38"/>
    <w:rsid w:val="00EB20F9"/>
    <w:rsid w:val="00EB2BE0"/>
    <w:rsid w:val="00EB3166"/>
    <w:rsid w:val="00EB347B"/>
    <w:rsid w:val="00EB352D"/>
    <w:rsid w:val="00EB415F"/>
    <w:rsid w:val="00EB475B"/>
    <w:rsid w:val="00EB4CCF"/>
    <w:rsid w:val="00EC07C2"/>
    <w:rsid w:val="00EC1342"/>
    <w:rsid w:val="00EC1CF1"/>
    <w:rsid w:val="00EC231D"/>
    <w:rsid w:val="00EC2567"/>
    <w:rsid w:val="00EC2DE2"/>
    <w:rsid w:val="00EC335D"/>
    <w:rsid w:val="00EC4A89"/>
    <w:rsid w:val="00EC4B0A"/>
    <w:rsid w:val="00EC5E57"/>
    <w:rsid w:val="00EC5FDE"/>
    <w:rsid w:val="00EC63EE"/>
    <w:rsid w:val="00EC69A4"/>
    <w:rsid w:val="00EC75BA"/>
    <w:rsid w:val="00EC7852"/>
    <w:rsid w:val="00EC7E53"/>
    <w:rsid w:val="00EC7FE0"/>
    <w:rsid w:val="00ED07D5"/>
    <w:rsid w:val="00ED0AA9"/>
    <w:rsid w:val="00ED1287"/>
    <w:rsid w:val="00ED18A5"/>
    <w:rsid w:val="00ED3188"/>
    <w:rsid w:val="00ED34BB"/>
    <w:rsid w:val="00ED3F4A"/>
    <w:rsid w:val="00ED4288"/>
    <w:rsid w:val="00ED5704"/>
    <w:rsid w:val="00ED627E"/>
    <w:rsid w:val="00ED677B"/>
    <w:rsid w:val="00ED6835"/>
    <w:rsid w:val="00ED6CC6"/>
    <w:rsid w:val="00ED73AE"/>
    <w:rsid w:val="00ED75EB"/>
    <w:rsid w:val="00EE0145"/>
    <w:rsid w:val="00EE0745"/>
    <w:rsid w:val="00EE08DF"/>
    <w:rsid w:val="00EE19B7"/>
    <w:rsid w:val="00EE1ADA"/>
    <w:rsid w:val="00EE1D7D"/>
    <w:rsid w:val="00EE2128"/>
    <w:rsid w:val="00EE2A2D"/>
    <w:rsid w:val="00EE2AA0"/>
    <w:rsid w:val="00EE4354"/>
    <w:rsid w:val="00EE4547"/>
    <w:rsid w:val="00EE4D65"/>
    <w:rsid w:val="00EE6030"/>
    <w:rsid w:val="00EF13ED"/>
    <w:rsid w:val="00EF3D46"/>
    <w:rsid w:val="00EF4188"/>
    <w:rsid w:val="00EF4A99"/>
    <w:rsid w:val="00EF7BB2"/>
    <w:rsid w:val="00F005CC"/>
    <w:rsid w:val="00F005D1"/>
    <w:rsid w:val="00F00B31"/>
    <w:rsid w:val="00F00EAB"/>
    <w:rsid w:val="00F01BEE"/>
    <w:rsid w:val="00F02198"/>
    <w:rsid w:val="00F0244C"/>
    <w:rsid w:val="00F02A5E"/>
    <w:rsid w:val="00F02E20"/>
    <w:rsid w:val="00F02F1A"/>
    <w:rsid w:val="00F03BAA"/>
    <w:rsid w:val="00F03D3C"/>
    <w:rsid w:val="00F03FA8"/>
    <w:rsid w:val="00F04E72"/>
    <w:rsid w:val="00F04FBF"/>
    <w:rsid w:val="00F0503B"/>
    <w:rsid w:val="00F052E3"/>
    <w:rsid w:val="00F05A44"/>
    <w:rsid w:val="00F05AE8"/>
    <w:rsid w:val="00F0604D"/>
    <w:rsid w:val="00F06106"/>
    <w:rsid w:val="00F06882"/>
    <w:rsid w:val="00F06F36"/>
    <w:rsid w:val="00F075CF"/>
    <w:rsid w:val="00F07F9B"/>
    <w:rsid w:val="00F10602"/>
    <w:rsid w:val="00F10C9C"/>
    <w:rsid w:val="00F110C1"/>
    <w:rsid w:val="00F11B43"/>
    <w:rsid w:val="00F11FEF"/>
    <w:rsid w:val="00F1249C"/>
    <w:rsid w:val="00F12892"/>
    <w:rsid w:val="00F12A04"/>
    <w:rsid w:val="00F12F8F"/>
    <w:rsid w:val="00F13959"/>
    <w:rsid w:val="00F13D2D"/>
    <w:rsid w:val="00F14518"/>
    <w:rsid w:val="00F1475D"/>
    <w:rsid w:val="00F14D3D"/>
    <w:rsid w:val="00F14FF6"/>
    <w:rsid w:val="00F156C4"/>
    <w:rsid w:val="00F1570D"/>
    <w:rsid w:val="00F15D17"/>
    <w:rsid w:val="00F16D41"/>
    <w:rsid w:val="00F2070E"/>
    <w:rsid w:val="00F2094B"/>
    <w:rsid w:val="00F20E41"/>
    <w:rsid w:val="00F21574"/>
    <w:rsid w:val="00F2167B"/>
    <w:rsid w:val="00F218EF"/>
    <w:rsid w:val="00F2226D"/>
    <w:rsid w:val="00F227EB"/>
    <w:rsid w:val="00F22929"/>
    <w:rsid w:val="00F229C3"/>
    <w:rsid w:val="00F229EE"/>
    <w:rsid w:val="00F235CD"/>
    <w:rsid w:val="00F23E67"/>
    <w:rsid w:val="00F24AB5"/>
    <w:rsid w:val="00F25CF5"/>
    <w:rsid w:val="00F25FA4"/>
    <w:rsid w:val="00F261A3"/>
    <w:rsid w:val="00F2672E"/>
    <w:rsid w:val="00F27C01"/>
    <w:rsid w:val="00F306D3"/>
    <w:rsid w:val="00F3087B"/>
    <w:rsid w:val="00F31416"/>
    <w:rsid w:val="00F33B81"/>
    <w:rsid w:val="00F33E58"/>
    <w:rsid w:val="00F34EF5"/>
    <w:rsid w:val="00F3527D"/>
    <w:rsid w:val="00F35B36"/>
    <w:rsid w:val="00F3710E"/>
    <w:rsid w:val="00F37426"/>
    <w:rsid w:val="00F3761E"/>
    <w:rsid w:val="00F4017F"/>
    <w:rsid w:val="00F40302"/>
    <w:rsid w:val="00F40378"/>
    <w:rsid w:val="00F403D1"/>
    <w:rsid w:val="00F40942"/>
    <w:rsid w:val="00F40C49"/>
    <w:rsid w:val="00F40E67"/>
    <w:rsid w:val="00F41466"/>
    <w:rsid w:val="00F415E6"/>
    <w:rsid w:val="00F41877"/>
    <w:rsid w:val="00F426C0"/>
    <w:rsid w:val="00F433CC"/>
    <w:rsid w:val="00F43473"/>
    <w:rsid w:val="00F43927"/>
    <w:rsid w:val="00F43DBC"/>
    <w:rsid w:val="00F442EE"/>
    <w:rsid w:val="00F44371"/>
    <w:rsid w:val="00F445F4"/>
    <w:rsid w:val="00F460E6"/>
    <w:rsid w:val="00F46B86"/>
    <w:rsid w:val="00F47443"/>
    <w:rsid w:val="00F477FB"/>
    <w:rsid w:val="00F51069"/>
    <w:rsid w:val="00F5116B"/>
    <w:rsid w:val="00F51C2D"/>
    <w:rsid w:val="00F523DC"/>
    <w:rsid w:val="00F52F50"/>
    <w:rsid w:val="00F54826"/>
    <w:rsid w:val="00F562E3"/>
    <w:rsid w:val="00F567D5"/>
    <w:rsid w:val="00F5751E"/>
    <w:rsid w:val="00F60081"/>
    <w:rsid w:val="00F6015D"/>
    <w:rsid w:val="00F601B5"/>
    <w:rsid w:val="00F60220"/>
    <w:rsid w:val="00F60632"/>
    <w:rsid w:val="00F61699"/>
    <w:rsid w:val="00F61C96"/>
    <w:rsid w:val="00F6201D"/>
    <w:rsid w:val="00F6218F"/>
    <w:rsid w:val="00F62DB3"/>
    <w:rsid w:val="00F62E33"/>
    <w:rsid w:val="00F6333C"/>
    <w:rsid w:val="00F63F5F"/>
    <w:rsid w:val="00F6413F"/>
    <w:rsid w:val="00F64763"/>
    <w:rsid w:val="00F64F66"/>
    <w:rsid w:val="00F65767"/>
    <w:rsid w:val="00F65E4E"/>
    <w:rsid w:val="00F661F1"/>
    <w:rsid w:val="00F66439"/>
    <w:rsid w:val="00F66F8B"/>
    <w:rsid w:val="00F679EA"/>
    <w:rsid w:val="00F67E7C"/>
    <w:rsid w:val="00F70AEF"/>
    <w:rsid w:val="00F71FEA"/>
    <w:rsid w:val="00F72190"/>
    <w:rsid w:val="00F72381"/>
    <w:rsid w:val="00F7285A"/>
    <w:rsid w:val="00F735D2"/>
    <w:rsid w:val="00F7365A"/>
    <w:rsid w:val="00F7554D"/>
    <w:rsid w:val="00F755D7"/>
    <w:rsid w:val="00F75879"/>
    <w:rsid w:val="00F75AA7"/>
    <w:rsid w:val="00F7637B"/>
    <w:rsid w:val="00F767E6"/>
    <w:rsid w:val="00F76903"/>
    <w:rsid w:val="00F769F6"/>
    <w:rsid w:val="00F771F3"/>
    <w:rsid w:val="00F777D2"/>
    <w:rsid w:val="00F778AA"/>
    <w:rsid w:val="00F77DC7"/>
    <w:rsid w:val="00F80529"/>
    <w:rsid w:val="00F805B3"/>
    <w:rsid w:val="00F80B61"/>
    <w:rsid w:val="00F80C39"/>
    <w:rsid w:val="00F81000"/>
    <w:rsid w:val="00F811B1"/>
    <w:rsid w:val="00F81A73"/>
    <w:rsid w:val="00F820C4"/>
    <w:rsid w:val="00F8210C"/>
    <w:rsid w:val="00F8220F"/>
    <w:rsid w:val="00F8225B"/>
    <w:rsid w:val="00F8309D"/>
    <w:rsid w:val="00F833A7"/>
    <w:rsid w:val="00F834ED"/>
    <w:rsid w:val="00F840EB"/>
    <w:rsid w:val="00F84484"/>
    <w:rsid w:val="00F84F80"/>
    <w:rsid w:val="00F85193"/>
    <w:rsid w:val="00F85580"/>
    <w:rsid w:val="00F85AE5"/>
    <w:rsid w:val="00F85B51"/>
    <w:rsid w:val="00F85BD1"/>
    <w:rsid w:val="00F86EA6"/>
    <w:rsid w:val="00F875B8"/>
    <w:rsid w:val="00F90EA9"/>
    <w:rsid w:val="00F91C78"/>
    <w:rsid w:val="00F921E1"/>
    <w:rsid w:val="00F92358"/>
    <w:rsid w:val="00F92BBC"/>
    <w:rsid w:val="00F93826"/>
    <w:rsid w:val="00F93CBF"/>
    <w:rsid w:val="00F93E00"/>
    <w:rsid w:val="00F93E3D"/>
    <w:rsid w:val="00F93EAE"/>
    <w:rsid w:val="00F9411A"/>
    <w:rsid w:val="00F9429A"/>
    <w:rsid w:val="00F94A10"/>
    <w:rsid w:val="00F95177"/>
    <w:rsid w:val="00F954EE"/>
    <w:rsid w:val="00F9595F"/>
    <w:rsid w:val="00F967C2"/>
    <w:rsid w:val="00F96B5F"/>
    <w:rsid w:val="00F97873"/>
    <w:rsid w:val="00FA0019"/>
    <w:rsid w:val="00FA04FF"/>
    <w:rsid w:val="00FA0CB0"/>
    <w:rsid w:val="00FA109F"/>
    <w:rsid w:val="00FA139D"/>
    <w:rsid w:val="00FA2BB5"/>
    <w:rsid w:val="00FA3B07"/>
    <w:rsid w:val="00FA3E32"/>
    <w:rsid w:val="00FA4313"/>
    <w:rsid w:val="00FA45DB"/>
    <w:rsid w:val="00FA53CD"/>
    <w:rsid w:val="00FA6EF9"/>
    <w:rsid w:val="00FA722A"/>
    <w:rsid w:val="00FA7831"/>
    <w:rsid w:val="00FB0C4B"/>
    <w:rsid w:val="00FB0E49"/>
    <w:rsid w:val="00FB19EA"/>
    <w:rsid w:val="00FB2398"/>
    <w:rsid w:val="00FB2592"/>
    <w:rsid w:val="00FB26DF"/>
    <w:rsid w:val="00FB6DE6"/>
    <w:rsid w:val="00FB701E"/>
    <w:rsid w:val="00FB757B"/>
    <w:rsid w:val="00FB78A2"/>
    <w:rsid w:val="00FB7B37"/>
    <w:rsid w:val="00FB7F5F"/>
    <w:rsid w:val="00FC09A4"/>
    <w:rsid w:val="00FC1282"/>
    <w:rsid w:val="00FC207D"/>
    <w:rsid w:val="00FC20C7"/>
    <w:rsid w:val="00FC2CA9"/>
    <w:rsid w:val="00FC2E51"/>
    <w:rsid w:val="00FC3752"/>
    <w:rsid w:val="00FC4838"/>
    <w:rsid w:val="00FC49BC"/>
    <w:rsid w:val="00FC508D"/>
    <w:rsid w:val="00FC677F"/>
    <w:rsid w:val="00FC7039"/>
    <w:rsid w:val="00FC7786"/>
    <w:rsid w:val="00FD03CF"/>
    <w:rsid w:val="00FD0662"/>
    <w:rsid w:val="00FD0CD2"/>
    <w:rsid w:val="00FD136D"/>
    <w:rsid w:val="00FD31D7"/>
    <w:rsid w:val="00FD3255"/>
    <w:rsid w:val="00FD3626"/>
    <w:rsid w:val="00FD430C"/>
    <w:rsid w:val="00FD4317"/>
    <w:rsid w:val="00FD4E10"/>
    <w:rsid w:val="00FD5E8C"/>
    <w:rsid w:val="00FD704E"/>
    <w:rsid w:val="00FE0AFE"/>
    <w:rsid w:val="00FE1A94"/>
    <w:rsid w:val="00FE1B8F"/>
    <w:rsid w:val="00FE1CB3"/>
    <w:rsid w:val="00FE26D2"/>
    <w:rsid w:val="00FE3270"/>
    <w:rsid w:val="00FE3A3F"/>
    <w:rsid w:val="00FE3D6F"/>
    <w:rsid w:val="00FE4A4B"/>
    <w:rsid w:val="00FE4E31"/>
    <w:rsid w:val="00FE5334"/>
    <w:rsid w:val="00FE7105"/>
    <w:rsid w:val="00FE71D0"/>
    <w:rsid w:val="00FF0646"/>
    <w:rsid w:val="00FF0C97"/>
    <w:rsid w:val="00FF1B78"/>
    <w:rsid w:val="00FF1CAB"/>
    <w:rsid w:val="00FF3B95"/>
    <w:rsid w:val="00FF4CC5"/>
    <w:rsid w:val="00FF51DA"/>
    <w:rsid w:val="00FF5321"/>
    <w:rsid w:val="00FF5405"/>
    <w:rsid w:val="00FF5970"/>
    <w:rsid w:val="00FF5E2D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B4B2A2"/>
  <w15:docId w15:val="{5D70CF32-19EC-5049-853D-DAFF9EDE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947"/>
    <w:pPr>
      <w:widowControl w:val="0"/>
      <w:spacing w:line="480" w:lineRule="auto"/>
    </w:pPr>
    <w:rPr>
      <w:rFonts w:ascii="Times New Roman" w:hAnsi="Times New Roman" w:cs="Times New Roman"/>
      <w:kern w:val="2"/>
      <w:sz w:val="26"/>
      <w:szCs w:val="24"/>
    </w:rPr>
  </w:style>
  <w:style w:type="paragraph" w:styleId="1">
    <w:name w:val="heading 1"/>
    <w:basedOn w:val="a"/>
    <w:next w:val="a"/>
    <w:link w:val="10"/>
    <w:qFormat/>
    <w:rsid w:val="00E750E1"/>
    <w:pPr>
      <w:keepNext/>
      <w:widowControl/>
      <w:autoSpaceDE w:val="0"/>
      <w:autoSpaceDN w:val="0"/>
      <w:adjustRightInd w:val="0"/>
      <w:outlineLvl w:val="0"/>
    </w:pPr>
    <w:rPr>
      <w:rFonts w:eastAsia="ＭＳ Ｐゴシック"/>
      <w:b/>
      <w:snapToGrid w:val="0"/>
      <w:kern w:val="0"/>
      <w:szCs w:val="26"/>
    </w:rPr>
  </w:style>
  <w:style w:type="paragraph" w:styleId="2">
    <w:name w:val="heading 2"/>
    <w:basedOn w:val="a"/>
    <w:link w:val="20"/>
    <w:qFormat/>
    <w:rsid w:val="00E750E1"/>
    <w:pPr>
      <w:widowControl/>
      <w:spacing w:before="100" w:beforeAutospacing="1" w:after="100" w:afterAutospacing="1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E750E1"/>
    <w:rPr>
      <w:rFonts w:ascii="Times New Roman" w:eastAsia="ＭＳ Ｐゴシック" w:hAnsi="Times New Roman" w:cs="Times New Roman"/>
      <w:b/>
      <w:snapToGrid w:val="0"/>
      <w:kern w:val="0"/>
      <w:sz w:val="26"/>
      <w:szCs w:val="26"/>
    </w:rPr>
  </w:style>
  <w:style w:type="character" w:customStyle="1" w:styleId="20">
    <w:name w:val="見出し 2 (文字)"/>
    <w:link w:val="2"/>
    <w:rsid w:val="00E750E1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styleId="a3">
    <w:name w:val="Strong"/>
    <w:qFormat/>
    <w:rsid w:val="00E750E1"/>
    <w:rPr>
      <w:b/>
      <w:bCs/>
    </w:rPr>
  </w:style>
  <w:style w:type="character" w:styleId="a4">
    <w:name w:val="Hyperlink"/>
    <w:rsid w:val="00E750E1"/>
    <w:rPr>
      <w:color w:val="0000FF"/>
      <w:u w:val="single"/>
    </w:rPr>
  </w:style>
  <w:style w:type="paragraph" w:styleId="Web">
    <w:name w:val="Normal (Web)"/>
    <w:basedOn w:val="a"/>
    <w:uiPriority w:val="99"/>
    <w:rsid w:val="00E750E1"/>
    <w:pPr>
      <w:widowControl/>
      <w:spacing w:before="100" w:beforeAutospacing="1" w:after="100" w:afterAutospacing="1" w:line="360" w:lineRule="auto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paragraph" w:styleId="a5">
    <w:name w:val="footer"/>
    <w:basedOn w:val="a"/>
    <w:link w:val="a6"/>
    <w:uiPriority w:val="99"/>
    <w:rsid w:val="00E750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E750E1"/>
    <w:rPr>
      <w:rFonts w:ascii="Times New Roman" w:hAnsi="Times New Roman" w:cs="Times New Roman"/>
      <w:sz w:val="26"/>
      <w:szCs w:val="24"/>
    </w:rPr>
  </w:style>
  <w:style w:type="character" w:styleId="a7">
    <w:name w:val="page number"/>
    <w:basedOn w:val="a0"/>
    <w:rsid w:val="00E750E1"/>
  </w:style>
  <w:style w:type="paragraph" w:styleId="a8">
    <w:name w:val="header"/>
    <w:basedOn w:val="a"/>
    <w:link w:val="a9"/>
    <w:rsid w:val="00E750E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link w:val="a8"/>
    <w:rsid w:val="00E750E1"/>
    <w:rPr>
      <w:rFonts w:ascii="Times New Roman" w:hAnsi="Times New Roman" w:cs="Times New Roman"/>
      <w:sz w:val="26"/>
      <w:szCs w:val="24"/>
    </w:rPr>
  </w:style>
  <w:style w:type="paragraph" w:styleId="aa">
    <w:name w:val="Body Text Indent"/>
    <w:basedOn w:val="a"/>
    <w:link w:val="ab"/>
    <w:rsid w:val="00E750E1"/>
    <w:pPr>
      <w:ind w:firstLine="960"/>
    </w:pPr>
    <w:rPr>
      <w:rFonts w:ascii="Times" w:eastAsia="平成明朝" w:hAnsi="Times"/>
      <w:color w:val="000000"/>
      <w:sz w:val="24"/>
      <w:szCs w:val="20"/>
    </w:rPr>
  </w:style>
  <w:style w:type="character" w:customStyle="1" w:styleId="ab">
    <w:name w:val="本文インデント (文字)"/>
    <w:link w:val="aa"/>
    <w:rsid w:val="00E750E1"/>
    <w:rPr>
      <w:rFonts w:ascii="Times" w:eastAsia="平成明朝" w:hAnsi="Times" w:cs="Times New Roman"/>
      <w:color w:val="000000"/>
      <w:sz w:val="24"/>
      <w:szCs w:val="20"/>
    </w:rPr>
  </w:style>
  <w:style w:type="character" w:customStyle="1" w:styleId="ti">
    <w:name w:val="ti"/>
    <w:basedOn w:val="a0"/>
    <w:rsid w:val="00E750E1"/>
  </w:style>
  <w:style w:type="character" w:customStyle="1" w:styleId="linkbar">
    <w:name w:val="linkbar"/>
    <w:basedOn w:val="a0"/>
    <w:rsid w:val="00E750E1"/>
  </w:style>
  <w:style w:type="paragraph" w:customStyle="1" w:styleId="affiliation">
    <w:name w:val="affiliation"/>
    <w:basedOn w:val="a"/>
    <w:rsid w:val="00E750E1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c">
    <w:name w:val="line number"/>
    <w:rsid w:val="00E750E1"/>
    <w:rPr>
      <w:rFonts w:ascii="Times New Roman" w:hAnsi="Times New Roman"/>
      <w:sz w:val="14"/>
    </w:rPr>
  </w:style>
  <w:style w:type="paragraph" w:styleId="HTML">
    <w:name w:val="HTML Preformatted"/>
    <w:basedOn w:val="a"/>
    <w:link w:val="HTML0"/>
    <w:rsid w:val="00E750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color w:val="000000"/>
      <w:kern w:val="0"/>
      <w:sz w:val="24"/>
    </w:rPr>
  </w:style>
  <w:style w:type="character" w:customStyle="1" w:styleId="HTML0">
    <w:name w:val="HTML 書式付き (文字)"/>
    <w:link w:val="HTML"/>
    <w:rsid w:val="00E750E1"/>
    <w:rPr>
      <w:rFonts w:ascii="ＭＳ ゴシック" w:eastAsia="ＭＳ ゴシック" w:hAnsi="ＭＳ ゴシック" w:cs="ＭＳ ゴシック"/>
      <w:color w:val="000000"/>
      <w:kern w:val="0"/>
      <w:sz w:val="24"/>
      <w:szCs w:val="24"/>
    </w:rPr>
  </w:style>
  <w:style w:type="paragraph" w:styleId="ad">
    <w:name w:val="Body Text"/>
    <w:basedOn w:val="a"/>
    <w:link w:val="ae"/>
    <w:rsid w:val="00E750E1"/>
    <w:pPr>
      <w:widowControl/>
    </w:pPr>
    <w:rPr>
      <w:b/>
      <w:snapToGrid w:val="0"/>
      <w:kern w:val="0"/>
      <w:szCs w:val="26"/>
    </w:rPr>
  </w:style>
  <w:style w:type="character" w:customStyle="1" w:styleId="ae">
    <w:name w:val="本文 (文字)"/>
    <w:link w:val="ad"/>
    <w:rsid w:val="00E750E1"/>
    <w:rPr>
      <w:rFonts w:ascii="Times New Roman" w:hAnsi="Times New Roman" w:cs="Times New Roman"/>
      <w:b/>
      <w:snapToGrid w:val="0"/>
      <w:kern w:val="0"/>
      <w:sz w:val="26"/>
      <w:szCs w:val="26"/>
    </w:rPr>
  </w:style>
  <w:style w:type="paragraph" w:customStyle="1" w:styleId="a50">
    <w:name w:val="a5"/>
    <w:basedOn w:val="a"/>
    <w:rsid w:val="00E750E1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30"/>
      <w:szCs w:val="30"/>
    </w:rPr>
  </w:style>
  <w:style w:type="character" w:styleId="af">
    <w:name w:val="Emphasis"/>
    <w:uiPriority w:val="20"/>
    <w:qFormat/>
    <w:rsid w:val="00E750E1"/>
    <w:rPr>
      <w:i/>
      <w:iCs/>
    </w:rPr>
  </w:style>
  <w:style w:type="character" w:styleId="af0">
    <w:name w:val="FollowedHyperlink"/>
    <w:rsid w:val="00E750E1"/>
    <w:rPr>
      <w:color w:val="800080"/>
      <w:u w:val="single"/>
    </w:rPr>
  </w:style>
  <w:style w:type="paragraph" w:styleId="af1">
    <w:name w:val="Plain Text"/>
    <w:basedOn w:val="a"/>
    <w:link w:val="af2"/>
    <w:uiPriority w:val="99"/>
    <w:rsid w:val="00E750E1"/>
    <w:pPr>
      <w:spacing w:line="240" w:lineRule="auto"/>
    </w:pPr>
    <w:rPr>
      <w:rFonts w:ascii="ＭＳ ゴシック" w:eastAsia="ＭＳ ゴシック" w:hAnsi="Courier New"/>
      <w:sz w:val="20"/>
      <w:szCs w:val="21"/>
    </w:rPr>
  </w:style>
  <w:style w:type="character" w:customStyle="1" w:styleId="af2">
    <w:name w:val="書式なし (文字)"/>
    <w:link w:val="af1"/>
    <w:uiPriority w:val="99"/>
    <w:rsid w:val="00E750E1"/>
    <w:rPr>
      <w:rFonts w:ascii="ＭＳ ゴシック" w:eastAsia="ＭＳ ゴシック" w:hAnsi="Courier New" w:cs="Times New Roman"/>
      <w:sz w:val="20"/>
      <w:szCs w:val="21"/>
    </w:rPr>
  </w:style>
  <w:style w:type="character" w:customStyle="1" w:styleId="journalname">
    <w:name w:val="journalname"/>
    <w:basedOn w:val="a0"/>
    <w:rsid w:val="00E750E1"/>
  </w:style>
  <w:style w:type="paragraph" w:styleId="af3">
    <w:name w:val="Balloon Text"/>
    <w:basedOn w:val="a"/>
    <w:link w:val="af4"/>
    <w:semiHidden/>
    <w:rsid w:val="00E750E1"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link w:val="af3"/>
    <w:semiHidden/>
    <w:rsid w:val="00E750E1"/>
    <w:rPr>
      <w:rFonts w:ascii="Arial" w:eastAsia="ＭＳ ゴシック" w:hAnsi="Arial" w:cs="Times New Roman"/>
      <w:sz w:val="18"/>
      <w:szCs w:val="18"/>
    </w:rPr>
  </w:style>
  <w:style w:type="character" w:customStyle="1" w:styleId="cwe">
    <w:name w:val="cwe"/>
    <w:basedOn w:val="a0"/>
    <w:rsid w:val="00E750E1"/>
  </w:style>
  <w:style w:type="paragraph" w:styleId="af5">
    <w:name w:val="Document Map"/>
    <w:basedOn w:val="a"/>
    <w:link w:val="af6"/>
    <w:rsid w:val="00E750E1"/>
    <w:rPr>
      <w:rFonts w:ascii="MS UI Gothic" w:eastAsia="MS UI Gothic"/>
      <w:sz w:val="18"/>
      <w:szCs w:val="18"/>
    </w:rPr>
  </w:style>
  <w:style w:type="character" w:customStyle="1" w:styleId="af6">
    <w:name w:val="見出しマップ (文字)"/>
    <w:link w:val="af5"/>
    <w:rsid w:val="00E750E1"/>
    <w:rPr>
      <w:rFonts w:ascii="MS UI Gothic" w:eastAsia="MS UI Gothic" w:hAnsi="Times New Roman" w:cs="Times New Roman"/>
      <w:sz w:val="18"/>
      <w:szCs w:val="18"/>
    </w:rPr>
  </w:style>
  <w:style w:type="character" w:customStyle="1" w:styleId="s1151">
    <w:name w:val="s1151"/>
    <w:basedOn w:val="a0"/>
    <w:rsid w:val="00E750E1"/>
  </w:style>
  <w:style w:type="character" w:customStyle="1" w:styleId="ft">
    <w:name w:val="ft"/>
    <w:rsid w:val="00E750E1"/>
  </w:style>
  <w:style w:type="character" w:customStyle="1" w:styleId="highlight2">
    <w:name w:val="highlight2"/>
    <w:basedOn w:val="a0"/>
    <w:rsid w:val="00E750E1"/>
  </w:style>
  <w:style w:type="character" w:customStyle="1" w:styleId="reference2">
    <w:name w:val="reference2"/>
    <w:basedOn w:val="a0"/>
    <w:rsid w:val="00E750E1"/>
  </w:style>
  <w:style w:type="character" w:customStyle="1" w:styleId="refauthors2">
    <w:name w:val="refauthors2"/>
    <w:basedOn w:val="a0"/>
    <w:rsid w:val="00E750E1"/>
  </w:style>
  <w:style w:type="character" w:customStyle="1" w:styleId="reftitle3">
    <w:name w:val="reftitle3"/>
    <w:rsid w:val="00E750E1"/>
    <w:rPr>
      <w:b/>
      <w:bCs/>
    </w:rPr>
  </w:style>
  <w:style w:type="character" w:customStyle="1" w:styleId="refeditors">
    <w:name w:val="refeditors"/>
    <w:basedOn w:val="a0"/>
    <w:rsid w:val="00E750E1"/>
  </w:style>
  <w:style w:type="character" w:customStyle="1" w:styleId="refissuetitle">
    <w:name w:val="refissuetitle"/>
    <w:basedOn w:val="a0"/>
    <w:rsid w:val="00E750E1"/>
  </w:style>
  <w:style w:type="character" w:customStyle="1" w:styleId="refed">
    <w:name w:val="refed"/>
    <w:basedOn w:val="a0"/>
    <w:rsid w:val="00E750E1"/>
  </w:style>
  <w:style w:type="character" w:customStyle="1" w:styleId="refpublishername">
    <w:name w:val="refpublishername"/>
    <w:basedOn w:val="a0"/>
    <w:rsid w:val="00E750E1"/>
  </w:style>
  <w:style w:type="character" w:customStyle="1" w:styleId="refpublisherloc">
    <w:name w:val="refpublisherloc"/>
    <w:basedOn w:val="a0"/>
    <w:rsid w:val="00E750E1"/>
  </w:style>
  <w:style w:type="character" w:customStyle="1" w:styleId="refdate">
    <w:name w:val="refdate"/>
    <w:basedOn w:val="a0"/>
    <w:rsid w:val="00E750E1"/>
  </w:style>
  <w:style w:type="character" w:customStyle="1" w:styleId="refpages">
    <w:name w:val="refpages"/>
    <w:basedOn w:val="a0"/>
    <w:rsid w:val="00E750E1"/>
  </w:style>
  <w:style w:type="character" w:customStyle="1" w:styleId="st1">
    <w:name w:val="st1"/>
    <w:basedOn w:val="a0"/>
    <w:rsid w:val="00E750E1"/>
  </w:style>
  <w:style w:type="paragraph" w:styleId="af7">
    <w:name w:val="List Paragraph"/>
    <w:basedOn w:val="a"/>
    <w:uiPriority w:val="99"/>
    <w:qFormat/>
    <w:rsid w:val="00E750E1"/>
    <w:pPr>
      <w:ind w:leftChars="400" w:left="840"/>
    </w:pPr>
  </w:style>
  <w:style w:type="character" w:customStyle="1" w:styleId="ref-journal">
    <w:name w:val="ref-journal"/>
    <w:basedOn w:val="a0"/>
    <w:rsid w:val="00E750E1"/>
  </w:style>
  <w:style w:type="character" w:customStyle="1" w:styleId="ref-vol">
    <w:name w:val="ref-vol"/>
    <w:basedOn w:val="a0"/>
    <w:rsid w:val="00E750E1"/>
  </w:style>
  <w:style w:type="character" w:styleId="af8">
    <w:name w:val="annotation reference"/>
    <w:unhideWhenUsed/>
    <w:rsid w:val="00E750E1"/>
    <w:rPr>
      <w:sz w:val="18"/>
      <w:szCs w:val="18"/>
    </w:rPr>
  </w:style>
  <w:style w:type="paragraph" w:styleId="af9">
    <w:name w:val="annotation text"/>
    <w:basedOn w:val="a"/>
    <w:link w:val="afa"/>
    <w:uiPriority w:val="99"/>
    <w:unhideWhenUsed/>
    <w:rsid w:val="00E750E1"/>
  </w:style>
  <w:style w:type="character" w:customStyle="1" w:styleId="afa">
    <w:name w:val="コメント文字列 (文字)"/>
    <w:link w:val="af9"/>
    <w:uiPriority w:val="99"/>
    <w:rsid w:val="00E750E1"/>
    <w:rPr>
      <w:rFonts w:ascii="Times New Roman" w:hAnsi="Times New Roman" w:cs="Times New Roman"/>
      <w:sz w:val="26"/>
      <w:szCs w:val="24"/>
    </w:rPr>
  </w:style>
  <w:style w:type="paragraph" w:styleId="afb">
    <w:name w:val="annotation subject"/>
    <w:basedOn w:val="af9"/>
    <w:next w:val="af9"/>
    <w:link w:val="afc"/>
    <w:semiHidden/>
    <w:unhideWhenUsed/>
    <w:rsid w:val="00E750E1"/>
    <w:rPr>
      <w:b/>
      <w:bCs/>
    </w:rPr>
  </w:style>
  <w:style w:type="character" w:customStyle="1" w:styleId="afc">
    <w:name w:val="コメント内容 (文字)"/>
    <w:link w:val="afb"/>
    <w:semiHidden/>
    <w:rsid w:val="00E750E1"/>
    <w:rPr>
      <w:rFonts w:ascii="Times New Roman" w:hAnsi="Times New Roman" w:cs="Times New Roman"/>
      <w:b/>
      <w:bCs/>
      <w:sz w:val="26"/>
      <w:szCs w:val="24"/>
    </w:rPr>
  </w:style>
  <w:style w:type="paragraph" w:styleId="afd">
    <w:name w:val="Title"/>
    <w:basedOn w:val="a"/>
    <w:next w:val="a"/>
    <w:link w:val="afe"/>
    <w:qFormat/>
    <w:rsid w:val="00E750E1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fe">
    <w:name w:val="表題 (文字)"/>
    <w:link w:val="afd"/>
    <w:rsid w:val="00E750E1"/>
    <w:rPr>
      <w:rFonts w:ascii="Arial" w:eastAsia="ＭＳ ゴシック" w:hAnsi="Arial" w:cs="Times New Roman"/>
      <w:sz w:val="32"/>
      <w:szCs w:val="32"/>
    </w:rPr>
  </w:style>
  <w:style w:type="paragraph" w:styleId="aff">
    <w:name w:val="Subtitle"/>
    <w:basedOn w:val="a"/>
    <w:next w:val="a"/>
    <w:link w:val="aff0"/>
    <w:qFormat/>
    <w:rsid w:val="00E750E1"/>
    <w:pPr>
      <w:jc w:val="center"/>
      <w:outlineLvl w:val="1"/>
    </w:pPr>
    <w:rPr>
      <w:rFonts w:ascii="Arial" w:eastAsia="ＭＳ ゴシック" w:hAnsi="Arial"/>
      <w:sz w:val="24"/>
    </w:rPr>
  </w:style>
  <w:style w:type="character" w:customStyle="1" w:styleId="aff0">
    <w:name w:val="副題 (文字)"/>
    <w:link w:val="aff"/>
    <w:rsid w:val="00E750E1"/>
    <w:rPr>
      <w:rFonts w:ascii="Arial" w:eastAsia="ＭＳ ゴシック" w:hAnsi="Arial" w:cs="Times New Roman"/>
      <w:sz w:val="24"/>
      <w:szCs w:val="24"/>
    </w:rPr>
  </w:style>
  <w:style w:type="paragraph" w:styleId="aff1">
    <w:name w:val="Revision"/>
    <w:hidden/>
    <w:uiPriority w:val="99"/>
    <w:semiHidden/>
    <w:rsid w:val="00E750E1"/>
    <w:rPr>
      <w:rFonts w:ascii="Times New Roman" w:hAnsi="Times New Roman" w:cs="Times New Roman"/>
      <w:kern w:val="2"/>
      <w:sz w:val="26"/>
      <w:szCs w:val="24"/>
    </w:rPr>
  </w:style>
  <w:style w:type="character" w:customStyle="1" w:styleId="UnresolvedMention1">
    <w:name w:val="Unresolved Mention1"/>
    <w:uiPriority w:val="99"/>
    <w:semiHidden/>
    <w:unhideWhenUsed/>
    <w:rsid w:val="00E750E1"/>
    <w:rPr>
      <w:color w:val="808080"/>
      <w:shd w:val="clear" w:color="auto" w:fill="E6E6E6"/>
    </w:rPr>
  </w:style>
  <w:style w:type="character" w:customStyle="1" w:styleId="org">
    <w:name w:val="org"/>
    <w:basedOn w:val="a0"/>
    <w:rsid w:val="005B0D80"/>
  </w:style>
  <w:style w:type="paragraph" w:customStyle="1" w:styleId="p">
    <w:name w:val="p"/>
    <w:basedOn w:val="a"/>
    <w:rsid w:val="00F2070E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element-citation">
    <w:name w:val="element-citation"/>
    <w:basedOn w:val="a0"/>
    <w:rsid w:val="00F2070E"/>
  </w:style>
  <w:style w:type="character" w:customStyle="1" w:styleId="nowrap">
    <w:name w:val="nowrap"/>
    <w:basedOn w:val="a0"/>
    <w:rsid w:val="00F2070E"/>
  </w:style>
  <w:style w:type="paragraph" w:customStyle="1" w:styleId="2para">
    <w:name w:val="2para"/>
    <w:basedOn w:val="a"/>
    <w:link w:val="2paraChar"/>
    <w:qFormat/>
    <w:rsid w:val="00E419F8"/>
    <w:pPr>
      <w:autoSpaceDE w:val="0"/>
      <w:autoSpaceDN w:val="0"/>
      <w:adjustRightInd w:val="0"/>
      <w:ind w:firstLine="720"/>
    </w:pPr>
    <w:rPr>
      <w:kern w:val="0"/>
      <w:sz w:val="24"/>
    </w:rPr>
  </w:style>
  <w:style w:type="character" w:customStyle="1" w:styleId="2paraChar">
    <w:name w:val="2para Char"/>
    <w:link w:val="2para"/>
    <w:rsid w:val="00E419F8"/>
    <w:rPr>
      <w:rFonts w:ascii="Times New Roman" w:hAnsi="Times New Roman" w:cs="Times New Roman"/>
      <w:kern w:val="0"/>
      <w:sz w:val="24"/>
      <w:szCs w:val="24"/>
    </w:rPr>
  </w:style>
  <w:style w:type="character" w:customStyle="1" w:styleId="highlight">
    <w:name w:val="highlight"/>
    <w:basedOn w:val="a0"/>
    <w:rsid w:val="001E6823"/>
  </w:style>
  <w:style w:type="paragraph" w:styleId="aff2">
    <w:name w:val="No Spacing"/>
    <w:uiPriority w:val="1"/>
    <w:qFormat/>
    <w:rsid w:val="00D7712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il">
    <w:name w:val="il"/>
    <w:basedOn w:val="a0"/>
    <w:rsid w:val="00EC7852"/>
  </w:style>
  <w:style w:type="paragraph" w:customStyle="1" w:styleId="EndNoteBibliographyTitle">
    <w:name w:val="EndNote Bibliography Title"/>
    <w:basedOn w:val="a"/>
    <w:link w:val="EndNoteBibliographyTitle0"/>
    <w:rsid w:val="005205D4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205D4"/>
    <w:rPr>
      <w:rFonts w:ascii="Times New Roman" w:hAnsi="Times New Roman" w:cs="Times New Roman"/>
      <w:noProof/>
      <w:kern w:val="2"/>
      <w:sz w:val="26"/>
      <w:szCs w:val="24"/>
    </w:rPr>
  </w:style>
  <w:style w:type="paragraph" w:customStyle="1" w:styleId="EndNoteBibliography">
    <w:name w:val="EndNote Bibliography"/>
    <w:basedOn w:val="a"/>
    <w:link w:val="EndNoteBibliography0"/>
    <w:rsid w:val="005205D4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205D4"/>
    <w:rPr>
      <w:rFonts w:ascii="Times New Roman" w:hAnsi="Times New Roman" w:cs="Times New Roman"/>
      <w:noProof/>
      <w:kern w:val="2"/>
      <w:sz w:val="26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rsid w:val="005205D4"/>
    <w:rPr>
      <w:color w:val="605E5C"/>
      <w:shd w:val="clear" w:color="auto" w:fill="E1DFDD"/>
    </w:rPr>
  </w:style>
  <w:style w:type="character" w:customStyle="1" w:styleId="11">
    <w:name w:val="未解決のメンション1"/>
    <w:basedOn w:val="a0"/>
    <w:uiPriority w:val="99"/>
    <w:semiHidden/>
    <w:unhideWhenUsed/>
    <w:rsid w:val="00054A0F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024C03"/>
    <w:rPr>
      <w:color w:val="605E5C"/>
      <w:shd w:val="clear" w:color="auto" w:fill="E1DFDD"/>
    </w:rPr>
  </w:style>
  <w:style w:type="table" w:styleId="aff3">
    <w:name w:val="Table Grid"/>
    <w:basedOn w:val="a1"/>
    <w:uiPriority w:val="39"/>
    <w:rsid w:val="00DF5760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4">
    <w:name w:val="Unresolved Mention"/>
    <w:basedOn w:val="a0"/>
    <w:uiPriority w:val="99"/>
    <w:semiHidden/>
    <w:unhideWhenUsed/>
    <w:rsid w:val="001058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62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67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44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CAD41-60FF-48D7-A6E4-02EE5A1B7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7</Words>
  <Characters>3522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1</CharactersWithSpaces>
  <SharedDoc>false</SharedDoc>
  <HLinks>
    <vt:vector size="138" baseType="variant"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143497</vt:i4>
      </vt:variant>
      <vt:variant>
        <vt:i4>0</vt:i4>
      </vt:variant>
      <vt:variant>
        <vt:i4>0</vt:i4>
      </vt:variant>
      <vt:variant>
        <vt:i4>5</vt:i4>
      </vt:variant>
      <vt:variant>
        <vt:lpwstr>mailto:ytomimaru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富丸　慶人</cp:lastModifiedBy>
  <cp:revision>6</cp:revision>
  <cp:lastPrinted>2022-05-17T11:55:00Z</cp:lastPrinted>
  <dcterms:created xsi:type="dcterms:W3CDTF">2023-03-29T13:59:00Z</dcterms:created>
  <dcterms:modified xsi:type="dcterms:W3CDTF">2023-06-14T10:05:00Z</dcterms:modified>
</cp:coreProperties>
</file>